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8C58B6" w14:textId="6CCAFC34" w:rsidR="00480F57" w:rsidRDefault="00400980" w:rsidP="00400980">
      <w:pPr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  <w:r w:rsidRPr="00400980">
        <w:rPr>
          <w:rFonts w:ascii="Times New Roman" w:eastAsia="Times New Roman" w:hAnsi="Times New Roman" w:cs="Times New Roman"/>
          <w:b/>
          <w:bCs/>
          <w:color w:val="000000"/>
        </w:rPr>
        <w:t>Valley-scale hydrogeomorphology drives river fish assemblage variation in Mongolia</w:t>
      </w:r>
    </w:p>
    <w:p w14:paraId="423A3740" w14:textId="77777777" w:rsidR="00400980" w:rsidRPr="00480F57" w:rsidRDefault="00400980" w:rsidP="00480F57">
      <w:pPr>
        <w:rPr>
          <w:rFonts w:ascii="Times New Roman" w:eastAsia="Times New Roman" w:hAnsi="Times New Roman" w:cs="Times New Roman"/>
        </w:rPr>
      </w:pPr>
    </w:p>
    <w:p w14:paraId="67E117FB" w14:textId="77777777" w:rsidR="00ED5E61" w:rsidRDefault="00ED5E61" w:rsidP="00ED5E61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lain Maasri, Mark Pyron, Emily R. Arsenault, James H. Thorp, Bud Mendsaikhan, Flavia Tromboni, Mario Minder, Scott J. Kenner, John Costello, Sudeep Chandra</w:t>
      </w:r>
      <w:r w:rsidRPr="00B1798A">
        <w:rPr>
          <w:rFonts w:ascii="Times New Roman" w:eastAsia="Times New Roman" w:hAnsi="Times New Roman" w:cs="Times New Roman"/>
          <w:color w:val="000000"/>
        </w:rPr>
        <w:t>, Amarbat Ot</w:t>
      </w:r>
      <w:r>
        <w:rPr>
          <w:rFonts w:ascii="Times New Roman" w:eastAsia="Times New Roman" w:hAnsi="Times New Roman" w:cs="Times New Roman"/>
          <w:color w:val="000000"/>
        </w:rPr>
        <w:t>gonganbat, Bazartseren Boldgiv</w:t>
      </w:r>
    </w:p>
    <w:p w14:paraId="6CB6E517" w14:textId="77777777" w:rsidR="008F4282" w:rsidRPr="0042136C" w:rsidRDefault="008F4282">
      <w:pPr>
        <w:rPr>
          <w:rFonts w:ascii="Times New Roman" w:hAnsi="Times New Roman" w:cs="Times New Roman"/>
        </w:rPr>
      </w:pPr>
    </w:p>
    <w:p w14:paraId="614DE7AE" w14:textId="3F86D114" w:rsidR="00A84DC2" w:rsidRPr="0042136C" w:rsidRDefault="00A84DC2" w:rsidP="00A84DC2">
      <w:pPr>
        <w:rPr>
          <w:rFonts w:ascii="Times New Roman" w:eastAsia="Times New Roman" w:hAnsi="Times New Roman" w:cs="Times New Roman"/>
        </w:rPr>
      </w:pPr>
      <w:r w:rsidRPr="00B27C6A">
        <w:rPr>
          <w:rFonts w:ascii="Times New Roman" w:hAnsi="Times New Roman" w:cs="Times New Roman"/>
          <w:b/>
        </w:rPr>
        <w:t>Appendix S1</w:t>
      </w:r>
      <w:r w:rsidRPr="0042136C">
        <w:rPr>
          <w:rFonts w:ascii="Times New Roman" w:hAnsi="Times New Roman" w:cs="Times New Roman"/>
        </w:rPr>
        <w:t xml:space="preserve">: </w:t>
      </w:r>
      <w:r w:rsidR="00665C75">
        <w:rPr>
          <w:rFonts w:ascii="Times New Roman" w:hAnsi="Times New Roman" w:cs="Times New Roman"/>
        </w:rPr>
        <w:t xml:space="preserve">Occurrences, </w:t>
      </w:r>
      <w:r w:rsidR="00665C75">
        <w:rPr>
          <w:rFonts w:ascii="Times New Roman" w:eastAsia="Times New Roman" w:hAnsi="Times New Roman" w:cs="Times New Roman"/>
        </w:rPr>
        <w:t>t</w:t>
      </w:r>
      <w:r w:rsidRPr="0042136C">
        <w:rPr>
          <w:rFonts w:ascii="Times New Roman" w:eastAsia="Times New Roman" w:hAnsi="Times New Roman" w:cs="Times New Roman"/>
        </w:rPr>
        <w:t>raits</w:t>
      </w:r>
      <w:r w:rsidR="00665C75">
        <w:rPr>
          <w:rFonts w:ascii="Times New Roman" w:eastAsia="Times New Roman" w:hAnsi="Times New Roman" w:cs="Times New Roman"/>
        </w:rPr>
        <w:t>,</w:t>
      </w:r>
      <w:r w:rsidRPr="0042136C">
        <w:rPr>
          <w:rFonts w:ascii="Times New Roman" w:eastAsia="Times New Roman" w:hAnsi="Times New Roman" w:cs="Times New Roman"/>
        </w:rPr>
        <w:t xml:space="preserve"> and trait modalities </w:t>
      </w:r>
      <w:r w:rsidR="00665C75">
        <w:rPr>
          <w:rFonts w:ascii="Times New Roman" w:eastAsia="Times New Roman" w:hAnsi="Times New Roman" w:cs="Times New Roman"/>
        </w:rPr>
        <w:t>for fish species collected in this study</w:t>
      </w:r>
      <w:r w:rsidRPr="0042136C">
        <w:rPr>
          <w:rFonts w:ascii="Times New Roman" w:eastAsia="Times New Roman" w:hAnsi="Times New Roman" w:cs="Times New Roman"/>
        </w:rPr>
        <w:t>.</w:t>
      </w:r>
    </w:p>
    <w:p w14:paraId="29DA698E" w14:textId="0232FB1B" w:rsidR="00A84DC2" w:rsidRPr="0042136C" w:rsidRDefault="00A84DC2">
      <w:pPr>
        <w:rPr>
          <w:rFonts w:ascii="Times New Roman" w:hAnsi="Times New Roman" w:cs="Times New Roman"/>
        </w:rPr>
      </w:pPr>
    </w:p>
    <w:p w14:paraId="78D7EAFC" w14:textId="2A17FC1C" w:rsidR="00A84DC2" w:rsidRPr="0042136C" w:rsidRDefault="00B27C6A">
      <w:pPr>
        <w:rPr>
          <w:rFonts w:ascii="Times New Roman" w:hAnsi="Times New Roman" w:cs="Times New Roman"/>
        </w:rPr>
      </w:pPr>
      <w:r w:rsidRPr="00B27C6A">
        <w:rPr>
          <w:rFonts w:ascii="Times New Roman" w:hAnsi="Times New Roman" w:cs="Times New Roman"/>
          <w:b/>
        </w:rPr>
        <w:t>Section</w:t>
      </w:r>
      <w:r w:rsidR="00A84DC2" w:rsidRPr="00B27C6A">
        <w:rPr>
          <w:rFonts w:ascii="Times New Roman" w:hAnsi="Times New Roman" w:cs="Times New Roman"/>
          <w:b/>
        </w:rPr>
        <w:t xml:space="preserve"> S1.1</w:t>
      </w:r>
      <w:r w:rsidR="00A84DC2" w:rsidRPr="0042136C">
        <w:rPr>
          <w:rFonts w:ascii="Times New Roman" w:hAnsi="Times New Roman" w:cs="Times New Roman"/>
        </w:rPr>
        <w:t xml:space="preserve">: Table </w:t>
      </w:r>
      <w:r w:rsidR="0042136C">
        <w:rPr>
          <w:rFonts w:ascii="Times New Roman" w:hAnsi="Times New Roman" w:cs="Times New Roman"/>
        </w:rPr>
        <w:t xml:space="preserve">indicating species </w:t>
      </w:r>
      <w:r w:rsidR="00665C75">
        <w:rPr>
          <w:rFonts w:ascii="Times New Roman" w:hAnsi="Times New Roman" w:cs="Times New Roman"/>
        </w:rPr>
        <w:t>occurrences</w:t>
      </w:r>
      <w:r w:rsidR="0042136C">
        <w:rPr>
          <w:rFonts w:ascii="Times New Roman" w:hAnsi="Times New Roman" w:cs="Times New Roman"/>
        </w:rPr>
        <w:t xml:space="preserve"> of fishes collected in the forested steppe (FS) and grassland (G) ecoregions of Mongolia by FPZ.</w:t>
      </w:r>
    </w:p>
    <w:p w14:paraId="03806BA3" w14:textId="77777777" w:rsidR="00A84DC2" w:rsidRPr="0042136C" w:rsidRDefault="00A84DC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35"/>
        <w:gridCol w:w="630"/>
        <w:gridCol w:w="630"/>
        <w:gridCol w:w="630"/>
        <w:gridCol w:w="630"/>
        <w:gridCol w:w="540"/>
        <w:gridCol w:w="540"/>
        <w:gridCol w:w="540"/>
        <w:gridCol w:w="540"/>
        <w:gridCol w:w="535"/>
      </w:tblGrid>
      <w:tr w:rsidR="00387F84" w:rsidRPr="0042136C" w14:paraId="595AC343" w14:textId="77777777" w:rsidTr="00F96528">
        <w:trPr>
          <w:trHeight w:val="187"/>
        </w:trPr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</w:tcPr>
          <w:p w14:paraId="0A9FD58A" w14:textId="7D74D937" w:rsidR="000E3BCD" w:rsidRPr="0042136C" w:rsidRDefault="00A92531">
            <w:pPr>
              <w:rPr>
                <w:rFonts w:ascii="Times New Roman" w:hAnsi="Times New Roman" w:cs="Times New Roman"/>
              </w:rPr>
            </w:pPr>
            <w:r w:rsidRPr="0042136C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0CFD03F" w14:textId="1687E435" w:rsidR="000E3BCD" w:rsidRPr="0042136C" w:rsidRDefault="00A92531" w:rsidP="00DC00F0">
            <w:pPr>
              <w:jc w:val="center"/>
              <w:rPr>
                <w:rFonts w:ascii="Times New Roman" w:hAnsi="Times New Roman" w:cs="Times New Roman"/>
              </w:rPr>
            </w:pPr>
            <w:r w:rsidRPr="0042136C">
              <w:rPr>
                <w:rFonts w:ascii="Times New Roman" w:hAnsi="Times New Roman" w:cs="Times New Roman"/>
              </w:rPr>
              <w:t>FS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F74D4CF" w14:textId="6A0D82C8" w:rsidR="000E3BCD" w:rsidRPr="0042136C" w:rsidRDefault="00A92531" w:rsidP="00DC00F0">
            <w:pPr>
              <w:jc w:val="center"/>
              <w:rPr>
                <w:rFonts w:ascii="Times New Roman" w:hAnsi="Times New Roman" w:cs="Times New Roman"/>
              </w:rPr>
            </w:pPr>
            <w:r w:rsidRPr="0042136C">
              <w:rPr>
                <w:rFonts w:ascii="Times New Roman" w:hAnsi="Times New Roman" w:cs="Times New Roman"/>
              </w:rPr>
              <w:t>FS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014CD76" w14:textId="2ADE7847" w:rsidR="000E3BCD" w:rsidRPr="0042136C" w:rsidRDefault="00A92531" w:rsidP="00DC00F0">
            <w:pPr>
              <w:jc w:val="center"/>
              <w:rPr>
                <w:rFonts w:ascii="Times New Roman" w:hAnsi="Times New Roman" w:cs="Times New Roman"/>
              </w:rPr>
            </w:pPr>
            <w:r w:rsidRPr="0042136C">
              <w:rPr>
                <w:rFonts w:ascii="Times New Roman" w:hAnsi="Times New Roman" w:cs="Times New Roman"/>
              </w:rPr>
              <w:t>FS</w:t>
            </w:r>
            <w:r w:rsidR="00DC00F0" w:rsidRPr="004213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91AED8D" w14:textId="1C205804" w:rsidR="000E3BCD" w:rsidRPr="0042136C" w:rsidRDefault="00DC00F0" w:rsidP="00DC00F0">
            <w:pPr>
              <w:jc w:val="center"/>
              <w:rPr>
                <w:rFonts w:ascii="Times New Roman" w:hAnsi="Times New Roman" w:cs="Times New Roman"/>
              </w:rPr>
            </w:pPr>
            <w:r w:rsidRPr="0042136C">
              <w:rPr>
                <w:rFonts w:ascii="Times New Roman" w:hAnsi="Times New Roman" w:cs="Times New Roman"/>
              </w:rPr>
              <w:t>FS5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09181138" w14:textId="2B0240B3" w:rsidR="000E3BCD" w:rsidRPr="0042136C" w:rsidRDefault="00DC00F0" w:rsidP="00DC00F0">
            <w:pPr>
              <w:jc w:val="center"/>
              <w:rPr>
                <w:rFonts w:ascii="Times New Roman" w:hAnsi="Times New Roman" w:cs="Times New Roman"/>
              </w:rPr>
            </w:pPr>
            <w:r w:rsidRPr="0042136C"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7B594065" w14:textId="08EA806C" w:rsidR="000E3BCD" w:rsidRPr="0042136C" w:rsidRDefault="00DC00F0" w:rsidP="00DC00F0">
            <w:pPr>
              <w:jc w:val="center"/>
              <w:rPr>
                <w:rFonts w:ascii="Times New Roman" w:hAnsi="Times New Roman" w:cs="Times New Roman"/>
              </w:rPr>
            </w:pPr>
            <w:r w:rsidRPr="0042136C"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2A086598" w14:textId="749BC9B9" w:rsidR="000E3BCD" w:rsidRPr="0042136C" w:rsidRDefault="00DC00F0" w:rsidP="00DC00F0">
            <w:pPr>
              <w:jc w:val="center"/>
              <w:rPr>
                <w:rFonts w:ascii="Times New Roman" w:hAnsi="Times New Roman" w:cs="Times New Roman"/>
              </w:rPr>
            </w:pPr>
            <w:r w:rsidRPr="0042136C">
              <w:rPr>
                <w:rFonts w:ascii="Times New Roman" w:hAnsi="Times New Roman" w:cs="Times New Roman"/>
              </w:rPr>
              <w:t>G4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1F2E3849" w14:textId="0C477D01" w:rsidR="000E3BCD" w:rsidRPr="0042136C" w:rsidRDefault="00DC00F0" w:rsidP="00DC00F0">
            <w:pPr>
              <w:jc w:val="center"/>
              <w:rPr>
                <w:rFonts w:ascii="Times New Roman" w:hAnsi="Times New Roman" w:cs="Times New Roman"/>
              </w:rPr>
            </w:pPr>
            <w:r w:rsidRPr="0042136C">
              <w:rPr>
                <w:rFonts w:ascii="Times New Roman" w:hAnsi="Times New Roman" w:cs="Times New Roman"/>
              </w:rPr>
              <w:t>G5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</w:tcPr>
          <w:p w14:paraId="4B32079C" w14:textId="0341BD42" w:rsidR="000E3BCD" w:rsidRPr="0042136C" w:rsidRDefault="00DC00F0" w:rsidP="00DC00F0">
            <w:pPr>
              <w:jc w:val="center"/>
              <w:rPr>
                <w:rFonts w:ascii="Times New Roman" w:hAnsi="Times New Roman" w:cs="Times New Roman"/>
              </w:rPr>
            </w:pPr>
            <w:r w:rsidRPr="0042136C">
              <w:rPr>
                <w:rFonts w:ascii="Times New Roman" w:hAnsi="Times New Roman" w:cs="Times New Roman"/>
              </w:rPr>
              <w:t>G6</w:t>
            </w:r>
          </w:p>
        </w:tc>
      </w:tr>
      <w:tr w:rsidR="00387F84" w:rsidRPr="0042136C" w14:paraId="340B83B8" w14:textId="77777777" w:rsidTr="00F96528">
        <w:trPr>
          <w:trHeight w:val="187"/>
        </w:trPr>
        <w:tc>
          <w:tcPr>
            <w:tcW w:w="4135" w:type="dxa"/>
          </w:tcPr>
          <w:p w14:paraId="2D26D659" w14:textId="03971F4F" w:rsidR="000E3BCD" w:rsidRPr="0042136C" w:rsidRDefault="00A92531">
            <w:pPr>
              <w:rPr>
                <w:rFonts w:ascii="Times New Roman" w:hAnsi="Times New Roman" w:cs="Times New Roman"/>
                <w:i/>
                <w:iCs/>
              </w:rPr>
            </w:pPr>
            <w:r w:rsidRPr="0042136C">
              <w:rPr>
                <w:rFonts w:ascii="Times New Roman" w:hAnsi="Times New Roman" w:cs="Times New Roman"/>
                <w:i/>
                <w:iCs/>
              </w:rPr>
              <w:t>Barbatula toni</w:t>
            </w:r>
          </w:p>
        </w:tc>
        <w:tc>
          <w:tcPr>
            <w:tcW w:w="630" w:type="dxa"/>
          </w:tcPr>
          <w:p w14:paraId="45F9D8AB" w14:textId="23FD0152" w:rsidR="000E3BCD" w:rsidRPr="0042136C" w:rsidRDefault="0010167F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1CF9E4C6" w14:textId="3C285E3D" w:rsidR="000E3BCD" w:rsidRPr="0042136C" w:rsidRDefault="0010167F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39CA52CD" w14:textId="73B40D85" w:rsidR="000E3BCD" w:rsidRPr="0042136C" w:rsidRDefault="0010167F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21D75845" w14:textId="5D778C78" w:rsidR="000E3BCD" w:rsidRPr="0042136C" w:rsidRDefault="0010167F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5D6201B7" w14:textId="400730EF" w:rsidR="000E3BCD" w:rsidRPr="0042136C" w:rsidRDefault="00387F84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13E8C198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63579E36" w14:textId="11D704C4" w:rsidR="000E3BCD" w:rsidRPr="0042136C" w:rsidRDefault="00F96528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335D6E16" w14:textId="666507C1" w:rsidR="000E3BCD" w:rsidRPr="0042136C" w:rsidRDefault="00F96528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</w:tcPr>
          <w:p w14:paraId="22550E1F" w14:textId="5514D9FB" w:rsidR="000E3BCD" w:rsidRPr="0042136C" w:rsidRDefault="00F96528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87F84" w:rsidRPr="0042136C" w14:paraId="0D15B171" w14:textId="77777777" w:rsidTr="00F96528">
        <w:trPr>
          <w:trHeight w:val="187"/>
        </w:trPr>
        <w:tc>
          <w:tcPr>
            <w:tcW w:w="4135" w:type="dxa"/>
          </w:tcPr>
          <w:p w14:paraId="072EFC95" w14:textId="3262C812" w:rsidR="000E3BCD" w:rsidRPr="0042136C" w:rsidRDefault="00A92531">
            <w:pPr>
              <w:rPr>
                <w:rFonts w:ascii="Times New Roman" w:hAnsi="Times New Roman" w:cs="Times New Roman"/>
                <w:i/>
                <w:iCs/>
              </w:rPr>
            </w:pPr>
            <w:r w:rsidRPr="0042136C">
              <w:rPr>
                <w:rFonts w:ascii="Times New Roman" w:hAnsi="Times New Roman" w:cs="Times New Roman"/>
                <w:i/>
                <w:iCs/>
              </w:rPr>
              <w:t>Brachymystax lenok</w:t>
            </w:r>
          </w:p>
        </w:tc>
        <w:tc>
          <w:tcPr>
            <w:tcW w:w="630" w:type="dxa"/>
          </w:tcPr>
          <w:p w14:paraId="309C8A17" w14:textId="55C5432C" w:rsidR="000E3BCD" w:rsidRPr="0042136C" w:rsidRDefault="0042136C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006A6369" w14:textId="1C7EF4FB" w:rsidR="000E3BCD" w:rsidRPr="0042136C" w:rsidRDefault="0063326E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0C745876" w14:textId="63F8C194" w:rsidR="000E3BCD" w:rsidRPr="0042136C" w:rsidRDefault="0063326E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66726BE0" w14:textId="34BA882E" w:rsidR="000E3BCD" w:rsidRPr="0042136C" w:rsidRDefault="0063326E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4EA160E1" w14:textId="6EED14F7" w:rsidR="000E3BCD" w:rsidRPr="0042136C" w:rsidRDefault="00387F84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200E7A7F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667E1D0C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0F2D3712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</w:tcPr>
          <w:p w14:paraId="54A65B9E" w14:textId="1BFB6307" w:rsidR="000E3BCD" w:rsidRPr="0042136C" w:rsidRDefault="00F96528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87F84" w:rsidRPr="0042136C" w14:paraId="6205D9AA" w14:textId="77777777" w:rsidTr="00F96528">
        <w:trPr>
          <w:trHeight w:val="187"/>
        </w:trPr>
        <w:tc>
          <w:tcPr>
            <w:tcW w:w="4135" w:type="dxa"/>
          </w:tcPr>
          <w:p w14:paraId="09D5959F" w14:textId="726BF647" w:rsidR="000E3BCD" w:rsidRPr="0042136C" w:rsidRDefault="00A92531">
            <w:pPr>
              <w:rPr>
                <w:rFonts w:ascii="Times New Roman" w:hAnsi="Times New Roman" w:cs="Times New Roman"/>
                <w:i/>
                <w:iCs/>
              </w:rPr>
            </w:pPr>
            <w:r w:rsidRPr="0042136C">
              <w:rPr>
                <w:rFonts w:ascii="Times New Roman" w:hAnsi="Times New Roman" w:cs="Times New Roman"/>
                <w:i/>
                <w:iCs/>
              </w:rPr>
              <w:t>Carassius gibelio</w:t>
            </w:r>
          </w:p>
        </w:tc>
        <w:tc>
          <w:tcPr>
            <w:tcW w:w="630" w:type="dxa"/>
          </w:tcPr>
          <w:p w14:paraId="61D9A816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76123E16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34E4D9FD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4A8B8C76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669864A1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7F59658D" w14:textId="0E2DE562" w:rsidR="000E3BCD" w:rsidRPr="0042136C" w:rsidRDefault="00F96528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2399D619" w14:textId="7451ADD6" w:rsidR="000E3BCD" w:rsidRPr="0042136C" w:rsidRDefault="00F96528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5FB74AEE" w14:textId="37997E12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</w:tcPr>
          <w:p w14:paraId="15C2821A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7F84" w:rsidRPr="0042136C" w14:paraId="27F69207" w14:textId="77777777" w:rsidTr="00F96528">
        <w:trPr>
          <w:trHeight w:val="187"/>
        </w:trPr>
        <w:tc>
          <w:tcPr>
            <w:tcW w:w="4135" w:type="dxa"/>
          </w:tcPr>
          <w:p w14:paraId="11C82A04" w14:textId="3877B30C" w:rsidR="000E3BCD" w:rsidRPr="0042136C" w:rsidRDefault="00A92531">
            <w:pPr>
              <w:rPr>
                <w:rFonts w:ascii="Times New Roman" w:hAnsi="Times New Roman" w:cs="Times New Roman"/>
                <w:i/>
                <w:iCs/>
              </w:rPr>
            </w:pPr>
            <w:r w:rsidRPr="0042136C">
              <w:rPr>
                <w:rFonts w:ascii="Times New Roman" w:hAnsi="Times New Roman" w:cs="Times New Roman"/>
                <w:i/>
                <w:iCs/>
              </w:rPr>
              <w:t>Cobitis melanoleuca</w:t>
            </w:r>
          </w:p>
        </w:tc>
        <w:tc>
          <w:tcPr>
            <w:tcW w:w="630" w:type="dxa"/>
          </w:tcPr>
          <w:p w14:paraId="4700A75B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7F2127F8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36075419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5232186D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66DFE32A" w14:textId="184A4743" w:rsidR="000E3BCD" w:rsidRPr="0042136C" w:rsidRDefault="00387F84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361AACBB" w14:textId="11C59188" w:rsidR="000E3BCD" w:rsidRPr="0042136C" w:rsidRDefault="00F96528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3861600B" w14:textId="00DE899B" w:rsidR="000E3BCD" w:rsidRPr="0042136C" w:rsidRDefault="00F96528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0AAE653C" w14:textId="639A7579" w:rsidR="000E3BCD" w:rsidRPr="0042136C" w:rsidRDefault="00F96528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</w:tcPr>
          <w:p w14:paraId="5F6E5D1A" w14:textId="1612CC27" w:rsidR="000E3BCD" w:rsidRPr="0042136C" w:rsidRDefault="00F96528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87F84" w:rsidRPr="0042136C" w14:paraId="7922749D" w14:textId="77777777" w:rsidTr="00F96528">
        <w:trPr>
          <w:trHeight w:val="187"/>
        </w:trPr>
        <w:tc>
          <w:tcPr>
            <w:tcW w:w="4135" w:type="dxa"/>
          </w:tcPr>
          <w:p w14:paraId="104F755E" w14:textId="6B78878E" w:rsidR="000E3BCD" w:rsidRPr="0042136C" w:rsidRDefault="00A92531">
            <w:pPr>
              <w:rPr>
                <w:rFonts w:ascii="Times New Roman" w:hAnsi="Times New Roman" w:cs="Times New Roman"/>
                <w:i/>
                <w:iCs/>
              </w:rPr>
            </w:pPr>
            <w:r w:rsidRPr="0042136C">
              <w:rPr>
                <w:rFonts w:ascii="Times New Roman" w:hAnsi="Times New Roman" w:cs="Times New Roman"/>
                <w:i/>
                <w:iCs/>
              </w:rPr>
              <w:t>Esox lucius</w:t>
            </w:r>
          </w:p>
        </w:tc>
        <w:tc>
          <w:tcPr>
            <w:tcW w:w="630" w:type="dxa"/>
          </w:tcPr>
          <w:p w14:paraId="53565EB4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337C0B23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38C41F33" w14:textId="4C8A5859" w:rsidR="000E3BCD" w:rsidRPr="0042136C" w:rsidRDefault="00665C75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56EDA711" w14:textId="2FEF9CE2" w:rsidR="000E3BCD" w:rsidRPr="0042136C" w:rsidRDefault="00665C75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762F1236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06DA960F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0ABB7B6B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557A73AA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</w:tcPr>
          <w:p w14:paraId="55B418A6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7F84" w:rsidRPr="0042136C" w14:paraId="2521E876" w14:textId="77777777" w:rsidTr="00F96528">
        <w:trPr>
          <w:trHeight w:val="187"/>
        </w:trPr>
        <w:tc>
          <w:tcPr>
            <w:tcW w:w="4135" w:type="dxa"/>
          </w:tcPr>
          <w:p w14:paraId="47DD294D" w14:textId="31D4A8FF" w:rsidR="000E3BCD" w:rsidRPr="0042136C" w:rsidRDefault="00A92531">
            <w:pPr>
              <w:rPr>
                <w:rFonts w:ascii="Times New Roman" w:hAnsi="Times New Roman" w:cs="Times New Roman"/>
                <w:i/>
                <w:iCs/>
              </w:rPr>
            </w:pPr>
            <w:r w:rsidRPr="0042136C">
              <w:rPr>
                <w:rFonts w:ascii="Times New Roman" w:hAnsi="Times New Roman" w:cs="Times New Roman"/>
                <w:i/>
                <w:iCs/>
              </w:rPr>
              <w:t>Gobio gobio cynocephalus</w:t>
            </w:r>
          </w:p>
        </w:tc>
        <w:tc>
          <w:tcPr>
            <w:tcW w:w="630" w:type="dxa"/>
          </w:tcPr>
          <w:p w14:paraId="0A865B8C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5F72C4E7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50F8B0DA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6FA57A5A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3A53C2C3" w14:textId="749C8ECF" w:rsidR="000E3BCD" w:rsidRPr="0042136C" w:rsidRDefault="00387F84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3A637441" w14:textId="61DA844B" w:rsidR="000E3BCD" w:rsidRPr="0042136C" w:rsidRDefault="00F96528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146FAB0C" w14:textId="5DC81072" w:rsidR="000E3BCD" w:rsidRPr="0042136C" w:rsidRDefault="00F96528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1B019F23" w14:textId="56079284" w:rsidR="000E3BCD" w:rsidRPr="0042136C" w:rsidRDefault="00F96528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</w:tcPr>
          <w:p w14:paraId="2842C8E6" w14:textId="6A2EA804" w:rsidR="000E3BCD" w:rsidRPr="0042136C" w:rsidRDefault="00F96528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87F84" w:rsidRPr="0042136C" w14:paraId="470BB75F" w14:textId="77777777" w:rsidTr="00F96528">
        <w:trPr>
          <w:trHeight w:val="187"/>
        </w:trPr>
        <w:tc>
          <w:tcPr>
            <w:tcW w:w="4135" w:type="dxa"/>
          </w:tcPr>
          <w:p w14:paraId="4591582E" w14:textId="551B09E8" w:rsidR="000E3BCD" w:rsidRPr="0042136C" w:rsidRDefault="00A92531">
            <w:pPr>
              <w:rPr>
                <w:rFonts w:ascii="Times New Roman" w:hAnsi="Times New Roman" w:cs="Times New Roman"/>
                <w:i/>
                <w:iCs/>
              </w:rPr>
            </w:pPr>
            <w:r w:rsidRPr="0042136C">
              <w:rPr>
                <w:rFonts w:ascii="Times New Roman" w:hAnsi="Times New Roman" w:cs="Times New Roman"/>
                <w:i/>
                <w:iCs/>
              </w:rPr>
              <w:t>Hemiculter leucisculus warpachovskii</w:t>
            </w:r>
          </w:p>
        </w:tc>
        <w:tc>
          <w:tcPr>
            <w:tcW w:w="630" w:type="dxa"/>
          </w:tcPr>
          <w:p w14:paraId="73F0C801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7735D2C2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66E35B2E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3B2DD38B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6819618C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30C020D6" w14:textId="17121919" w:rsidR="000E3BCD" w:rsidRPr="0042136C" w:rsidRDefault="00F96528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55B87793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20D02755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</w:tcPr>
          <w:p w14:paraId="6C81B50D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7F84" w:rsidRPr="0042136C" w14:paraId="4E906D8D" w14:textId="77777777" w:rsidTr="00F96528">
        <w:trPr>
          <w:trHeight w:val="187"/>
        </w:trPr>
        <w:tc>
          <w:tcPr>
            <w:tcW w:w="4135" w:type="dxa"/>
          </w:tcPr>
          <w:p w14:paraId="122A7DDF" w14:textId="609E366A" w:rsidR="000E3BCD" w:rsidRPr="0042136C" w:rsidRDefault="00A92531">
            <w:pPr>
              <w:rPr>
                <w:rFonts w:ascii="Times New Roman" w:hAnsi="Times New Roman" w:cs="Times New Roman"/>
                <w:i/>
                <w:iCs/>
              </w:rPr>
            </w:pPr>
            <w:r w:rsidRPr="0042136C">
              <w:rPr>
                <w:rFonts w:ascii="Times New Roman" w:hAnsi="Times New Roman" w:cs="Times New Roman"/>
                <w:i/>
                <w:iCs/>
              </w:rPr>
              <w:t>Leuciscus leuciscus</w:t>
            </w:r>
          </w:p>
        </w:tc>
        <w:tc>
          <w:tcPr>
            <w:tcW w:w="630" w:type="dxa"/>
          </w:tcPr>
          <w:p w14:paraId="032B9E6B" w14:textId="0D842774" w:rsidR="000E3BCD" w:rsidRPr="0042136C" w:rsidRDefault="0063326E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3B693082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4D76C990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611F7E17" w14:textId="62C8F1A9" w:rsidR="000E3BCD" w:rsidRPr="0042136C" w:rsidRDefault="0063326E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10351DF6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60CB2588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6C6BB0F7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7A70D668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</w:tcPr>
          <w:p w14:paraId="55DE5C86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7F84" w:rsidRPr="0042136C" w14:paraId="0FC6BB97" w14:textId="77777777" w:rsidTr="00F96528">
        <w:trPr>
          <w:trHeight w:val="187"/>
        </w:trPr>
        <w:tc>
          <w:tcPr>
            <w:tcW w:w="4135" w:type="dxa"/>
          </w:tcPr>
          <w:p w14:paraId="1DB7A629" w14:textId="30311CBC" w:rsidR="000E3BCD" w:rsidRPr="0042136C" w:rsidRDefault="00A92531">
            <w:pPr>
              <w:rPr>
                <w:rFonts w:ascii="Times New Roman" w:hAnsi="Times New Roman" w:cs="Times New Roman"/>
                <w:i/>
                <w:iCs/>
              </w:rPr>
            </w:pPr>
            <w:r w:rsidRPr="0042136C">
              <w:rPr>
                <w:rFonts w:ascii="Times New Roman" w:hAnsi="Times New Roman" w:cs="Times New Roman"/>
                <w:i/>
                <w:iCs/>
              </w:rPr>
              <w:t>Leuciscus waleckii</w:t>
            </w:r>
          </w:p>
        </w:tc>
        <w:tc>
          <w:tcPr>
            <w:tcW w:w="630" w:type="dxa"/>
          </w:tcPr>
          <w:p w14:paraId="296E464B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068B6518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2CB205E3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4498A9D6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2FB83E73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4A409519" w14:textId="2C59A47B" w:rsidR="000E3BCD" w:rsidRPr="0042136C" w:rsidRDefault="00F96528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2AA4B953" w14:textId="5F2BC04D" w:rsidR="000E3BCD" w:rsidRPr="0042136C" w:rsidRDefault="00F96528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0C666572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</w:tcPr>
          <w:p w14:paraId="4F4E740B" w14:textId="1AF095F8" w:rsidR="000E3BCD" w:rsidRPr="0042136C" w:rsidRDefault="00F96528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87F84" w:rsidRPr="0042136C" w14:paraId="17FF26C6" w14:textId="77777777" w:rsidTr="00F96528">
        <w:trPr>
          <w:trHeight w:val="187"/>
        </w:trPr>
        <w:tc>
          <w:tcPr>
            <w:tcW w:w="4135" w:type="dxa"/>
          </w:tcPr>
          <w:p w14:paraId="4847D4BA" w14:textId="20BBE326" w:rsidR="000E3BCD" w:rsidRPr="0042136C" w:rsidRDefault="00A92531">
            <w:pPr>
              <w:rPr>
                <w:rFonts w:ascii="Times New Roman" w:hAnsi="Times New Roman" w:cs="Times New Roman"/>
                <w:i/>
                <w:iCs/>
              </w:rPr>
            </w:pPr>
            <w:r w:rsidRPr="0042136C">
              <w:rPr>
                <w:rFonts w:ascii="Times New Roman" w:hAnsi="Times New Roman" w:cs="Times New Roman"/>
                <w:i/>
                <w:iCs/>
              </w:rPr>
              <w:t>Lota lota</w:t>
            </w:r>
          </w:p>
        </w:tc>
        <w:tc>
          <w:tcPr>
            <w:tcW w:w="630" w:type="dxa"/>
          </w:tcPr>
          <w:p w14:paraId="06B8AF2D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76250F63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06CC3218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62AA7033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3F9F382F" w14:textId="351F8141" w:rsidR="000E3BCD" w:rsidRPr="0042136C" w:rsidRDefault="00387F84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5A3B2CE1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2B358A5B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40099E00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</w:tcPr>
          <w:p w14:paraId="4BFF30C7" w14:textId="1AB60FE1" w:rsidR="000E3BCD" w:rsidRPr="0042136C" w:rsidRDefault="00F96528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0167F" w:rsidRPr="0042136C" w14:paraId="1AEE74FC" w14:textId="77777777" w:rsidTr="00342657">
        <w:trPr>
          <w:trHeight w:val="187"/>
        </w:trPr>
        <w:tc>
          <w:tcPr>
            <w:tcW w:w="4135" w:type="dxa"/>
          </w:tcPr>
          <w:p w14:paraId="3C0A789B" w14:textId="77777777" w:rsidR="0010167F" w:rsidRPr="0042136C" w:rsidRDefault="0010167F" w:rsidP="00342657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isgurnus mohoity</w:t>
            </w:r>
          </w:p>
        </w:tc>
        <w:tc>
          <w:tcPr>
            <w:tcW w:w="630" w:type="dxa"/>
          </w:tcPr>
          <w:p w14:paraId="78C19704" w14:textId="77777777" w:rsidR="0010167F" w:rsidRPr="0042136C" w:rsidRDefault="0010167F" w:rsidP="003426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35CB63F3" w14:textId="77777777" w:rsidR="0010167F" w:rsidRPr="0042136C" w:rsidRDefault="0010167F" w:rsidP="003426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56C61F8B" w14:textId="77777777" w:rsidR="0010167F" w:rsidRPr="0042136C" w:rsidRDefault="0010167F" w:rsidP="00342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09B4EF2A" w14:textId="77777777" w:rsidR="0010167F" w:rsidRPr="0042136C" w:rsidRDefault="0010167F" w:rsidP="00342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7D47E5A9" w14:textId="77777777" w:rsidR="0010167F" w:rsidRPr="0042136C" w:rsidRDefault="0010167F" w:rsidP="003426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4A428891" w14:textId="77777777" w:rsidR="0010167F" w:rsidRPr="0042136C" w:rsidRDefault="0010167F" w:rsidP="00342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757E0C66" w14:textId="77777777" w:rsidR="0010167F" w:rsidRPr="0042136C" w:rsidRDefault="0010167F" w:rsidP="00342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7FAE8A34" w14:textId="77777777" w:rsidR="0010167F" w:rsidRPr="0042136C" w:rsidRDefault="0010167F" w:rsidP="003426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</w:tcPr>
          <w:p w14:paraId="65F8F57C" w14:textId="77777777" w:rsidR="0010167F" w:rsidRPr="0042136C" w:rsidRDefault="0010167F" w:rsidP="003426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7F84" w:rsidRPr="0042136C" w14:paraId="341F9F74" w14:textId="77777777" w:rsidTr="00F96528">
        <w:trPr>
          <w:trHeight w:val="187"/>
        </w:trPr>
        <w:tc>
          <w:tcPr>
            <w:tcW w:w="4135" w:type="dxa"/>
          </w:tcPr>
          <w:p w14:paraId="1338E552" w14:textId="37B61DAC" w:rsidR="000E3BCD" w:rsidRPr="0042136C" w:rsidRDefault="0010167F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arasilu</w:t>
            </w:r>
            <w:r w:rsidR="00A92531" w:rsidRPr="0042136C">
              <w:rPr>
                <w:rFonts w:ascii="Times New Roman" w:hAnsi="Times New Roman" w:cs="Times New Roman"/>
                <w:i/>
                <w:iCs/>
              </w:rPr>
              <w:t>rus asotus</w:t>
            </w:r>
          </w:p>
        </w:tc>
        <w:tc>
          <w:tcPr>
            <w:tcW w:w="630" w:type="dxa"/>
          </w:tcPr>
          <w:p w14:paraId="08C2329D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1D1C70E0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672311EC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47736EB0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326A3B9E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307DE288" w14:textId="0607D8B5" w:rsidR="000E3BCD" w:rsidRPr="0042136C" w:rsidRDefault="00F96528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686855D8" w14:textId="2C7D307A" w:rsidR="000E3BCD" w:rsidRPr="0042136C" w:rsidRDefault="00F96528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05B22287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</w:tcPr>
          <w:p w14:paraId="1DE34D77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7F84" w:rsidRPr="0042136C" w14:paraId="70495BA4" w14:textId="77777777" w:rsidTr="00F96528">
        <w:trPr>
          <w:trHeight w:val="187"/>
        </w:trPr>
        <w:tc>
          <w:tcPr>
            <w:tcW w:w="4135" w:type="dxa"/>
          </w:tcPr>
          <w:p w14:paraId="38020C78" w14:textId="1862C4EC" w:rsidR="000E3BCD" w:rsidRPr="0042136C" w:rsidRDefault="00A92531">
            <w:pPr>
              <w:rPr>
                <w:rFonts w:ascii="Times New Roman" w:hAnsi="Times New Roman" w:cs="Times New Roman"/>
                <w:i/>
                <w:iCs/>
              </w:rPr>
            </w:pPr>
            <w:r w:rsidRPr="0042136C">
              <w:rPr>
                <w:rFonts w:ascii="Times New Roman" w:hAnsi="Times New Roman" w:cs="Times New Roman"/>
                <w:i/>
                <w:iCs/>
              </w:rPr>
              <w:t>Perca fluviatilis</w:t>
            </w:r>
          </w:p>
        </w:tc>
        <w:tc>
          <w:tcPr>
            <w:tcW w:w="630" w:type="dxa"/>
          </w:tcPr>
          <w:p w14:paraId="41A51A21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75E84937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6B4DAC07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1DCD7BDC" w14:textId="51EBDCC6" w:rsidR="000E3BCD" w:rsidRPr="0042136C" w:rsidRDefault="0063326E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6F156F60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245EA884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5E73A67E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15C7281C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</w:tcPr>
          <w:p w14:paraId="145A8913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7F84" w:rsidRPr="0042136C" w14:paraId="5A34E7CD" w14:textId="77777777" w:rsidTr="00F96528">
        <w:trPr>
          <w:trHeight w:val="187"/>
        </w:trPr>
        <w:tc>
          <w:tcPr>
            <w:tcW w:w="4135" w:type="dxa"/>
          </w:tcPr>
          <w:p w14:paraId="27E84A50" w14:textId="4EF4FFE4" w:rsidR="000E3BCD" w:rsidRPr="0042136C" w:rsidRDefault="00A92531">
            <w:pPr>
              <w:rPr>
                <w:rFonts w:ascii="Times New Roman" w:hAnsi="Times New Roman" w:cs="Times New Roman"/>
                <w:i/>
                <w:iCs/>
              </w:rPr>
            </w:pPr>
            <w:r w:rsidRPr="0042136C">
              <w:rPr>
                <w:rFonts w:ascii="Times New Roman" w:hAnsi="Times New Roman" w:cs="Times New Roman"/>
                <w:i/>
                <w:iCs/>
              </w:rPr>
              <w:t>Phoxinus percnurus</w:t>
            </w:r>
          </w:p>
        </w:tc>
        <w:tc>
          <w:tcPr>
            <w:tcW w:w="630" w:type="dxa"/>
          </w:tcPr>
          <w:p w14:paraId="1577ADF7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2B599A79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2787E136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22D79283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431C606A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32AB9E85" w14:textId="761138F2" w:rsidR="000E3BCD" w:rsidRPr="0042136C" w:rsidRDefault="00F96528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7CED3040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32610295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</w:tcPr>
          <w:p w14:paraId="4EACE75E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7F84" w:rsidRPr="0042136C" w14:paraId="02E0A992" w14:textId="77777777" w:rsidTr="00F96528">
        <w:trPr>
          <w:trHeight w:val="187"/>
        </w:trPr>
        <w:tc>
          <w:tcPr>
            <w:tcW w:w="4135" w:type="dxa"/>
          </w:tcPr>
          <w:p w14:paraId="37C3027B" w14:textId="442CF822" w:rsidR="000E3BCD" w:rsidRPr="0042136C" w:rsidRDefault="00A92531">
            <w:pPr>
              <w:rPr>
                <w:rFonts w:ascii="Times New Roman" w:hAnsi="Times New Roman" w:cs="Times New Roman"/>
                <w:i/>
                <w:iCs/>
              </w:rPr>
            </w:pPr>
            <w:r w:rsidRPr="0042136C">
              <w:rPr>
                <w:rFonts w:ascii="Times New Roman" w:hAnsi="Times New Roman" w:cs="Times New Roman"/>
                <w:i/>
                <w:iCs/>
              </w:rPr>
              <w:t>Phoxinus phoxinus</w:t>
            </w:r>
          </w:p>
        </w:tc>
        <w:tc>
          <w:tcPr>
            <w:tcW w:w="630" w:type="dxa"/>
          </w:tcPr>
          <w:p w14:paraId="4F42F303" w14:textId="68813B95" w:rsidR="000E3BCD" w:rsidRPr="0042136C" w:rsidRDefault="0063326E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56719B1F" w14:textId="4D8908D1" w:rsidR="000E3BCD" w:rsidRPr="0042136C" w:rsidRDefault="0063326E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5F58D6B7" w14:textId="3A2B7335" w:rsidR="000E3BCD" w:rsidRPr="0042136C" w:rsidRDefault="00665C75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6E321E3E" w14:textId="73072593" w:rsidR="000E3BCD" w:rsidRPr="0042136C" w:rsidRDefault="0063326E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13BF22B8" w14:textId="14AE5D61" w:rsidR="000E3BCD" w:rsidRPr="0042136C" w:rsidRDefault="00387F84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26A3996E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6D41C75B" w14:textId="59B97E61" w:rsidR="000E3BCD" w:rsidRPr="0042136C" w:rsidRDefault="00F96528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0F89E952" w14:textId="7B8CBF45" w:rsidR="000E3BCD" w:rsidRPr="0042136C" w:rsidRDefault="00F96528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</w:tcPr>
          <w:p w14:paraId="38C89A9F" w14:textId="558BFAD6" w:rsidR="000E3BCD" w:rsidRPr="0042136C" w:rsidRDefault="00F96528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87F84" w:rsidRPr="0042136C" w14:paraId="0EF2B377" w14:textId="77777777" w:rsidTr="00F96528">
        <w:trPr>
          <w:trHeight w:val="187"/>
        </w:trPr>
        <w:tc>
          <w:tcPr>
            <w:tcW w:w="4135" w:type="dxa"/>
          </w:tcPr>
          <w:p w14:paraId="769CEAE0" w14:textId="4D17084D" w:rsidR="000E3BCD" w:rsidRPr="0042136C" w:rsidRDefault="00A92531">
            <w:pPr>
              <w:rPr>
                <w:rFonts w:ascii="Times New Roman" w:hAnsi="Times New Roman" w:cs="Times New Roman"/>
                <w:i/>
                <w:iCs/>
              </w:rPr>
            </w:pPr>
            <w:r w:rsidRPr="0042136C">
              <w:rPr>
                <w:rFonts w:ascii="Times New Roman" w:hAnsi="Times New Roman" w:cs="Times New Roman"/>
                <w:i/>
                <w:iCs/>
              </w:rPr>
              <w:t>Pseudaspius leptocephalus</w:t>
            </w:r>
          </w:p>
        </w:tc>
        <w:tc>
          <w:tcPr>
            <w:tcW w:w="630" w:type="dxa"/>
          </w:tcPr>
          <w:p w14:paraId="7CEB7B5F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70E8F035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33541578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3BC86BF2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12E1E41B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7EF89454" w14:textId="0DC287AA" w:rsidR="000E3BCD" w:rsidRPr="0042136C" w:rsidRDefault="00F96528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215F6762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640DE0A8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</w:tcPr>
          <w:p w14:paraId="037086DE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7F84" w:rsidRPr="0042136C" w14:paraId="02CDB558" w14:textId="77777777" w:rsidTr="00F96528">
        <w:trPr>
          <w:trHeight w:val="187"/>
        </w:trPr>
        <w:tc>
          <w:tcPr>
            <w:tcW w:w="4135" w:type="dxa"/>
          </w:tcPr>
          <w:p w14:paraId="6AED9A4B" w14:textId="29CF0BE8" w:rsidR="000E3BCD" w:rsidRPr="0042136C" w:rsidRDefault="00A92531">
            <w:pPr>
              <w:rPr>
                <w:rFonts w:ascii="Times New Roman" w:hAnsi="Times New Roman" w:cs="Times New Roman"/>
                <w:i/>
                <w:iCs/>
              </w:rPr>
            </w:pPr>
            <w:r w:rsidRPr="0042136C">
              <w:rPr>
                <w:rFonts w:ascii="Times New Roman" w:hAnsi="Times New Roman" w:cs="Times New Roman"/>
                <w:i/>
                <w:iCs/>
              </w:rPr>
              <w:t>Pseudorasbora parva</w:t>
            </w:r>
          </w:p>
        </w:tc>
        <w:tc>
          <w:tcPr>
            <w:tcW w:w="630" w:type="dxa"/>
          </w:tcPr>
          <w:p w14:paraId="38452376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4F6E3537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51FC6688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5AF64A4B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358D05C0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7E225CCE" w14:textId="7ADB4006" w:rsidR="000E3BCD" w:rsidRPr="0042136C" w:rsidRDefault="00F96528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074F44AC" w14:textId="3C3222B5" w:rsidR="000E3BCD" w:rsidRPr="0042136C" w:rsidRDefault="00F96528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070A3B73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</w:tcPr>
          <w:p w14:paraId="2E9770C3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7F84" w:rsidRPr="0042136C" w14:paraId="05D4D6FC" w14:textId="77777777" w:rsidTr="00F96528">
        <w:trPr>
          <w:trHeight w:val="187"/>
        </w:trPr>
        <w:tc>
          <w:tcPr>
            <w:tcW w:w="4135" w:type="dxa"/>
          </w:tcPr>
          <w:p w14:paraId="4988AAB0" w14:textId="6558BBC2" w:rsidR="000E3BCD" w:rsidRPr="0042136C" w:rsidRDefault="00A92531">
            <w:pPr>
              <w:rPr>
                <w:rFonts w:ascii="Times New Roman" w:hAnsi="Times New Roman" w:cs="Times New Roman"/>
                <w:i/>
                <w:iCs/>
              </w:rPr>
            </w:pPr>
            <w:r w:rsidRPr="0042136C">
              <w:rPr>
                <w:rFonts w:ascii="Times New Roman" w:hAnsi="Times New Roman" w:cs="Times New Roman"/>
                <w:i/>
                <w:iCs/>
              </w:rPr>
              <w:t>Rhodeus sericeus</w:t>
            </w:r>
          </w:p>
        </w:tc>
        <w:tc>
          <w:tcPr>
            <w:tcW w:w="630" w:type="dxa"/>
          </w:tcPr>
          <w:p w14:paraId="1B0903B9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43E08542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1764FF88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18ABD3FC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12F01A47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202CE452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753FDF0C" w14:textId="6A6A60EE" w:rsidR="000E3BCD" w:rsidRPr="0042136C" w:rsidRDefault="00F96528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2E5CD795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</w:tcPr>
          <w:p w14:paraId="3AC72B4C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7F84" w:rsidRPr="0042136C" w14:paraId="07CBF531" w14:textId="77777777" w:rsidTr="00F96528">
        <w:trPr>
          <w:trHeight w:val="187"/>
        </w:trPr>
        <w:tc>
          <w:tcPr>
            <w:tcW w:w="4135" w:type="dxa"/>
          </w:tcPr>
          <w:p w14:paraId="749B98CF" w14:textId="73CAE02B" w:rsidR="000E3BCD" w:rsidRPr="0042136C" w:rsidRDefault="00A92531">
            <w:pPr>
              <w:rPr>
                <w:rFonts w:ascii="Times New Roman" w:hAnsi="Times New Roman" w:cs="Times New Roman"/>
                <w:i/>
                <w:iCs/>
              </w:rPr>
            </w:pPr>
            <w:r w:rsidRPr="0042136C">
              <w:rPr>
                <w:rFonts w:ascii="Times New Roman" w:hAnsi="Times New Roman" w:cs="Times New Roman"/>
                <w:i/>
                <w:iCs/>
              </w:rPr>
              <w:t>Rhynchocypris lagowskii</w:t>
            </w:r>
          </w:p>
        </w:tc>
        <w:tc>
          <w:tcPr>
            <w:tcW w:w="630" w:type="dxa"/>
          </w:tcPr>
          <w:p w14:paraId="10423071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5649209D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4E74FE67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79508750" w14:textId="77777777" w:rsidR="000E3BCD" w:rsidRPr="0042136C" w:rsidRDefault="000E3BCD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2163F65C" w14:textId="0040FFA6" w:rsidR="000E3BCD" w:rsidRPr="0042136C" w:rsidRDefault="00387F84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12EEE949" w14:textId="48341A05" w:rsidR="000E3BCD" w:rsidRPr="0042136C" w:rsidRDefault="00F96528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72786265" w14:textId="0E1568E0" w:rsidR="000E3BCD" w:rsidRPr="0042136C" w:rsidRDefault="00F96528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0F63A478" w14:textId="6192BACB" w:rsidR="000E3BCD" w:rsidRPr="0042136C" w:rsidRDefault="00F96528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5" w:type="dxa"/>
          </w:tcPr>
          <w:p w14:paraId="7CA95918" w14:textId="7622C43F" w:rsidR="000E3BCD" w:rsidRPr="0042136C" w:rsidRDefault="00F96528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87F84" w:rsidRPr="0042136C" w14:paraId="3CC62C2E" w14:textId="77777777" w:rsidTr="00F96528">
        <w:trPr>
          <w:trHeight w:val="187"/>
        </w:trPr>
        <w:tc>
          <w:tcPr>
            <w:tcW w:w="4135" w:type="dxa"/>
          </w:tcPr>
          <w:p w14:paraId="74AADC30" w14:textId="2D9DA952" w:rsidR="00A92531" w:rsidRPr="0042136C" w:rsidRDefault="00A92531" w:rsidP="00342657">
            <w:pPr>
              <w:rPr>
                <w:rFonts w:ascii="Times New Roman" w:hAnsi="Times New Roman" w:cs="Times New Roman"/>
                <w:i/>
                <w:iCs/>
              </w:rPr>
            </w:pPr>
            <w:r w:rsidRPr="0042136C">
              <w:rPr>
                <w:rFonts w:ascii="Times New Roman" w:hAnsi="Times New Roman" w:cs="Times New Roman"/>
                <w:i/>
                <w:iCs/>
              </w:rPr>
              <w:t xml:space="preserve">Thymallus </w:t>
            </w:r>
            <w:r w:rsidR="00342657">
              <w:rPr>
                <w:rFonts w:ascii="Times New Roman" w:hAnsi="Times New Roman" w:cs="Times New Roman"/>
                <w:i/>
                <w:iCs/>
              </w:rPr>
              <w:t>baicalensis</w:t>
            </w:r>
          </w:p>
        </w:tc>
        <w:tc>
          <w:tcPr>
            <w:tcW w:w="630" w:type="dxa"/>
          </w:tcPr>
          <w:p w14:paraId="59CE0703" w14:textId="40D7A609" w:rsidR="00A92531" w:rsidRPr="0042136C" w:rsidRDefault="0063326E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4FEFD561" w14:textId="1D241D48" w:rsidR="00A92531" w:rsidRPr="0042136C" w:rsidRDefault="0063326E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3ED9DB88" w14:textId="726C2745" w:rsidR="00A92531" w:rsidRPr="0042136C" w:rsidRDefault="00665C75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14:paraId="46C7BC75" w14:textId="58878A13" w:rsidR="00A92531" w:rsidRPr="0042136C" w:rsidRDefault="0063326E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</w:tcPr>
          <w:p w14:paraId="7795BC5A" w14:textId="77777777" w:rsidR="00A92531" w:rsidRPr="0042136C" w:rsidRDefault="00A92531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4667BF75" w14:textId="77777777" w:rsidR="00A92531" w:rsidRPr="0042136C" w:rsidRDefault="00A92531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1528C199" w14:textId="77777777" w:rsidR="00A92531" w:rsidRPr="0042136C" w:rsidRDefault="00A92531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14:paraId="5797D91B" w14:textId="77777777" w:rsidR="00A92531" w:rsidRPr="0042136C" w:rsidRDefault="00A92531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</w:tcPr>
          <w:p w14:paraId="7770C86E" w14:textId="77777777" w:rsidR="00A92531" w:rsidRPr="0042136C" w:rsidRDefault="00A92531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87F84" w:rsidRPr="0042136C" w14:paraId="533E4E58" w14:textId="77777777" w:rsidTr="00F96528">
        <w:trPr>
          <w:trHeight w:val="187"/>
        </w:trPr>
        <w:tc>
          <w:tcPr>
            <w:tcW w:w="4135" w:type="dxa"/>
            <w:tcBorders>
              <w:bottom w:val="single" w:sz="4" w:space="0" w:color="auto"/>
            </w:tcBorders>
          </w:tcPr>
          <w:p w14:paraId="1AC0FA62" w14:textId="01D62322" w:rsidR="00A92531" w:rsidRPr="0042136C" w:rsidRDefault="00A92531">
            <w:pPr>
              <w:rPr>
                <w:rFonts w:ascii="Times New Roman" w:hAnsi="Times New Roman" w:cs="Times New Roman"/>
                <w:i/>
                <w:iCs/>
              </w:rPr>
            </w:pPr>
            <w:r w:rsidRPr="0042136C">
              <w:rPr>
                <w:rFonts w:ascii="Times New Roman" w:hAnsi="Times New Roman" w:cs="Times New Roman"/>
                <w:i/>
                <w:iCs/>
              </w:rPr>
              <w:t>Thymallus grubei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8524988" w14:textId="77777777" w:rsidR="00A92531" w:rsidRPr="0042136C" w:rsidRDefault="00A92531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7DBCEA3" w14:textId="77777777" w:rsidR="00A92531" w:rsidRPr="0042136C" w:rsidRDefault="00A92531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692E9CE" w14:textId="77777777" w:rsidR="00A92531" w:rsidRPr="0042136C" w:rsidRDefault="00A92531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D204C38" w14:textId="77777777" w:rsidR="00A92531" w:rsidRPr="0042136C" w:rsidRDefault="00A92531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B18C5A6" w14:textId="589C39A0" w:rsidR="00A92531" w:rsidRPr="0042136C" w:rsidRDefault="00387F84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0637230" w14:textId="77777777" w:rsidR="00A92531" w:rsidRPr="0042136C" w:rsidRDefault="00A92531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22038BD" w14:textId="77777777" w:rsidR="00A92531" w:rsidRPr="0042136C" w:rsidRDefault="00A92531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92D5EF7" w14:textId="77777777" w:rsidR="00A92531" w:rsidRPr="0042136C" w:rsidRDefault="00A92531" w:rsidP="00DC00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  <w:tcBorders>
              <w:bottom w:val="single" w:sz="4" w:space="0" w:color="auto"/>
            </w:tcBorders>
          </w:tcPr>
          <w:p w14:paraId="4CA0E357" w14:textId="2ECFA34B" w:rsidR="00A92531" w:rsidRPr="0042136C" w:rsidRDefault="00F96528" w:rsidP="00DC00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3F3A2918" w14:textId="02C90541" w:rsidR="001969A5" w:rsidRDefault="001969A5">
      <w:pPr>
        <w:rPr>
          <w:rFonts w:ascii="Times New Roman" w:hAnsi="Times New Roman" w:cs="Times New Roman"/>
        </w:rPr>
      </w:pPr>
    </w:p>
    <w:p w14:paraId="4EF2EBEC" w14:textId="28CCA9FD" w:rsidR="00051C25" w:rsidRPr="0042136C" w:rsidRDefault="00051C25">
      <w:pPr>
        <w:rPr>
          <w:rFonts w:ascii="Times New Roman" w:hAnsi="Times New Roman" w:cs="Times New Roman"/>
        </w:rPr>
      </w:pPr>
      <w:r w:rsidRPr="00051C25">
        <w:rPr>
          <w:rFonts w:ascii="Times New Roman" w:hAnsi="Times New Roman" w:cs="Times New Roman"/>
        </w:rPr>
        <w:t>We collected 21 out of 3</w:t>
      </w:r>
      <w:r w:rsidR="002B73F1">
        <w:rPr>
          <w:rFonts w:ascii="Times New Roman" w:hAnsi="Times New Roman" w:cs="Times New Roman"/>
        </w:rPr>
        <w:t>3</w:t>
      </w:r>
      <w:r w:rsidRPr="00051C25">
        <w:rPr>
          <w:rFonts w:ascii="Times New Roman" w:hAnsi="Times New Roman" w:cs="Times New Roman"/>
        </w:rPr>
        <w:t xml:space="preserve"> fish spec</w:t>
      </w:r>
      <w:r w:rsidR="00612077">
        <w:rPr>
          <w:rFonts w:ascii="Times New Roman" w:hAnsi="Times New Roman" w:cs="Times New Roman"/>
        </w:rPr>
        <w:t>ies predicted to occur in Mongolian FS and G</w:t>
      </w:r>
      <w:r w:rsidRPr="00051C25">
        <w:rPr>
          <w:rFonts w:ascii="Times New Roman" w:hAnsi="Times New Roman" w:cs="Times New Roman"/>
        </w:rPr>
        <w:t xml:space="preserve"> </w:t>
      </w:r>
      <w:r w:rsidR="001C63FD">
        <w:rPr>
          <w:rFonts w:ascii="Times New Roman" w:hAnsi="Times New Roman" w:cs="Times New Roman"/>
        </w:rPr>
        <w:t>river networks</w:t>
      </w:r>
      <w:bookmarkStart w:id="0" w:name="_GoBack"/>
      <w:bookmarkEnd w:id="0"/>
      <w:r w:rsidRPr="00051C25">
        <w:rPr>
          <w:rFonts w:ascii="Times New Roman" w:hAnsi="Times New Roman" w:cs="Times New Roman"/>
        </w:rPr>
        <w:t xml:space="preserve">. The </w:t>
      </w:r>
      <w:r w:rsidR="002B73F1">
        <w:rPr>
          <w:rFonts w:ascii="Times New Roman" w:hAnsi="Times New Roman" w:cs="Times New Roman"/>
        </w:rPr>
        <w:t>twelve</w:t>
      </w:r>
      <w:r w:rsidRPr="00051C25">
        <w:rPr>
          <w:rFonts w:ascii="Times New Roman" w:hAnsi="Times New Roman" w:cs="Times New Roman"/>
        </w:rPr>
        <w:t xml:space="preserve"> species we did not collect are for the FS: Arctic whitefish (</w:t>
      </w:r>
      <w:r w:rsidRPr="002B73F1">
        <w:rPr>
          <w:rFonts w:ascii="Times New Roman" w:hAnsi="Times New Roman" w:cs="Times New Roman"/>
          <w:i/>
        </w:rPr>
        <w:t>Coregonus pidschian</w:t>
      </w:r>
      <w:r w:rsidRPr="00051C25">
        <w:rPr>
          <w:rFonts w:ascii="Times New Roman" w:hAnsi="Times New Roman" w:cs="Times New Roman"/>
        </w:rPr>
        <w:t>), Burbot (</w:t>
      </w:r>
      <w:r w:rsidRPr="002B73F1">
        <w:rPr>
          <w:rFonts w:ascii="Times New Roman" w:hAnsi="Times New Roman" w:cs="Times New Roman"/>
          <w:i/>
        </w:rPr>
        <w:t>Lota lota</w:t>
      </w:r>
      <w:r w:rsidRPr="00051C25">
        <w:rPr>
          <w:rFonts w:ascii="Times New Roman" w:hAnsi="Times New Roman" w:cs="Times New Roman"/>
        </w:rPr>
        <w:t>), Siberian sturgeon (</w:t>
      </w:r>
      <w:r w:rsidRPr="002B73F1">
        <w:rPr>
          <w:rFonts w:ascii="Times New Roman" w:hAnsi="Times New Roman" w:cs="Times New Roman"/>
          <w:i/>
        </w:rPr>
        <w:t>Acipenser baerii</w:t>
      </w:r>
      <w:r w:rsidRPr="00051C25">
        <w:rPr>
          <w:rFonts w:ascii="Times New Roman" w:hAnsi="Times New Roman" w:cs="Times New Roman"/>
        </w:rPr>
        <w:t>), and Taimen (</w:t>
      </w:r>
      <w:r w:rsidRPr="002B73F1">
        <w:rPr>
          <w:rFonts w:ascii="Times New Roman" w:hAnsi="Times New Roman" w:cs="Times New Roman"/>
          <w:i/>
        </w:rPr>
        <w:t>Hucho taimen</w:t>
      </w:r>
      <w:r w:rsidRPr="00051C25">
        <w:rPr>
          <w:rFonts w:ascii="Times New Roman" w:hAnsi="Times New Roman" w:cs="Times New Roman"/>
        </w:rPr>
        <w:t>); and for the G: Amur carp (</w:t>
      </w:r>
      <w:r w:rsidRPr="002B73F1">
        <w:rPr>
          <w:rFonts w:ascii="Times New Roman" w:hAnsi="Times New Roman" w:cs="Times New Roman"/>
          <w:i/>
        </w:rPr>
        <w:t>Cyprinus carpio haematoptrus</w:t>
      </w:r>
      <w:r w:rsidRPr="00051C25">
        <w:rPr>
          <w:rFonts w:ascii="Times New Roman" w:hAnsi="Times New Roman" w:cs="Times New Roman"/>
        </w:rPr>
        <w:t>), Amur pike (</w:t>
      </w:r>
      <w:r w:rsidRPr="002B73F1">
        <w:rPr>
          <w:rFonts w:ascii="Times New Roman" w:hAnsi="Times New Roman" w:cs="Times New Roman"/>
          <w:i/>
        </w:rPr>
        <w:t>Esox reichertii</w:t>
      </w:r>
      <w:r w:rsidRPr="00051C25">
        <w:rPr>
          <w:rFonts w:ascii="Times New Roman" w:hAnsi="Times New Roman" w:cs="Times New Roman"/>
        </w:rPr>
        <w:t>), Amur spiny bitterling (</w:t>
      </w:r>
      <w:r w:rsidRPr="002B73F1">
        <w:rPr>
          <w:rFonts w:ascii="Times New Roman" w:hAnsi="Times New Roman" w:cs="Times New Roman"/>
          <w:i/>
        </w:rPr>
        <w:t>Acheilognathus asmussi</w:t>
      </w:r>
      <w:r w:rsidRPr="00051C25">
        <w:rPr>
          <w:rFonts w:ascii="Times New Roman" w:hAnsi="Times New Roman" w:cs="Times New Roman"/>
        </w:rPr>
        <w:t>), Barbel steed (</w:t>
      </w:r>
      <w:r w:rsidRPr="002B73F1">
        <w:rPr>
          <w:rFonts w:ascii="Times New Roman" w:hAnsi="Times New Roman" w:cs="Times New Roman"/>
          <w:i/>
        </w:rPr>
        <w:t>Hemibarbus labeo</w:t>
      </w:r>
      <w:r w:rsidRPr="00051C25">
        <w:rPr>
          <w:rFonts w:ascii="Times New Roman" w:hAnsi="Times New Roman" w:cs="Times New Roman"/>
        </w:rPr>
        <w:t xml:space="preserve">), </w:t>
      </w:r>
      <w:r w:rsidR="008016DA">
        <w:rPr>
          <w:rFonts w:ascii="Times New Roman" w:hAnsi="Times New Roman" w:cs="Times New Roman"/>
        </w:rPr>
        <w:t>Blunt snout lenok (</w:t>
      </w:r>
      <w:r w:rsidR="008016DA" w:rsidRPr="002B73F1">
        <w:rPr>
          <w:rFonts w:ascii="Times New Roman" w:hAnsi="Times New Roman" w:cs="Times New Roman"/>
          <w:i/>
        </w:rPr>
        <w:t>Brachymystax tumensis</w:t>
      </w:r>
      <w:r w:rsidR="008016DA">
        <w:rPr>
          <w:rFonts w:ascii="Times New Roman" w:hAnsi="Times New Roman" w:cs="Times New Roman"/>
        </w:rPr>
        <w:t xml:space="preserve">), </w:t>
      </w:r>
      <w:r w:rsidRPr="00051C25">
        <w:rPr>
          <w:rFonts w:ascii="Times New Roman" w:hAnsi="Times New Roman" w:cs="Times New Roman"/>
        </w:rPr>
        <w:t>Czekanowskii’s minnow (</w:t>
      </w:r>
      <w:r w:rsidRPr="002B73F1">
        <w:rPr>
          <w:rFonts w:ascii="Times New Roman" w:hAnsi="Times New Roman" w:cs="Times New Roman"/>
          <w:i/>
        </w:rPr>
        <w:t>Rhynchocypris czekanowskii</w:t>
      </w:r>
      <w:r w:rsidRPr="00051C25">
        <w:rPr>
          <w:rFonts w:ascii="Times New Roman" w:hAnsi="Times New Roman" w:cs="Times New Roman"/>
        </w:rPr>
        <w:t>), Spotted steed (</w:t>
      </w:r>
      <w:r w:rsidRPr="002B73F1">
        <w:rPr>
          <w:rFonts w:ascii="Times New Roman" w:hAnsi="Times New Roman" w:cs="Times New Roman"/>
          <w:i/>
        </w:rPr>
        <w:t>Hemibarbus maculatus</w:t>
      </w:r>
      <w:r w:rsidRPr="00051C25">
        <w:rPr>
          <w:rFonts w:ascii="Times New Roman" w:hAnsi="Times New Roman" w:cs="Times New Roman"/>
        </w:rPr>
        <w:t>), Taimen (</w:t>
      </w:r>
      <w:r w:rsidRPr="002B73F1">
        <w:rPr>
          <w:rFonts w:ascii="Times New Roman" w:hAnsi="Times New Roman" w:cs="Times New Roman"/>
          <w:i/>
        </w:rPr>
        <w:t>Hucho taimen</w:t>
      </w:r>
      <w:r w:rsidRPr="00051C25">
        <w:rPr>
          <w:rFonts w:ascii="Times New Roman" w:hAnsi="Times New Roman" w:cs="Times New Roman"/>
        </w:rPr>
        <w:t>), and Topmouth culter (</w:t>
      </w:r>
      <w:r w:rsidRPr="002B73F1">
        <w:rPr>
          <w:rFonts w:ascii="Times New Roman" w:hAnsi="Times New Roman" w:cs="Times New Roman"/>
          <w:i/>
        </w:rPr>
        <w:t>Culter alburnus</w:t>
      </w:r>
      <w:r w:rsidRPr="00051C25">
        <w:rPr>
          <w:rFonts w:ascii="Times New Roman" w:hAnsi="Times New Roman" w:cs="Times New Roman"/>
        </w:rPr>
        <w:t>)</w:t>
      </w:r>
    </w:p>
    <w:p w14:paraId="0A17E9F2" w14:textId="77777777" w:rsidR="00DF52D9" w:rsidRPr="00DF52D9" w:rsidRDefault="00DF52D9" w:rsidP="00DF52D9">
      <w:pPr>
        <w:rPr>
          <w:rFonts w:ascii="Times New Roman" w:eastAsia="Times New Roman" w:hAnsi="Times New Roman" w:cs="Times New Roman"/>
        </w:rPr>
      </w:pPr>
    </w:p>
    <w:p w14:paraId="1DE43691" w14:textId="77777777" w:rsidR="00F96528" w:rsidRDefault="00F965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7C33709" w14:textId="4ED8645D" w:rsidR="00665C75" w:rsidRDefault="00B27C6A" w:rsidP="0042136C">
      <w:pPr>
        <w:rPr>
          <w:rFonts w:ascii="Times New Roman" w:eastAsia="Times New Roman" w:hAnsi="Times New Roman" w:cs="Times New Roman"/>
        </w:rPr>
      </w:pPr>
      <w:r w:rsidRPr="00B27C6A">
        <w:rPr>
          <w:rFonts w:ascii="Times New Roman" w:hAnsi="Times New Roman" w:cs="Times New Roman"/>
          <w:b/>
        </w:rPr>
        <w:lastRenderedPageBreak/>
        <w:t>Section</w:t>
      </w:r>
      <w:r w:rsidR="00A84DC2" w:rsidRPr="00B27C6A">
        <w:rPr>
          <w:rFonts w:ascii="Times New Roman" w:hAnsi="Times New Roman" w:cs="Times New Roman"/>
          <w:b/>
        </w:rPr>
        <w:t xml:space="preserve"> S1.2</w:t>
      </w:r>
      <w:r w:rsidR="00A84DC2" w:rsidRPr="0042136C">
        <w:rPr>
          <w:rFonts w:ascii="Times New Roman" w:hAnsi="Times New Roman" w:cs="Times New Roman"/>
        </w:rPr>
        <w:t>:</w:t>
      </w:r>
      <w:r w:rsidR="0042136C">
        <w:rPr>
          <w:rFonts w:ascii="Times New Roman" w:hAnsi="Times New Roman" w:cs="Times New Roman"/>
        </w:rPr>
        <w:t xml:space="preserve"> </w:t>
      </w:r>
      <w:r w:rsidR="0042136C" w:rsidRPr="0042136C">
        <w:rPr>
          <w:rFonts w:ascii="Times New Roman" w:eastAsia="Times New Roman" w:hAnsi="Times New Roman" w:cs="Times New Roman"/>
        </w:rPr>
        <w:t>Traits and trait modalities used in this manuscript.</w:t>
      </w:r>
      <w:r w:rsidR="00665C75">
        <w:rPr>
          <w:rFonts w:ascii="Times New Roman" w:eastAsia="Times New Roman" w:hAnsi="Times New Roman" w:cs="Times New Roman"/>
        </w:rPr>
        <w:t xml:space="preserve"> Trait codes</w:t>
      </w:r>
      <w:r w:rsidR="00665C75" w:rsidRPr="0042136C">
        <w:rPr>
          <w:rFonts w:ascii="Times New Roman" w:eastAsia="Times New Roman" w:hAnsi="Times New Roman" w:cs="Times New Roman"/>
        </w:rPr>
        <w:t xml:space="preserve"> </w:t>
      </w:r>
      <w:r w:rsidR="00665C75">
        <w:rPr>
          <w:rFonts w:ascii="Times New Roman" w:eastAsia="Times New Roman" w:hAnsi="Times New Roman" w:cs="Times New Roman"/>
        </w:rPr>
        <w:t>given are</w:t>
      </w:r>
      <w:r w:rsidR="00665C75" w:rsidRPr="0042136C">
        <w:rPr>
          <w:rFonts w:ascii="Times New Roman" w:eastAsia="Times New Roman" w:hAnsi="Times New Roman" w:cs="Times New Roman"/>
        </w:rPr>
        <w:t xml:space="preserve"> used to describe the trait</w:t>
      </w:r>
      <w:r w:rsidR="00665C75">
        <w:rPr>
          <w:rFonts w:ascii="Times New Roman" w:eastAsia="Times New Roman" w:hAnsi="Times New Roman" w:cs="Times New Roman"/>
        </w:rPr>
        <w:t xml:space="preserve">s associated with each observed fish species listed </w:t>
      </w:r>
      <w:r w:rsidR="00665C75" w:rsidRPr="0042136C">
        <w:rPr>
          <w:rFonts w:ascii="Times New Roman" w:eastAsia="Times New Roman" w:hAnsi="Times New Roman" w:cs="Times New Roman"/>
        </w:rPr>
        <w:t xml:space="preserve">in </w:t>
      </w:r>
      <w:r w:rsidR="00665C75">
        <w:rPr>
          <w:rFonts w:ascii="Times New Roman" w:eastAsia="Times New Roman" w:hAnsi="Times New Roman" w:cs="Times New Roman"/>
        </w:rPr>
        <w:t>Table S1.3</w:t>
      </w:r>
      <w:r w:rsidR="00665C75" w:rsidRPr="0042136C">
        <w:rPr>
          <w:rFonts w:ascii="Times New Roman" w:eastAsia="Times New Roman" w:hAnsi="Times New Roman" w:cs="Times New Roman"/>
        </w:rPr>
        <w:t>.</w:t>
      </w:r>
    </w:p>
    <w:p w14:paraId="172DD19D" w14:textId="53CF3F6A" w:rsidR="006E75F9" w:rsidRDefault="006E75F9" w:rsidP="0042136C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4174"/>
        <w:gridCol w:w="1620"/>
      </w:tblGrid>
      <w:tr w:rsidR="006E75F9" w14:paraId="61F67F64" w14:textId="77777777" w:rsidTr="008B19D5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6A9F1C6F" w14:textId="3BED1E7F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it</w:t>
            </w:r>
          </w:p>
        </w:tc>
        <w:tc>
          <w:tcPr>
            <w:tcW w:w="4174" w:type="dxa"/>
            <w:tcBorders>
              <w:top w:val="single" w:sz="4" w:space="0" w:color="auto"/>
              <w:bottom w:val="single" w:sz="4" w:space="0" w:color="auto"/>
            </w:tcBorders>
          </w:tcPr>
          <w:p w14:paraId="7512C54F" w14:textId="09F32D1D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aliti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C28529F" w14:textId="3432628F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de</w:t>
            </w:r>
          </w:p>
        </w:tc>
      </w:tr>
      <w:tr w:rsidR="006E75F9" w14:paraId="298EB801" w14:textId="77777777" w:rsidTr="008B19D5">
        <w:tc>
          <w:tcPr>
            <w:tcW w:w="3116" w:type="dxa"/>
            <w:tcBorders>
              <w:top w:val="single" w:sz="4" w:space="0" w:color="auto"/>
            </w:tcBorders>
          </w:tcPr>
          <w:p w14:paraId="4882133E" w14:textId="2DB87663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al total length</w:t>
            </w:r>
          </w:p>
        </w:tc>
        <w:tc>
          <w:tcPr>
            <w:tcW w:w="4174" w:type="dxa"/>
            <w:tcBorders>
              <w:top w:val="single" w:sz="4" w:space="0" w:color="auto"/>
            </w:tcBorders>
          </w:tcPr>
          <w:p w14:paraId="41290B4A" w14:textId="02331FDE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20 cm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EA2E096" w14:textId="71615895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L1</w:t>
            </w:r>
          </w:p>
        </w:tc>
      </w:tr>
      <w:tr w:rsidR="006E75F9" w14:paraId="6A4CF42C" w14:textId="77777777" w:rsidTr="008B19D5">
        <w:tc>
          <w:tcPr>
            <w:tcW w:w="3116" w:type="dxa"/>
          </w:tcPr>
          <w:p w14:paraId="6335CC36" w14:textId="77777777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4" w:type="dxa"/>
          </w:tcPr>
          <w:p w14:paraId="21E82942" w14:textId="16062DEC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 to 50 cm</w:t>
            </w:r>
          </w:p>
        </w:tc>
        <w:tc>
          <w:tcPr>
            <w:tcW w:w="1620" w:type="dxa"/>
          </w:tcPr>
          <w:p w14:paraId="62838332" w14:textId="4F8F735E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L2</w:t>
            </w:r>
          </w:p>
        </w:tc>
      </w:tr>
      <w:tr w:rsidR="006E75F9" w14:paraId="1F46E1FA" w14:textId="77777777" w:rsidTr="008B19D5">
        <w:tc>
          <w:tcPr>
            <w:tcW w:w="3116" w:type="dxa"/>
          </w:tcPr>
          <w:p w14:paraId="2540221D" w14:textId="77777777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4" w:type="dxa"/>
          </w:tcPr>
          <w:p w14:paraId="28697C1E" w14:textId="19C22BB8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 to 100 cm</w:t>
            </w:r>
          </w:p>
        </w:tc>
        <w:tc>
          <w:tcPr>
            <w:tcW w:w="1620" w:type="dxa"/>
          </w:tcPr>
          <w:p w14:paraId="71CB4C9C" w14:textId="56B84F4D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L3</w:t>
            </w:r>
          </w:p>
        </w:tc>
      </w:tr>
      <w:tr w:rsidR="006E75F9" w14:paraId="797E9BD7" w14:textId="77777777" w:rsidTr="008B19D5">
        <w:tc>
          <w:tcPr>
            <w:tcW w:w="3116" w:type="dxa"/>
            <w:tcBorders>
              <w:bottom w:val="single" w:sz="4" w:space="0" w:color="auto"/>
            </w:tcBorders>
          </w:tcPr>
          <w:p w14:paraId="7D57FD79" w14:textId="77777777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4" w:type="dxa"/>
            <w:tcBorders>
              <w:bottom w:val="single" w:sz="4" w:space="0" w:color="auto"/>
            </w:tcBorders>
          </w:tcPr>
          <w:p w14:paraId="33A3FA00" w14:textId="36248378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0 cm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4BAB355" w14:textId="544F6920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L4</w:t>
            </w:r>
          </w:p>
        </w:tc>
      </w:tr>
      <w:tr w:rsidR="006E75F9" w14:paraId="5DB97B95" w14:textId="77777777" w:rsidTr="008B19D5">
        <w:tc>
          <w:tcPr>
            <w:tcW w:w="3116" w:type="dxa"/>
            <w:tcBorders>
              <w:top w:val="single" w:sz="4" w:space="0" w:color="auto"/>
            </w:tcBorders>
          </w:tcPr>
          <w:p w14:paraId="092D90C1" w14:textId="5BA448B2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urity age (years)</w:t>
            </w:r>
          </w:p>
        </w:tc>
        <w:tc>
          <w:tcPr>
            <w:tcW w:w="4174" w:type="dxa"/>
            <w:tcBorders>
              <w:top w:val="single" w:sz="4" w:space="0" w:color="auto"/>
            </w:tcBorders>
          </w:tcPr>
          <w:p w14:paraId="3416E327" w14:textId="373703E9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2 years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D151AFE" w14:textId="4E9F3A5C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1</w:t>
            </w:r>
          </w:p>
        </w:tc>
      </w:tr>
      <w:tr w:rsidR="006E75F9" w14:paraId="6605D4A1" w14:textId="77777777" w:rsidTr="008B19D5">
        <w:tc>
          <w:tcPr>
            <w:tcW w:w="3116" w:type="dxa"/>
          </w:tcPr>
          <w:p w14:paraId="2FC6DFF7" w14:textId="77777777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4" w:type="dxa"/>
          </w:tcPr>
          <w:p w14:paraId="7B8AE297" w14:textId="76A58139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to 4 years</w:t>
            </w:r>
          </w:p>
        </w:tc>
        <w:tc>
          <w:tcPr>
            <w:tcW w:w="1620" w:type="dxa"/>
          </w:tcPr>
          <w:p w14:paraId="1A23AF39" w14:textId="482982DE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2</w:t>
            </w:r>
          </w:p>
        </w:tc>
      </w:tr>
      <w:tr w:rsidR="006E75F9" w14:paraId="1884B20C" w14:textId="77777777" w:rsidTr="008B19D5">
        <w:tc>
          <w:tcPr>
            <w:tcW w:w="3116" w:type="dxa"/>
            <w:tcBorders>
              <w:bottom w:val="single" w:sz="4" w:space="0" w:color="auto"/>
            </w:tcBorders>
          </w:tcPr>
          <w:p w14:paraId="08BB03CD" w14:textId="77777777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4" w:type="dxa"/>
            <w:tcBorders>
              <w:bottom w:val="single" w:sz="4" w:space="0" w:color="auto"/>
            </w:tcBorders>
          </w:tcPr>
          <w:p w14:paraId="098D84C0" w14:textId="581044B1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4 year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52A72D9" w14:textId="464BB1DD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3</w:t>
            </w:r>
          </w:p>
        </w:tc>
      </w:tr>
      <w:tr w:rsidR="006E75F9" w14:paraId="308F0C8B" w14:textId="77777777" w:rsidTr="008B19D5">
        <w:tc>
          <w:tcPr>
            <w:tcW w:w="3116" w:type="dxa"/>
            <w:tcBorders>
              <w:top w:val="single" w:sz="4" w:space="0" w:color="auto"/>
            </w:tcBorders>
          </w:tcPr>
          <w:p w14:paraId="1B5B0AB4" w14:textId="4B604D88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ngevity (years)</w:t>
            </w:r>
          </w:p>
        </w:tc>
        <w:tc>
          <w:tcPr>
            <w:tcW w:w="4174" w:type="dxa"/>
            <w:tcBorders>
              <w:top w:val="single" w:sz="4" w:space="0" w:color="auto"/>
            </w:tcBorders>
          </w:tcPr>
          <w:p w14:paraId="0EB654CA" w14:textId="5FBDB94C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5 years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3DF821C" w14:textId="6DB136C1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n1</w:t>
            </w:r>
          </w:p>
        </w:tc>
      </w:tr>
      <w:tr w:rsidR="006E75F9" w14:paraId="32166F5F" w14:textId="77777777" w:rsidTr="008B19D5">
        <w:tc>
          <w:tcPr>
            <w:tcW w:w="3116" w:type="dxa"/>
          </w:tcPr>
          <w:p w14:paraId="187827DF" w14:textId="77777777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4" w:type="dxa"/>
          </w:tcPr>
          <w:p w14:paraId="549E5853" w14:textId="275648E2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to 10 years</w:t>
            </w:r>
          </w:p>
        </w:tc>
        <w:tc>
          <w:tcPr>
            <w:tcW w:w="1620" w:type="dxa"/>
          </w:tcPr>
          <w:p w14:paraId="59AF3879" w14:textId="2D0898ED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n2</w:t>
            </w:r>
          </w:p>
        </w:tc>
      </w:tr>
      <w:tr w:rsidR="006E75F9" w14:paraId="522994EB" w14:textId="77777777" w:rsidTr="008B19D5">
        <w:tc>
          <w:tcPr>
            <w:tcW w:w="3116" w:type="dxa"/>
            <w:tcBorders>
              <w:bottom w:val="single" w:sz="4" w:space="0" w:color="auto"/>
            </w:tcBorders>
          </w:tcPr>
          <w:p w14:paraId="06FB640A" w14:textId="77777777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4" w:type="dxa"/>
            <w:tcBorders>
              <w:bottom w:val="single" w:sz="4" w:space="0" w:color="auto"/>
            </w:tcBorders>
          </w:tcPr>
          <w:p w14:paraId="7539866E" w14:textId="607806D8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 year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AE73002" w14:textId="5AC5866E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n3</w:t>
            </w:r>
          </w:p>
        </w:tc>
      </w:tr>
      <w:tr w:rsidR="006E75F9" w14:paraId="7AF769FD" w14:textId="77777777" w:rsidTr="008B19D5">
        <w:tc>
          <w:tcPr>
            <w:tcW w:w="3116" w:type="dxa"/>
            <w:tcBorders>
              <w:top w:val="single" w:sz="4" w:space="0" w:color="auto"/>
            </w:tcBorders>
          </w:tcPr>
          <w:p w14:paraId="10AA0FF6" w14:textId="1E5FED3C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cundity (number of eggs)</w:t>
            </w:r>
          </w:p>
        </w:tc>
        <w:tc>
          <w:tcPr>
            <w:tcW w:w="4174" w:type="dxa"/>
            <w:tcBorders>
              <w:top w:val="single" w:sz="4" w:space="0" w:color="auto"/>
            </w:tcBorders>
          </w:tcPr>
          <w:p w14:paraId="6733154D" w14:textId="59C15D3F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5k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DC50902" w14:textId="04760367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c1</w:t>
            </w:r>
          </w:p>
        </w:tc>
      </w:tr>
      <w:tr w:rsidR="006E75F9" w14:paraId="5D701EE4" w14:textId="77777777" w:rsidTr="008B19D5">
        <w:tc>
          <w:tcPr>
            <w:tcW w:w="3116" w:type="dxa"/>
          </w:tcPr>
          <w:p w14:paraId="464F41B8" w14:textId="77777777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4" w:type="dxa"/>
          </w:tcPr>
          <w:p w14:paraId="69991598" w14:textId="0011AC4D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k to 50k</w:t>
            </w:r>
          </w:p>
        </w:tc>
        <w:tc>
          <w:tcPr>
            <w:tcW w:w="1620" w:type="dxa"/>
          </w:tcPr>
          <w:p w14:paraId="30DE5BAF" w14:textId="1D5749FB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c2</w:t>
            </w:r>
          </w:p>
        </w:tc>
      </w:tr>
      <w:tr w:rsidR="006E75F9" w14:paraId="7773B0CE" w14:textId="77777777" w:rsidTr="008B19D5">
        <w:tc>
          <w:tcPr>
            <w:tcW w:w="3116" w:type="dxa"/>
            <w:tcBorders>
              <w:bottom w:val="single" w:sz="4" w:space="0" w:color="auto"/>
            </w:tcBorders>
          </w:tcPr>
          <w:p w14:paraId="417182F8" w14:textId="77777777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4" w:type="dxa"/>
            <w:tcBorders>
              <w:bottom w:val="single" w:sz="4" w:space="0" w:color="auto"/>
            </w:tcBorders>
          </w:tcPr>
          <w:p w14:paraId="3ABA407B" w14:textId="0B1A0434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50k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648871A" w14:textId="0CFC3C12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c3</w:t>
            </w:r>
          </w:p>
        </w:tc>
      </w:tr>
      <w:tr w:rsidR="006E75F9" w14:paraId="7D667073" w14:textId="77777777" w:rsidTr="008B19D5">
        <w:tc>
          <w:tcPr>
            <w:tcW w:w="3116" w:type="dxa"/>
            <w:tcBorders>
              <w:top w:val="single" w:sz="4" w:space="0" w:color="auto"/>
            </w:tcBorders>
          </w:tcPr>
          <w:p w14:paraId="10CE9D9F" w14:textId="73747E72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ffinity to substrate</w:t>
            </w:r>
          </w:p>
        </w:tc>
        <w:tc>
          <w:tcPr>
            <w:tcW w:w="4174" w:type="dxa"/>
            <w:tcBorders>
              <w:top w:val="single" w:sz="4" w:space="0" w:color="auto"/>
            </w:tcBorders>
          </w:tcPr>
          <w:p w14:paraId="6181A870" w14:textId="683749AB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ck/clay/silt</w:t>
            </w:r>
            <w:r w:rsidR="008B19D5">
              <w:rPr>
                <w:rFonts w:ascii="Times New Roman" w:eastAsia="Times New Roman" w:hAnsi="Times New Roman" w:cs="Times New Roman"/>
              </w:rPr>
              <w:t xml:space="preserve"> substrat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627BC0F" w14:textId="6545BCC1" w:rsidR="005E1724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b1</w:t>
            </w:r>
          </w:p>
        </w:tc>
      </w:tr>
      <w:tr w:rsidR="006E75F9" w14:paraId="341E3B00" w14:textId="77777777" w:rsidTr="008B19D5">
        <w:tc>
          <w:tcPr>
            <w:tcW w:w="3116" w:type="dxa"/>
          </w:tcPr>
          <w:p w14:paraId="3BD189FC" w14:textId="77777777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4" w:type="dxa"/>
          </w:tcPr>
          <w:p w14:paraId="70A753C6" w14:textId="4F7695A3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nd</w:t>
            </w:r>
            <w:r w:rsidR="008B19D5">
              <w:rPr>
                <w:rFonts w:ascii="Times New Roman" w:eastAsia="Times New Roman" w:hAnsi="Times New Roman" w:cs="Times New Roman"/>
              </w:rPr>
              <w:t xml:space="preserve"> substrate</w:t>
            </w:r>
          </w:p>
        </w:tc>
        <w:tc>
          <w:tcPr>
            <w:tcW w:w="1620" w:type="dxa"/>
          </w:tcPr>
          <w:p w14:paraId="5E45BADB" w14:textId="2BFD5934" w:rsidR="006E75F9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b2</w:t>
            </w:r>
          </w:p>
        </w:tc>
      </w:tr>
      <w:tr w:rsidR="006E75F9" w14:paraId="0AB15D00" w14:textId="77777777" w:rsidTr="008B19D5">
        <w:tc>
          <w:tcPr>
            <w:tcW w:w="3116" w:type="dxa"/>
          </w:tcPr>
          <w:p w14:paraId="735D8D29" w14:textId="77777777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4" w:type="dxa"/>
          </w:tcPr>
          <w:p w14:paraId="66FD5780" w14:textId="51D6E2B5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vel</w:t>
            </w:r>
            <w:r w:rsidR="008B19D5">
              <w:rPr>
                <w:rFonts w:ascii="Times New Roman" w:eastAsia="Times New Roman" w:hAnsi="Times New Roman" w:cs="Times New Roman"/>
              </w:rPr>
              <w:t xml:space="preserve"> substrate</w:t>
            </w:r>
          </w:p>
        </w:tc>
        <w:tc>
          <w:tcPr>
            <w:tcW w:w="1620" w:type="dxa"/>
          </w:tcPr>
          <w:p w14:paraId="2012C236" w14:textId="32B0201C" w:rsidR="006E75F9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b3</w:t>
            </w:r>
          </w:p>
        </w:tc>
      </w:tr>
      <w:tr w:rsidR="006E75F9" w14:paraId="5B55BAD8" w14:textId="77777777" w:rsidTr="008B19D5">
        <w:tc>
          <w:tcPr>
            <w:tcW w:w="3116" w:type="dxa"/>
          </w:tcPr>
          <w:p w14:paraId="5F46BE00" w14:textId="77777777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4" w:type="dxa"/>
          </w:tcPr>
          <w:p w14:paraId="37F3EB61" w14:textId="67CBD19E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bble</w:t>
            </w:r>
            <w:r w:rsidR="008B19D5">
              <w:rPr>
                <w:rFonts w:ascii="Times New Roman" w:eastAsia="Times New Roman" w:hAnsi="Times New Roman" w:cs="Times New Roman"/>
              </w:rPr>
              <w:t xml:space="preserve"> substrate</w:t>
            </w:r>
          </w:p>
        </w:tc>
        <w:tc>
          <w:tcPr>
            <w:tcW w:w="1620" w:type="dxa"/>
          </w:tcPr>
          <w:p w14:paraId="2399B8DD" w14:textId="34FC7474" w:rsidR="006E75F9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b4</w:t>
            </w:r>
          </w:p>
        </w:tc>
      </w:tr>
      <w:tr w:rsidR="006E75F9" w14:paraId="35A68810" w14:textId="77777777" w:rsidTr="008B19D5">
        <w:tc>
          <w:tcPr>
            <w:tcW w:w="3116" w:type="dxa"/>
          </w:tcPr>
          <w:p w14:paraId="71B1431A" w14:textId="77777777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4" w:type="dxa"/>
          </w:tcPr>
          <w:p w14:paraId="3868415E" w14:textId="0B0564C7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ulder</w:t>
            </w:r>
            <w:r w:rsidR="008B19D5">
              <w:rPr>
                <w:rFonts w:ascii="Times New Roman" w:eastAsia="Times New Roman" w:hAnsi="Times New Roman" w:cs="Times New Roman"/>
              </w:rPr>
              <w:t xml:space="preserve"> substrate</w:t>
            </w:r>
          </w:p>
        </w:tc>
        <w:tc>
          <w:tcPr>
            <w:tcW w:w="1620" w:type="dxa"/>
          </w:tcPr>
          <w:p w14:paraId="12A095FB" w14:textId="5610CF83" w:rsidR="006E75F9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b5</w:t>
            </w:r>
          </w:p>
        </w:tc>
      </w:tr>
      <w:tr w:rsidR="006E75F9" w14:paraId="2E799F47" w14:textId="77777777" w:rsidTr="008B19D5">
        <w:tc>
          <w:tcPr>
            <w:tcW w:w="3116" w:type="dxa"/>
          </w:tcPr>
          <w:p w14:paraId="046DA401" w14:textId="77777777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4" w:type="dxa"/>
          </w:tcPr>
          <w:p w14:paraId="7D396F7C" w14:textId="0415774D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drock</w:t>
            </w:r>
            <w:r w:rsidR="008B19D5">
              <w:rPr>
                <w:rFonts w:ascii="Times New Roman" w:eastAsia="Times New Roman" w:hAnsi="Times New Roman" w:cs="Times New Roman"/>
              </w:rPr>
              <w:t xml:space="preserve"> substrate</w:t>
            </w:r>
          </w:p>
        </w:tc>
        <w:tc>
          <w:tcPr>
            <w:tcW w:w="1620" w:type="dxa"/>
          </w:tcPr>
          <w:p w14:paraId="1F76DFEF" w14:textId="28040E0E" w:rsidR="006E75F9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b6</w:t>
            </w:r>
          </w:p>
        </w:tc>
      </w:tr>
      <w:tr w:rsidR="006E75F9" w14:paraId="68079B01" w14:textId="77777777" w:rsidTr="008B19D5">
        <w:tc>
          <w:tcPr>
            <w:tcW w:w="3116" w:type="dxa"/>
          </w:tcPr>
          <w:p w14:paraId="0828F5A5" w14:textId="77777777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4" w:type="dxa"/>
          </w:tcPr>
          <w:p w14:paraId="2664656D" w14:textId="316E664D" w:rsidR="006E75F9" w:rsidRPr="005E1724" w:rsidRDefault="008B19D5" w:rsidP="0042136C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r w:rsidRPr="008B19D5">
              <w:rPr>
                <w:rFonts w:ascii="Times New Roman" w:eastAsia="Times New Roman" w:hAnsi="Times New Roman" w:cs="Times New Roman"/>
              </w:rPr>
              <w:t>Aquatic vegetation</w:t>
            </w:r>
          </w:p>
        </w:tc>
        <w:tc>
          <w:tcPr>
            <w:tcW w:w="1620" w:type="dxa"/>
          </w:tcPr>
          <w:p w14:paraId="7493E00F" w14:textId="70DF74E6" w:rsidR="006E75F9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b7</w:t>
            </w:r>
          </w:p>
        </w:tc>
      </w:tr>
      <w:tr w:rsidR="006E75F9" w14:paraId="1CA08DE6" w14:textId="77777777" w:rsidTr="008B19D5">
        <w:tc>
          <w:tcPr>
            <w:tcW w:w="3116" w:type="dxa"/>
          </w:tcPr>
          <w:p w14:paraId="7881FE5C" w14:textId="77777777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4" w:type="dxa"/>
          </w:tcPr>
          <w:p w14:paraId="2E0809C8" w14:textId="3E86DC88" w:rsidR="006E75F9" w:rsidRPr="005E1724" w:rsidRDefault="008B19D5" w:rsidP="0042136C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</w:rPr>
              <w:t>Organic debris or detrital substrate</w:t>
            </w:r>
          </w:p>
        </w:tc>
        <w:tc>
          <w:tcPr>
            <w:tcW w:w="1620" w:type="dxa"/>
          </w:tcPr>
          <w:p w14:paraId="056C08F7" w14:textId="43B41959" w:rsidR="006E75F9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b8</w:t>
            </w:r>
          </w:p>
        </w:tc>
      </w:tr>
      <w:tr w:rsidR="006E75F9" w14:paraId="20998E85" w14:textId="77777777" w:rsidTr="008B19D5">
        <w:tc>
          <w:tcPr>
            <w:tcW w:w="3116" w:type="dxa"/>
          </w:tcPr>
          <w:p w14:paraId="1D8245BB" w14:textId="77777777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4" w:type="dxa"/>
          </w:tcPr>
          <w:p w14:paraId="29B9E5AF" w14:textId="364B0CC8" w:rsidR="006E75F9" w:rsidRPr="005E1724" w:rsidRDefault="005E1724" w:rsidP="0042136C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r w:rsidRPr="008B19D5">
              <w:rPr>
                <w:rFonts w:ascii="Times New Roman" w:eastAsia="Times New Roman" w:hAnsi="Times New Roman" w:cs="Times New Roman"/>
              </w:rPr>
              <w:t xml:space="preserve">Large </w:t>
            </w:r>
            <w:r w:rsidR="008B19D5" w:rsidRPr="008B19D5">
              <w:rPr>
                <w:rFonts w:ascii="Times New Roman" w:eastAsia="Times New Roman" w:hAnsi="Times New Roman" w:cs="Times New Roman"/>
              </w:rPr>
              <w:t>w</w:t>
            </w:r>
            <w:r w:rsidRPr="008B19D5">
              <w:rPr>
                <w:rFonts w:ascii="Times New Roman" w:eastAsia="Times New Roman" w:hAnsi="Times New Roman" w:cs="Times New Roman"/>
              </w:rPr>
              <w:t xml:space="preserve">oody </w:t>
            </w:r>
            <w:r w:rsidR="008B19D5" w:rsidRPr="008B19D5">
              <w:rPr>
                <w:rFonts w:ascii="Times New Roman" w:eastAsia="Times New Roman" w:hAnsi="Times New Roman" w:cs="Times New Roman"/>
              </w:rPr>
              <w:t>d</w:t>
            </w:r>
            <w:r w:rsidRPr="008B19D5">
              <w:rPr>
                <w:rFonts w:ascii="Times New Roman" w:eastAsia="Times New Roman" w:hAnsi="Times New Roman" w:cs="Times New Roman"/>
              </w:rPr>
              <w:t>ebris</w:t>
            </w:r>
          </w:p>
        </w:tc>
        <w:tc>
          <w:tcPr>
            <w:tcW w:w="1620" w:type="dxa"/>
          </w:tcPr>
          <w:p w14:paraId="5BAD40BE" w14:textId="3787C11C" w:rsidR="006E75F9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b9</w:t>
            </w:r>
          </w:p>
        </w:tc>
      </w:tr>
      <w:tr w:rsidR="006E75F9" w14:paraId="3CCE3EFF" w14:textId="77777777" w:rsidTr="008B19D5">
        <w:tc>
          <w:tcPr>
            <w:tcW w:w="3116" w:type="dxa"/>
            <w:tcBorders>
              <w:bottom w:val="single" w:sz="4" w:space="0" w:color="auto"/>
            </w:tcBorders>
          </w:tcPr>
          <w:p w14:paraId="097B54BA" w14:textId="77777777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4" w:type="dxa"/>
            <w:tcBorders>
              <w:bottom w:val="single" w:sz="4" w:space="0" w:color="auto"/>
            </w:tcBorders>
          </w:tcPr>
          <w:p w14:paraId="5B6E0F07" w14:textId="29089312" w:rsidR="006E75F9" w:rsidRPr="005E1724" w:rsidRDefault="005E1724" w:rsidP="0042136C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r w:rsidRPr="008B19D5">
              <w:rPr>
                <w:rFonts w:ascii="Times New Roman" w:eastAsia="Times New Roman" w:hAnsi="Times New Roman" w:cs="Times New Roman"/>
              </w:rPr>
              <w:t>Pelagic</w:t>
            </w:r>
            <w:r w:rsidR="008B19D5" w:rsidRPr="008B19D5">
              <w:rPr>
                <w:rFonts w:ascii="Times New Roman" w:eastAsia="Times New Roman" w:hAnsi="Times New Roman" w:cs="Times New Roman"/>
              </w:rPr>
              <w:t xml:space="preserve"> (open water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84366DF" w14:textId="7B081F8D" w:rsidR="006E75F9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b10</w:t>
            </w:r>
          </w:p>
        </w:tc>
      </w:tr>
      <w:tr w:rsidR="006E75F9" w14:paraId="26343EAB" w14:textId="77777777" w:rsidTr="008B19D5">
        <w:tc>
          <w:tcPr>
            <w:tcW w:w="3116" w:type="dxa"/>
            <w:tcBorders>
              <w:top w:val="single" w:sz="4" w:space="0" w:color="auto"/>
            </w:tcBorders>
          </w:tcPr>
          <w:p w14:paraId="23DCB7E4" w14:textId="7A054315" w:rsidR="006E75F9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ffinity to current</w:t>
            </w:r>
          </w:p>
        </w:tc>
        <w:tc>
          <w:tcPr>
            <w:tcW w:w="4174" w:type="dxa"/>
            <w:tcBorders>
              <w:top w:val="single" w:sz="4" w:space="0" w:color="auto"/>
            </w:tcBorders>
          </w:tcPr>
          <w:p w14:paraId="65877E9E" w14:textId="0B061695" w:rsidR="006E75F9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ow current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A11569B" w14:textId="3E839E36" w:rsidR="006E75F9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ur1</w:t>
            </w:r>
          </w:p>
        </w:tc>
      </w:tr>
      <w:tr w:rsidR="006E75F9" w14:paraId="0EA90485" w14:textId="77777777" w:rsidTr="008B19D5">
        <w:tc>
          <w:tcPr>
            <w:tcW w:w="3116" w:type="dxa"/>
          </w:tcPr>
          <w:p w14:paraId="0A7DEDC9" w14:textId="77777777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4" w:type="dxa"/>
          </w:tcPr>
          <w:p w14:paraId="1C17F683" w14:textId="7B722429" w:rsidR="006E75F9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 current</w:t>
            </w:r>
          </w:p>
        </w:tc>
        <w:tc>
          <w:tcPr>
            <w:tcW w:w="1620" w:type="dxa"/>
          </w:tcPr>
          <w:p w14:paraId="5E58C5CC" w14:textId="06767AD8" w:rsidR="006E75F9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ur2</w:t>
            </w:r>
          </w:p>
        </w:tc>
      </w:tr>
      <w:tr w:rsidR="006E75F9" w14:paraId="358B2393" w14:textId="77777777" w:rsidTr="008B19D5">
        <w:tc>
          <w:tcPr>
            <w:tcW w:w="3116" w:type="dxa"/>
            <w:tcBorders>
              <w:bottom w:val="single" w:sz="4" w:space="0" w:color="auto"/>
            </w:tcBorders>
          </w:tcPr>
          <w:p w14:paraId="13658E5B" w14:textId="77777777" w:rsidR="006E75F9" w:rsidRDefault="006E75F9" w:rsidP="0042136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4" w:type="dxa"/>
            <w:tcBorders>
              <w:bottom w:val="single" w:sz="4" w:space="0" w:color="auto"/>
            </w:tcBorders>
          </w:tcPr>
          <w:p w14:paraId="3A12FB85" w14:textId="68026262" w:rsidR="006E75F9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st current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547FB95" w14:textId="1A9D62F1" w:rsidR="006E75F9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ur3</w:t>
            </w:r>
          </w:p>
        </w:tc>
      </w:tr>
      <w:tr w:rsidR="006E75F9" w14:paraId="199BC6F6" w14:textId="77777777" w:rsidTr="008B19D5">
        <w:tc>
          <w:tcPr>
            <w:tcW w:w="3116" w:type="dxa"/>
            <w:tcBorders>
              <w:top w:val="single" w:sz="4" w:space="0" w:color="auto"/>
            </w:tcBorders>
          </w:tcPr>
          <w:p w14:paraId="6F3E9084" w14:textId="761C6499" w:rsidR="006E75F9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eding guilds</w:t>
            </w:r>
          </w:p>
        </w:tc>
        <w:tc>
          <w:tcPr>
            <w:tcW w:w="4174" w:type="dxa"/>
            <w:tcBorders>
              <w:top w:val="single" w:sz="4" w:space="0" w:color="auto"/>
            </w:tcBorders>
          </w:tcPr>
          <w:p w14:paraId="4E3B0B44" w14:textId="0A8A3802" w:rsidR="006E75F9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vertivor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A2C1E86" w14:textId="244F1901" w:rsidR="006E75F9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e1</w:t>
            </w:r>
          </w:p>
        </w:tc>
      </w:tr>
      <w:tr w:rsidR="005E1724" w14:paraId="5587677D" w14:textId="77777777" w:rsidTr="008B19D5">
        <w:tc>
          <w:tcPr>
            <w:tcW w:w="3116" w:type="dxa"/>
          </w:tcPr>
          <w:p w14:paraId="0348CDD5" w14:textId="77777777" w:rsidR="005E1724" w:rsidRDefault="005E1724" w:rsidP="0042136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4" w:type="dxa"/>
          </w:tcPr>
          <w:p w14:paraId="1B0D04E6" w14:textId="4AADD42C" w:rsidR="005E1724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iscivore</w:t>
            </w:r>
          </w:p>
        </w:tc>
        <w:tc>
          <w:tcPr>
            <w:tcW w:w="1620" w:type="dxa"/>
          </w:tcPr>
          <w:p w14:paraId="5D81BEF3" w14:textId="2FF26ED1" w:rsidR="005E1724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e2</w:t>
            </w:r>
          </w:p>
        </w:tc>
      </w:tr>
      <w:tr w:rsidR="005E1724" w14:paraId="6AE94DB9" w14:textId="77777777" w:rsidTr="008B19D5">
        <w:tc>
          <w:tcPr>
            <w:tcW w:w="3116" w:type="dxa"/>
          </w:tcPr>
          <w:p w14:paraId="2BA3ABD6" w14:textId="77777777" w:rsidR="005E1724" w:rsidRDefault="005E1724" w:rsidP="0042136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4" w:type="dxa"/>
          </w:tcPr>
          <w:p w14:paraId="41040E1A" w14:textId="705DBFBF" w:rsidR="005E1724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mnivore</w:t>
            </w:r>
          </w:p>
        </w:tc>
        <w:tc>
          <w:tcPr>
            <w:tcW w:w="1620" w:type="dxa"/>
          </w:tcPr>
          <w:p w14:paraId="539DE1B9" w14:textId="1EDC95AA" w:rsidR="005E1724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e3</w:t>
            </w:r>
          </w:p>
        </w:tc>
      </w:tr>
      <w:tr w:rsidR="005E1724" w14:paraId="4247C4AE" w14:textId="77777777" w:rsidTr="008B19D5">
        <w:tc>
          <w:tcPr>
            <w:tcW w:w="3116" w:type="dxa"/>
          </w:tcPr>
          <w:p w14:paraId="104FD1F3" w14:textId="77777777" w:rsidR="005E1724" w:rsidRDefault="005E1724" w:rsidP="0042136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4" w:type="dxa"/>
          </w:tcPr>
          <w:p w14:paraId="61361637" w14:textId="1760CFF7" w:rsidR="005E1724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eralist</w:t>
            </w:r>
          </w:p>
        </w:tc>
        <w:tc>
          <w:tcPr>
            <w:tcW w:w="1620" w:type="dxa"/>
          </w:tcPr>
          <w:p w14:paraId="72FF2BFF" w14:textId="77A4C3B2" w:rsidR="005E1724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e4</w:t>
            </w:r>
          </w:p>
        </w:tc>
      </w:tr>
      <w:tr w:rsidR="005E1724" w14:paraId="4D2D4849" w14:textId="77777777" w:rsidTr="008B19D5">
        <w:tc>
          <w:tcPr>
            <w:tcW w:w="3116" w:type="dxa"/>
          </w:tcPr>
          <w:p w14:paraId="0B1B5D23" w14:textId="77777777" w:rsidR="005E1724" w:rsidRDefault="005E1724" w:rsidP="0042136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4" w:type="dxa"/>
          </w:tcPr>
          <w:p w14:paraId="33D0BD4A" w14:textId="52413698" w:rsidR="005E1724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tritivore</w:t>
            </w:r>
          </w:p>
        </w:tc>
        <w:tc>
          <w:tcPr>
            <w:tcW w:w="1620" w:type="dxa"/>
          </w:tcPr>
          <w:p w14:paraId="69FA94D9" w14:textId="04F93904" w:rsidR="005E1724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e5</w:t>
            </w:r>
          </w:p>
        </w:tc>
      </w:tr>
      <w:tr w:rsidR="005E1724" w14:paraId="2F1430EA" w14:textId="77777777" w:rsidTr="008B19D5">
        <w:tc>
          <w:tcPr>
            <w:tcW w:w="3116" w:type="dxa"/>
            <w:tcBorders>
              <w:bottom w:val="single" w:sz="4" w:space="0" w:color="auto"/>
            </w:tcBorders>
          </w:tcPr>
          <w:p w14:paraId="1607245C" w14:textId="77777777" w:rsidR="005E1724" w:rsidRDefault="005E1724" w:rsidP="0042136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4" w:type="dxa"/>
            <w:tcBorders>
              <w:bottom w:val="single" w:sz="4" w:space="0" w:color="auto"/>
            </w:tcBorders>
          </w:tcPr>
          <w:p w14:paraId="2B0A9146" w14:textId="504A50DE" w:rsidR="005E1724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givor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F73F894" w14:textId="7D4AE0F8" w:rsidR="005E1724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e6</w:t>
            </w:r>
          </w:p>
        </w:tc>
      </w:tr>
      <w:tr w:rsidR="005E1724" w14:paraId="47FF833A" w14:textId="77777777" w:rsidTr="008B19D5">
        <w:tc>
          <w:tcPr>
            <w:tcW w:w="3116" w:type="dxa"/>
            <w:tcBorders>
              <w:top w:val="single" w:sz="4" w:space="0" w:color="auto"/>
            </w:tcBorders>
          </w:tcPr>
          <w:p w14:paraId="6C7BCF7A" w14:textId="0B2E04C9" w:rsidR="005E1724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ngitudinal distribution</w:t>
            </w:r>
          </w:p>
        </w:tc>
        <w:tc>
          <w:tcPr>
            <w:tcW w:w="4174" w:type="dxa"/>
            <w:tcBorders>
              <w:top w:val="single" w:sz="4" w:space="0" w:color="auto"/>
            </w:tcBorders>
          </w:tcPr>
          <w:p w14:paraId="64D36AE3" w14:textId="2B9B3085" w:rsidR="005E1724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land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DB87224" w14:textId="58383A80" w:rsidR="005E1724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dis1</w:t>
            </w:r>
          </w:p>
        </w:tc>
      </w:tr>
      <w:tr w:rsidR="005E1724" w14:paraId="43BCC983" w14:textId="77777777" w:rsidTr="008B19D5">
        <w:tc>
          <w:tcPr>
            <w:tcW w:w="3116" w:type="dxa"/>
            <w:tcBorders>
              <w:bottom w:val="single" w:sz="4" w:space="0" w:color="auto"/>
            </w:tcBorders>
          </w:tcPr>
          <w:p w14:paraId="59DC98F2" w14:textId="77777777" w:rsidR="005E1724" w:rsidRDefault="005E1724" w:rsidP="0042136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4" w:type="dxa"/>
            <w:tcBorders>
              <w:bottom w:val="single" w:sz="4" w:space="0" w:color="auto"/>
            </w:tcBorders>
          </w:tcPr>
          <w:p w14:paraId="7EE4749F" w14:textId="2A9EF31D" w:rsidR="005E1724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land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D5AE981" w14:textId="69121D1A" w:rsidR="005E1724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dis2</w:t>
            </w:r>
          </w:p>
        </w:tc>
      </w:tr>
      <w:tr w:rsidR="005E1724" w14:paraId="7B6E39A0" w14:textId="77777777" w:rsidTr="008B19D5">
        <w:tc>
          <w:tcPr>
            <w:tcW w:w="3116" w:type="dxa"/>
            <w:tcBorders>
              <w:top w:val="single" w:sz="4" w:space="0" w:color="auto"/>
            </w:tcBorders>
          </w:tcPr>
          <w:p w14:paraId="11B82678" w14:textId="35035E16" w:rsidR="005E1724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bitat type</w:t>
            </w:r>
          </w:p>
        </w:tc>
        <w:tc>
          <w:tcPr>
            <w:tcW w:w="4174" w:type="dxa"/>
            <w:tcBorders>
              <w:top w:val="single" w:sz="4" w:space="0" w:color="auto"/>
            </w:tcBorders>
          </w:tcPr>
          <w:p w14:paraId="60A8975E" w14:textId="317A72B3" w:rsidR="005E1724" w:rsidRDefault="008B19D5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ium to large</w:t>
            </w:r>
            <w:r w:rsidR="005E1724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r</w:t>
            </w:r>
            <w:r w:rsidR="005E1724">
              <w:rPr>
                <w:rFonts w:ascii="Times New Roman" w:eastAsia="Times New Roman" w:hAnsi="Times New Roman" w:cs="Times New Roman"/>
              </w:rPr>
              <w:t>iver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EC3DFD1" w14:textId="75A10ED5" w:rsidR="005E1724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b1</w:t>
            </w:r>
          </w:p>
        </w:tc>
      </w:tr>
      <w:tr w:rsidR="005E1724" w14:paraId="7AF61E21" w14:textId="77777777" w:rsidTr="008B19D5">
        <w:tc>
          <w:tcPr>
            <w:tcW w:w="3116" w:type="dxa"/>
          </w:tcPr>
          <w:p w14:paraId="03F9BF1D" w14:textId="77777777" w:rsidR="005E1724" w:rsidRDefault="005E1724" w:rsidP="0042136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4" w:type="dxa"/>
          </w:tcPr>
          <w:p w14:paraId="1F25662C" w14:textId="2DAFCE4F" w:rsidR="005E1724" w:rsidRDefault="008B19D5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eam to small river</w:t>
            </w:r>
          </w:p>
        </w:tc>
        <w:tc>
          <w:tcPr>
            <w:tcW w:w="1620" w:type="dxa"/>
          </w:tcPr>
          <w:p w14:paraId="78CD6705" w14:textId="6736DE9C" w:rsidR="005E1724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b2</w:t>
            </w:r>
          </w:p>
        </w:tc>
      </w:tr>
      <w:tr w:rsidR="005E1724" w14:paraId="7A217DFE" w14:textId="77777777" w:rsidTr="008B19D5">
        <w:tc>
          <w:tcPr>
            <w:tcW w:w="3116" w:type="dxa"/>
          </w:tcPr>
          <w:p w14:paraId="673E7767" w14:textId="77777777" w:rsidR="005E1724" w:rsidRDefault="005E1724" w:rsidP="0042136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4" w:type="dxa"/>
          </w:tcPr>
          <w:p w14:paraId="6277A85F" w14:textId="043746E1" w:rsidR="005E1724" w:rsidRDefault="008B19D5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ring or subterranean water</w:t>
            </w:r>
          </w:p>
        </w:tc>
        <w:tc>
          <w:tcPr>
            <w:tcW w:w="1620" w:type="dxa"/>
          </w:tcPr>
          <w:p w14:paraId="23832B51" w14:textId="35190F49" w:rsidR="005E1724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b3</w:t>
            </w:r>
          </w:p>
        </w:tc>
      </w:tr>
      <w:tr w:rsidR="005E1724" w14:paraId="69E7C36F" w14:textId="77777777" w:rsidTr="008B19D5">
        <w:tc>
          <w:tcPr>
            <w:tcW w:w="3116" w:type="dxa"/>
            <w:tcBorders>
              <w:bottom w:val="single" w:sz="4" w:space="0" w:color="auto"/>
            </w:tcBorders>
          </w:tcPr>
          <w:p w14:paraId="4CE010DE" w14:textId="77777777" w:rsidR="005E1724" w:rsidRDefault="005E1724" w:rsidP="0042136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4" w:type="dxa"/>
            <w:tcBorders>
              <w:bottom w:val="single" w:sz="4" w:space="0" w:color="auto"/>
            </w:tcBorders>
          </w:tcPr>
          <w:p w14:paraId="4AF3E3EC" w14:textId="14FD051F" w:rsidR="005E1724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eek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97BB552" w14:textId="130A6AB2" w:rsidR="005E1724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b4</w:t>
            </w:r>
          </w:p>
        </w:tc>
      </w:tr>
      <w:tr w:rsidR="005E1724" w14:paraId="5C250F6A" w14:textId="77777777" w:rsidTr="008B19D5">
        <w:tc>
          <w:tcPr>
            <w:tcW w:w="3116" w:type="dxa"/>
            <w:tcBorders>
              <w:top w:val="single" w:sz="4" w:space="0" w:color="auto"/>
            </w:tcBorders>
          </w:tcPr>
          <w:p w14:paraId="67F3CC6A" w14:textId="2DAC9F84" w:rsidR="005E1724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productive guild</w:t>
            </w:r>
          </w:p>
        </w:tc>
        <w:tc>
          <w:tcPr>
            <w:tcW w:w="4174" w:type="dxa"/>
            <w:tcBorders>
              <w:top w:val="single" w:sz="4" w:space="0" w:color="auto"/>
            </w:tcBorders>
          </w:tcPr>
          <w:p w14:paraId="0EF5E649" w14:textId="57A6D8FD" w:rsidR="005E1724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</w:t>
            </w:r>
            <w:r w:rsidR="008B19D5"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guarder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A9047F4" w14:textId="7230B30B" w:rsidR="005E1724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p1</w:t>
            </w:r>
          </w:p>
        </w:tc>
      </w:tr>
      <w:tr w:rsidR="005E1724" w14:paraId="639C9CBE" w14:textId="77777777" w:rsidTr="008B19D5">
        <w:tc>
          <w:tcPr>
            <w:tcW w:w="3116" w:type="dxa"/>
          </w:tcPr>
          <w:p w14:paraId="20EE15AB" w14:textId="77777777" w:rsidR="005E1724" w:rsidRDefault="005E1724" w:rsidP="0042136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4" w:type="dxa"/>
          </w:tcPr>
          <w:p w14:paraId="68C20767" w14:textId="6B100ECF" w:rsidR="005E1724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uarder</w:t>
            </w:r>
          </w:p>
        </w:tc>
        <w:tc>
          <w:tcPr>
            <w:tcW w:w="1620" w:type="dxa"/>
          </w:tcPr>
          <w:p w14:paraId="76A2EE4B" w14:textId="1AA446F7" w:rsidR="005E1724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p2</w:t>
            </w:r>
          </w:p>
        </w:tc>
      </w:tr>
      <w:tr w:rsidR="005E1724" w14:paraId="2E1DB724" w14:textId="77777777" w:rsidTr="008B19D5">
        <w:tc>
          <w:tcPr>
            <w:tcW w:w="3116" w:type="dxa"/>
            <w:tcBorders>
              <w:bottom w:val="single" w:sz="4" w:space="0" w:color="auto"/>
            </w:tcBorders>
          </w:tcPr>
          <w:p w14:paraId="16F72BC8" w14:textId="77777777" w:rsidR="005E1724" w:rsidRDefault="005E1724" w:rsidP="0042136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4" w:type="dxa"/>
            <w:tcBorders>
              <w:bottom w:val="single" w:sz="4" w:space="0" w:color="auto"/>
            </w:tcBorders>
          </w:tcPr>
          <w:p w14:paraId="235759D2" w14:textId="397AE049" w:rsidR="005E1724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arer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91D8FAC" w14:textId="19D9E1C0" w:rsidR="005E1724" w:rsidRDefault="005E1724" w:rsidP="004213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p3</w:t>
            </w:r>
          </w:p>
        </w:tc>
      </w:tr>
    </w:tbl>
    <w:p w14:paraId="79AE3DBB" w14:textId="14326866" w:rsidR="005E1724" w:rsidRDefault="005E1724">
      <w:pPr>
        <w:rPr>
          <w:rFonts w:ascii="Times New Roman" w:hAnsi="Times New Roman" w:cs="Times New Roman"/>
        </w:rPr>
      </w:pPr>
    </w:p>
    <w:p w14:paraId="5F41D463" w14:textId="7B7DCA94" w:rsidR="00DA4B1D" w:rsidRDefault="00DA4B1D">
      <w:pPr>
        <w:rPr>
          <w:rFonts w:ascii="Times New Roman" w:hAnsi="Times New Roman" w:cs="Times New Roman"/>
        </w:rPr>
        <w:sectPr w:rsidR="00DA4B1D" w:rsidSect="00690943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FEA80D1" w14:textId="3511220C" w:rsidR="005E1724" w:rsidRDefault="00B27C6A">
      <w:pPr>
        <w:rPr>
          <w:rFonts w:ascii="Times New Roman" w:hAnsi="Times New Roman" w:cs="Times New Roman"/>
        </w:rPr>
      </w:pPr>
      <w:r w:rsidRPr="00B27C6A">
        <w:rPr>
          <w:rFonts w:ascii="Times New Roman" w:hAnsi="Times New Roman" w:cs="Times New Roman"/>
          <w:b/>
        </w:rPr>
        <w:lastRenderedPageBreak/>
        <w:t>Section</w:t>
      </w:r>
      <w:r w:rsidR="0042136C" w:rsidRPr="00B27C6A">
        <w:rPr>
          <w:rFonts w:ascii="Times New Roman" w:hAnsi="Times New Roman" w:cs="Times New Roman"/>
          <w:b/>
        </w:rPr>
        <w:t xml:space="preserve"> S1.3</w:t>
      </w:r>
      <w:r w:rsidR="0042136C">
        <w:rPr>
          <w:rFonts w:ascii="Times New Roman" w:hAnsi="Times New Roman" w:cs="Times New Roman"/>
        </w:rPr>
        <w:t xml:space="preserve">: Trait assignments for each fish species collected </w:t>
      </w:r>
      <w:r w:rsidR="0001236F">
        <w:rPr>
          <w:rFonts w:ascii="Times New Roman" w:hAnsi="Times New Roman" w:cs="Times New Roman"/>
        </w:rPr>
        <w:t>as part of this study. Trait codes are described in Table S1.2.</w:t>
      </w:r>
    </w:p>
    <w:p w14:paraId="4F643EE4" w14:textId="53CD8A71" w:rsidR="00DA4B1D" w:rsidRDefault="00DA4B1D">
      <w:pPr>
        <w:rPr>
          <w:rFonts w:ascii="Times New Roman" w:hAnsi="Times New Roman" w:cs="Times New Roman"/>
        </w:rPr>
      </w:pPr>
    </w:p>
    <w:tbl>
      <w:tblPr>
        <w:tblStyle w:val="TableGrid"/>
        <w:tblW w:w="125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544"/>
        <w:gridCol w:w="544"/>
        <w:gridCol w:w="544"/>
        <w:gridCol w:w="544"/>
        <w:gridCol w:w="544"/>
        <w:gridCol w:w="544"/>
        <w:gridCol w:w="544"/>
        <w:gridCol w:w="544"/>
        <w:gridCol w:w="545"/>
        <w:gridCol w:w="544"/>
        <w:gridCol w:w="544"/>
        <w:gridCol w:w="544"/>
        <w:gridCol w:w="544"/>
        <w:gridCol w:w="544"/>
        <w:gridCol w:w="544"/>
        <w:gridCol w:w="544"/>
        <w:gridCol w:w="544"/>
        <w:gridCol w:w="544"/>
        <w:gridCol w:w="544"/>
        <w:gridCol w:w="544"/>
        <w:gridCol w:w="545"/>
      </w:tblGrid>
      <w:tr w:rsidR="00B9186C" w:rsidRPr="009B67F0" w14:paraId="60BA8FE0" w14:textId="77777777" w:rsidTr="00B9186C">
        <w:trPr>
          <w:cantSplit/>
          <w:trHeight w:val="3032"/>
        </w:trPr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40D4D38F" w14:textId="037C8B6D" w:rsidR="00B9186C" w:rsidRPr="009B67F0" w:rsidRDefault="00B918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1430A79" w14:textId="4E08E401" w:rsidR="00B9186C" w:rsidRPr="009B67F0" w:rsidRDefault="00B9186C" w:rsidP="00DA4B1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9B6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rbatula toni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3F5714B" w14:textId="1F2224A4" w:rsidR="00B9186C" w:rsidRPr="009B67F0" w:rsidRDefault="00B9186C" w:rsidP="00DA4B1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9B6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chymystax lenok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A07F999" w14:textId="0377F7F2" w:rsidR="00B9186C" w:rsidRPr="009B67F0" w:rsidRDefault="00B9186C" w:rsidP="00DA4B1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9B6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assius gibelio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EFF667E" w14:textId="1E0AFE79" w:rsidR="00B9186C" w:rsidRPr="009B67F0" w:rsidRDefault="00B9186C" w:rsidP="00DA4B1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9B6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bitis melanoleuca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4FB5A7E" w14:textId="6B77D3A8" w:rsidR="00B9186C" w:rsidRPr="009B67F0" w:rsidRDefault="00B9186C" w:rsidP="00DA4B1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9B6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ox lucius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9CB5988" w14:textId="4719724D" w:rsidR="00B9186C" w:rsidRPr="009B67F0" w:rsidRDefault="00B9186C" w:rsidP="00DA4B1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9B6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bio gobio cynocephalus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936945D" w14:textId="7EDEF0FC" w:rsidR="00B9186C" w:rsidRPr="009B67F0" w:rsidRDefault="00B9186C" w:rsidP="00DA4B1D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9B67F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miculter leucisculus warpachovskii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DE6AB71" w14:textId="7F92BFAF" w:rsidR="00B9186C" w:rsidRPr="009B67F0" w:rsidRDefault="00B9186C" w:rsidP="00DA4B1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9B6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uciscus leuciscus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54C1153" w14:textId="04B9D653" w:rsidR="00B9186C" w:rsidRPr="009B67F0" w:rsidRDefault="00B9186C" w:rsidP="00DA4B1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9B6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uciscus waleckii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2417FFC" w14:textId="609ABD88" w:rsidR="00B9186C" w:rsidRPr="009B67F0" w:rsidRDefault="00B9186C" w:rsidP="00DA4B1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9B6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ta lota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40DEEEB" w14:textId="702B95DB" w:rsidR="00B9186C" w:rsidRPr="009B67F0" w:rsidRDefault="00B9186C" w:rsidP="00DA4B1D">
            <w:pPr>
              <w:ind w:left="113" w:right="113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sgurnus mohoity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5D7B06C" w14:textId="03636111" w:rsidR="00B9186C" w:rsidRPr="009B67F0" w:rsidRDefault="00B9186C" w:rsidP="00DA4B1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9B6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sil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</w:t>
            </w:r>
            <w:r w:rsidRPr="009B6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s asotus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E98232E" w14:textId="4BDE544E" w:rsidR="00B9186C" w:rsidRPr="009B67F0" w:rsidRDefault="00B9186C" w:rsidP="00DA4B1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9B6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ca fluviatilis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D8A96F7" w14:textId="669342CF" w:rsidR="00B9186C" w:rsidRPr="009B67F0" w:rsidRDefault="00B9186C" w:rsidP="00DA4B1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9B6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oxinus percnurus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8CE7A4B" w14:textId="7272DD19" w:rsidR="00B9186C" w:rsidRPr="009B67F0" w:rsidRDefault="00B9186C" w:rsidP="00DA4B1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9B6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oxinus phoxinus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4364CB1" w14:textId="205CAE54" w:rsidR="00B9186C" w:rsidRPr="009B67F0" w:rsidRDefault="00B9186C" w:rsidP="00DA4B1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9B6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aspius leptocephalus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228D3AF" w14:textId="6EEDCE41" w:rsidR="00B9186C" w:rsidRPr="009B67F0" w:rsidRDefault="00B9186C" w:rsidP="00DA4B1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9B6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rasbora parva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34D8895" w14:textId="41B5383E" w:rsidR="00B9186C" w:rsidRPr="009B67F0" w:rsidRDefault="00B9186C" w:rsidP="00DA4B1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9B6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odeus sericeus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07DBC30" w14:textId="4C825EC2" w:rsidR="00B9186C" w:rsidRPr="009B67F0" w:rsidRDefault="00B9186C" w:rsidP="00DA4B1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9B6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ynchocypris lagowskii</w:t>
            </w:r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2A931CF" w14:textId="22FE40A0" w:rsidR="00B9186C" w:rsidRPr="009B67F0" w:rsidRDefault="00B9186C" w:rsidP="004D2FB9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9B6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hymallus </w:t>
            </w:r>
            <w:r w:rsidR="004D2FB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icalensis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FE8D121" w14:textId="2D064D0F" w:rsidR="00B9186C" w:rsidRPr="009B67F0" w:rsidRDefault="00B9186C" w:rsidP="00DA4B1D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9B67F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ymallus grubei</w:t>
            </w:r>
          </w:p>
        </w:tc>
      </w:tr>
      <w:tr w:rsidR="00B9186C" w:rsidRPr="009B67F0" w14:paraId="0B327520" w14:textId="77777777" w:rsidTr="00B9186C">
        <w:tc>
          <w:tcPr>
            <w:tcW w:w="1075" w:type="dxa"/>
            <w:tcBorders>
              <w:top w:val="single" w:sz="4" w:space="0" w:color="auto"/>
            </w:tcBorders>
          </w:tcPr>
          <w:p w14:paraId="702E7EF4" w14:textId="51FFC03B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eastAsia="Times New Roman" w:hAnsi="Times New Roman" w:cs="Times New Roman"/>
              </w:rPr>
              <w:t>ML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4206E35A" w14:textId="1365AC89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1D4CD328" w14:textId="3A9E7EE5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274D68BE" w14:textId="6D76E677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5FB8183D" w14:textId="017DBB39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31795339" w14:textId="47EBCCA7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167A72D3" w14:textId="3C170892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7293B635" w14:textId="5AB0A413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27C1F9E1" w14:textId="45936157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vAlign w:val="bottom"/>
          </w:tcPr>
          <w:p w14:paraId="579BF27F" w14:textId="420A2AC9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14B2D01A" w14:textId="1B18353E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670A7C0C" w14:textId="5320E5CC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2AE62061" w14:textId="61CE1E0D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59750626" w14:textId="66D229CE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7979C2A2" w14:textId="1D02E854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4F2CB118" w14:textId="3D717947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0092C375" w14:textId="279AC2B1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19611BE6" w14:textId="664F1B53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3D780978" w14:textId="16D5DC55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41100770" w14:textId="772BC7A1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1EFA36BF" w14:textId="659668B1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vAlign w:val="bottom"/>
          </w:tcPr>
          <w:p w14:paraId="0012F5D0" w14:textId="563B3C38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</w:tr>
      <w:tr w:rsidR="00B9186C" w:rsidRPr="009B67F0" w14:paraId="7E513C20" w14:textId="77777777" w:rsidTr="00B9186C">
        <w:tc>
          <w:tcPr>
            <w:tcW w:w="1075" w:type="dxa"/>
          </w:tcPr>
          <w:p w14:paraId="29C40EDD" w14:textId="5B7E6D4D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eastAsia="Times New Roman" w:hAnsi="Times New Roman" w:cs="Times New Roman"/>
              </w:rPr>
              <w:t>ML2</w:t>
            </w:r>
          </w:p>
        </w:tc>
        <w:tc>
          <w:tcPr>
            <w:tcW w:w="544" w:type="dxa"/>
            <w:vAlign w:val="bottom"/>
          </w:tcPr>
          <w:p w14:paraId="46614FC0" w14:textId="76EABD36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44" w:type="dxa"/>
            <w:vAlign w:val="bottom"/>
          </w:tcPr>
          <w:p w14:paraId="1E3D440E" w14:textId="1E511CC3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2F68959E" w14:textId="5D7675D4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vAlign w:val="bottom"/>
          </w:tcPr>
          <w:p w14:paraId="5A40A1A4" w14:textId="28C9152C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3D1C4764" w14:textId="748E1210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00EB9B07" w14:textId="5CF86B10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69A70AE5" w14:textId="7073430D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4859EB9A" w14:textId="039B67A6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5" w:type="dxa"/>
            <w:vAlign w:val="bottom"/>
          </w:tcPr>
          <w:p w14:paraId="3CB05447" w14:textId="76361EDE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539DFFC2" w14:textId="0957D4AB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4750437D" w14:textId="77777777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6F6998C1" w14:textId="7FCDD60B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411617CE" w14:textId="2F91F694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079BFEB3" w14:textId="04AFB9AB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0686C9BC" w14:textId="64728573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7BF5E751" w14:textId="18766CB0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23B80D35" w14:textId="12346299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66DF6A9E" w14:textId="7EB74612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240A0A5D" w14:textId="571CE25A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303C58E5" w14:textId="58080D1C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vAlign w:val="bottom"/>
          </w:tcPr>
          <w:p w14:paraId="162B0B22" w14:textId="5E3B8015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</w:tr>
      <w:tr w:rsidR="00B9186C" w:rsidRPr="009B67F0" w14:paraId="54DBBFDF" w14:textId="77777777" w:rsidTr="00B9186C">
        <w:tc>
          <w:tcPr>
            <w:tcW w:w="1075" w:type="dxa"/>
          </w:tcPr>
          <w:p w14:paraId="0D7C9C2D" w14:textId="1C3402F5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eastAsia="Times New Roman" w:hAnsi="Times New Roman" w:cs="Times New Roman"/>
              </w:rPr>
              <w:t>ML3</w:t>
            </w:r>
          </w:p>
        </w:tc>
        <w:tc>
          <w:tcPr>
            <w:tcW w:w="544" w:type="dxa"/>
            <w:vAlign w:val="bottom"/>
          </w:tcPr>
          <w:p w14:paraId="4FE223DB" w14:textId="39821C17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31866865" w14:textId="7EE45C9E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vAlign w:val="bottom"/>
          </w:tcPr>
          <w:p w14:paraId="0C5FB5D9" w14:textId="4F7C7FD6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4ED0006D" w14:textId="76411AA4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3B40EA84" w14:textId="5B209955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44719568" w14:textId="0CA73D08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547D8D3F" w14:textId="06DD05A5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6FA09B40" w14:textId="682E4515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vAlign w:val="bottom"/>
          </w:tcPr>
          <w:p w14:paraId="7F70DFA1" w14:textId="521D3508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28402D95" w14:textId="45885E28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62F81B9C" w14:textId="77777777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41217DFA" w14:textId="14DC9354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3CEAB949" w14:textId="1B90EDBD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13D2FAB7" w14:textId="21FD30E5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1FE9061D" w14:textId="094994BD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499C52E3" w14:textId="52851595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0D24ABD4" w14:textId="66DBDE70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52E0A3EE" w14:textId="1BF16F58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0EFDB8FB" w14:textId="184931BA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36AE2EA8" w14:textId="2F42C0FB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5" w:type="dxa"/>
            <w:vAlign w:val="bottom"/>
          </w:tcPr>
          <w:p w14:paraId="5340A2B8" w14:textId="3F709D70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</w:tr>
      <w:tr w:rsidR="00B9186C" w:rsidRPr="009B67F0" w14:paraId="08A3473E" w14:textId="77777777" w:rsidTr="00B9186C">
        <w:tc>
          <w:tcPr>
            <w:tcW w:w="1075" w:type="dxa"/>
            <w:tcBorders>
              <w:bottom w:val="single" w:sz="4" w:space="0" w:color="auto"/>
            </w:tcBorders>
          </w:tcPr>
          <w:p w14:paraId="0D5CBD6F" w14:textId="12623EA2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eastAsia="Times New Roman" w:hAnsi="Times New Roman" w:cs="Times New Roman"/>
              </w:rPr>
              <w:t>ML4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485D698C" w14:textId="5E54AFB9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42A70D41" w14:textId="71E62478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1DB457F3" w14:textId="25120EC0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2A9EB6E2" w14:textId="40CC98AB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52F8C224" w14:textId="1F3B759D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2C3CCA4D" w14:textId="011CF1A4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3329C30A" w14:textId="4E6ED148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642C3304" w14:textId="0C5F938C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vAlign w:val="bottom"/>
          </w:tcPr>
          <w:p w14:paraId="0EAE1F3C" w14:textId="49AC1F60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48F10129" w14:textId="5857FDFF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5F1D2730" w14:textId="77777777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60C65CDB" w14:textId="1EE5844C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34E52B08" w14:textId="0BB738C0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56B093D8" w14:textId="0F08D187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4F249950" w14:textId="605AEF39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4A1A75B8" w14:textId="1B984CFA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7422DDA5" w14:textId="3CCDE28B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789DFFEB" w14:textId="4178D287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606FD9AC" w14:textId="53314B53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3DFE8CB4" w14:textId="25239788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vAlign w:val="bottom"/>
          </w:tcPr>
          <w:p w14:paraId="69689A79" w14:textId="6178F0DB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</w:tr>
      <w:tr w:rsidR="00B9186C" w:rsidRPr="009B67F0" w14:paraId="5A4DAB13" w14:textId="77777777" w:rsidTr="00B9186C">
        <w:tc>
          <w:tcPr>
            <w:tcW w:w="1075" w:type="dxa"/>
            <w:tcBorders>
              <w:top w:val="single" w:sz="4" w:space="0" w:color="auto"/>
            </w:tcBorders>
          </w:tcPr>
          <w:p w14:paraId="7AF0BFA1" w14:textId="5E098738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eastAsia="Times New Roman" w:hAnsi="Times New Roman" w:cs="Times New Roman"/>
              </w:rPr>
              <w:t>MA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3FE5A99E" w14:textId="77BCE117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68A8DF20" w14:textId="24141FE6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3184B3EE" w14:textId="33188DCD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4AF77B1D" w14:textId="5004C3BE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58126CF2" w14:textId="729A77BA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55EA704E" w14:textId="2AF00FAF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1DE34BDC" w14:textId="569682D1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33E20380" w14:textId="67256863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vAlign w:val="bottom"/>
          </w:tcPr>
          <w:p w14:paraId="00AD1168" w14:textId="21227D5A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0A817656" w14:textId="432FA1F0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3C561DED" w14:textId="77777777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23A57386" w14:textId="374A9802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1D4D9617" w14:textId="444BB1A1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4483A73E" w14:textId="26EA412F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09B3BE2C" w14:textId="03D37DCC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4F934219" w14:textId="638DA6CA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5F5BA80D" w14:textId="4C448F9D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5A4AD4EF" w14:textId="7D465A04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03D7C957" w14:textId="0EF83F72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0853D365" w14:textId="64A6B2C8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vAlign w:val="bottom"/>
          </w:tcPr>
          <w:p w14:paraId="12E1736E" w14:textId="6A258F9A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</w:tr>
      <w:tr w:rsidR="00B9186C" w:rsidRPr="009B67F0" w14:paraId="78A9F862" w14:textId="77777777" w:rsidTr="00B9186C">
        <w:tc>
          <w:tcPr>
            <w:tcW w:w="1075" w:type="dxa"/>
          </w:tcPr>
          <w:p w14:paraId="70A8D689" w14:textId="2E955C4A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eastAsia="Times New Roman" w:hAnsi="Times New Roman" w:cs="Times New Roman"/>
              </w:rPr>
              <w:t>MA2</w:t>
            </w:r>
          </w:p>
        </w:tc>
        <w:tc>
          <w:tcPr>
            <w:tcW w:w="544" w:type="dxa"/>
            <w:vAlign w:val="bottom"/>
          </w:tcPr>
          <w:p w14:paraId="3196FA35" w14:textId="4BDCDC66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vAlign w:val="bottom"/>
          </w:tcPr>
          <w:p w14:paraId="08099109" w14:textId="3E02E4D5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720DA836" w14:textId="62512F7E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vAlign w:val="bottom"/>
          </w:tcPr>
          <w:p w14:paraId="10FB0453" w14:textId="5F97ECE2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523AC4E2" w14:textId="36D1CAF9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339FF04A" w14:textId="29647E96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19D206B9" w14:textId="0F5908F3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2958B7C2" w14:textId="65B91E8D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5" w:type="dxa"/>
            <w:vAlign w:val="bottom"/>
          </w:tcPr>
          <w:p w14:paraId="4B8E4B11" w14:textId="09D603FB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2CE2B0DB" w14:textId="72637837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3CCD76EF" w14:textId="301CAB09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0FA787B2" w14:textId="4708EA54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290D6BBE" w14:textId="60491F7A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02EB14B8" w14:textId="704966A8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0F868F45" w14:textId="4AF424FB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vAlign w:val="bottom"/>
          </w:tcPr>
          <w:p w14:paraId="3832F4EE" w14:textId="101189B6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15EB150C" w14:textId="6D6B4132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769324E1" w14:textId="46B10B55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05FABC6F" w14:textId="110C9293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7F1BA8FD" w14:textId="0BDCC5CA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vAlign w:val="bottom"/>
          </w:tcPr>
          <w:p w14:paraId="632EFABA" w14:textId="37F992EF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</w:tr>
      <w:tr w:rsidR="00B9186C" w:rsidRPr="009B67F0" w14:paraId="5D5A837F" w14:textId="77777777" w:rsidTr="00B9186C">
        <w:tc>
          <w:tcPr>
            <w:tcW w:w="1075" w:type="dxa"/>
            <w:tcBorders>
              <w:bottom w:val="single" w:sz="4" w:space="0" w:color="auto"/>
            </w:tcBorders>
          </w:tcPr>
          <w:p w14:paraId="2BAACFF9" w14:textId="330260C5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eastAsia="Times New Roman" w:hAnsi="Times New Roman" w:cs="Times New Roman"/>
              </w:rPr>
              <w:t>MA3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411B99B3" w14:textId="2F9C927A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5AE438B9" w14:textId="7E3EB659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0061031A" w14:textId="24AC1FB9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24C0B385" w14:textId="7A49C808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7D47D24E" w14:textId="3E591ED1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475BFC1D" w14:textId="7C0013DC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2EE3AF17" w14:textId="2A06DA41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6FC0D4ED" w14:textId="63EFC8DA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vAlign w:val="bottom"/>
          </w:tcPr>
          <w:p w14:paraId="53B5848D" w14:textId="00F939DA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75AB0A2F" w14:textId="742D0DD3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2A5D8C01" w14:textId="77777777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3DB29BAB" w14:textId="2C9CC901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080ACCDC" w14:textId="449EC2FD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2161D051" w14:textId="19AB3A4E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40817656" w14:textId="58E8865F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41A5A2F3" w14:textId="02F8A4C8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0A6918BA" w14:textId="234D3C8B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7CE63FE1" w14:textId="651875FD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282D904D" w14:textId="76734E69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7705B3A9" w14:textId="7BE43942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bottom"/>
          </w:tcPr>
          <w:p w14:paraId="30CA447F" w14:textId="40941ABD" w:rsidR="00B9186C" w:rsidRPr="009B67F0" w:rsidRDefault="00B9186C" w:rsidP="008B19D5">
            <w:pPr>
              <w:rPr>
                <w:rFonts w:ascii="Times New Roman" w:hAnsi="Times New Roman" w:cs="Times New Roman"/>
              </w:rPr>
            </w:pPr>
          </w:p>
        </w:tc>
      </w:tr>
      <w:tr w:rsidR="00B9186C" w:rsidRPr="009B67F0" w14:paraId="2126B7E5" w14:textId="77777777" w:rsidTr="00B9186C">
        <w:tc>
          <w:tcPr>
            <w:tcW w:w="1075" w:type="dxa"/>
            <w:tcBorders>
              <w:top w:val="single" w:sz="4" w:space="0" w:color="auto"/>
            </w:tcBorders>
          </w:tcPr>
          <w:p w14:paraId="747390E0" w14:textId="7D472FE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eastAsia="Times New Roman" w:hAnsi="Times New Roman" w:cs="Times New Roman"/>
              </w:rPr>
              <w:t>Lon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13130E5D" w14:textId="0CD2A399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5D1AB909" w14:textId="07DADD62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65397166" w14:textId="726B9FF0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67C03BCE" w14:textId="25E3A1E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61ACFD4A" w14:textId="5EE8772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447DE350" w14:textId="172F8D40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2C864F54" w14:textId="164A9CAE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379E0622" w14:textId="47697D2D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vAlign w:val="bottom"/>
          </w:tcPr>
          <w:p w14:paraId="445E1E2B" w14:textId="34F4098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69B82CF6" w14:textId="111D71C2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21273066" w14:textId="7777777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59A1D54C" w14:textId="1AF63172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3080AF15" w14:textId="2885880C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53C996BD" w14:textId="25C0F8D9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77A8AFE4" w14:textId="7717510E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1D70B8DD" w14:textId="548D771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0870B3A8" w14:textId="521E10C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66A8DE70" w14:textId="6677A72B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776A678B" w14:textId="175511E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48133F2C" w14:textId="359BEF35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vAlign w:val="bottom"/>
          </w:tcPr>
          <w:p w14:paraId="256B689B" w14:textId="3A34918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</w:tr>
      <w:tr w:rsidR="00B9186C" w:rsidRPr="009B67F0" w14:paraId="4BDADC6B" w14:textId="77777777" w:rsidTr="00B9186C">
        <w:tc>
          <w:tcPr>
            <w:tcW w:w="1075" w:type="dxa"/>
          </w:tcPr>
          <w:p w14:paraId="6569A188" w14:textId="2F05453A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eastAsia="Times New Roman" w:hAnsi="Times New Roman" w:cs="Times New Roman"/>
              </w:rPr>
              <w:t>Lon2</w:t>
            </w:r>
          </w:p>
        </w:tc>
        <w:tc>
          <w:tcPr>
            <w:tcW w:w="544" w:type="dxa"/>
            <w:vAlign w:val="bottom"/>
          </w:tcPr>
          <w:p w14:paraId="24D2FFB8" w14:textId="0DBEE61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4DA8ED97" w14:textId="6F8EE815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64AF9916" w14:textId="586A700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3F90DC06" w14:textId="0657B24E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7A2ABCAC" w14:textId="1843DEA5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54951396" w14:textId="7EC1125D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761D3A21" w14:textId="4FEA835A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5A4BFF9E" w14:textId="72BE006A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vAlign w:val="bottom"/>
          </w:tcPr>
          <w:p w14:paraId="309A4583" w14:textId="7E22D1D9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296988C2" w14:textId="18D96F0A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6255AA29" w14:textId="7777777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50B04FF8" w14:textId="5E608F88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16F8C09A" w14:textId="68790F2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60018FD0" w14:textId="07485F8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36F6FD6C" w14:textId="7E86B07C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3C64F06D" w14:textId="102D867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0768576C" w14:textId="3D8BB7EE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48EE8B32" w14:textId="341BEA3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025EE984" w14:textId="2DF642FD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0E311318" w14:textId="5B749E0E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vAlign w:val="bottom"/>
          </w:tcPr>
          <w:p w14:paraId="0BB644A9" w14:textId="23E0572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</w:tr>
      <w:tr w:rsidR="00B9186C" w:rsidRPr="009B67F0" w14:paraId="16C7A18F" w14:textId="77777777" w:rsidTr="00B9186C">
        <w:tc>
          <w:tcPr>
            <w:tcW w:w="1075" w:type="dxa"/>
            <w:tcBorders>
              <w:bottom w:val="single" w:sz="4" w:space="0" w:color="auto"/>
            </w:tcBorders>
          </w:tcPr>
          <w:p w14:paraId="2646D096" w14:textId="783D7E3C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eastAsia="Times New Roman" w:hAnsi="Times New Roman" w:cs="Times New Roman"/>
              </w:rPr>
              <w:t>Lon3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36B38F0A" w14:textId="707B50D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21834A3A" w14:textId="45DA6A9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44C35382" w14:textId="67379B6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14678429" w14:textId="5B52F23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2D112F6A" w14:textId="7974EBBB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0754C5D6" w14:textId="7D7793E2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5A364B6D" w14:textId="6F713D0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6FF886A3" w14:textId="6640614E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vAlign w:val="bottom"/>
          </w:tcPr>
          <w:p w14:paraId="2C520697" w14:textId="4EE1ED1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61D38D92" w14:textId="7C49E44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11BD81F7" w14:textId="7777777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0BEAF528" w14:textId="7B8CDEB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4FCBAE36" w14:textId="67E674E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53E72DAD" w14:textId="0F1ECE15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66D01A71" w14:textId="2BD4B626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58933DA9" w14:textId="1A5CA45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23B169B8" w14:textId="6F18D9CB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68316BD8" w14:textId="27683230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4B03198E" w14:textId="635A359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50F83F7E" w14:textId="30B68D25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bottom"/>
          </w:tcPr>
          <w:p w14:paraId="5EA8959F" w14:textId="16C635F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</w:tr>
      <w:tr w:rsidR="00B9186C" w:rsidRPr="009B67F0" w14:paraId="5FADECED" w14:textId="77777777" w:rsidTr="00B9186C">
        <w:tc>
          <w:tcPr>
            <w:tcW w:w="1075" w:type="dxa"/>
            <w:tcBorders>
              <w:top w:val="single" w:sz="4" w:space="0" w:color="auto"/>
            </w:tcBorders>
          </w:tcPr>
          <w:p w14:paraId="038DA579" w14:textId="6A20BE8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eastAsia="Times New Roman" w:hAnsi="Times New Roman" w:cs="Times New Roman"/>
              </w:rPr>
              <w:t>Fec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002A4B2F" w14:textId="4D10742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7192EEDC" w14:textId="0B45FECD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2CE2753F" w14:textId="174CBC2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06B8B567" w14:textId="75DA775C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4F23907F" w14:textId="05862900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226B29E3" w14:textId="08165A3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0432A377" w14:textId="06DFA52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25B5AFF9" w14:textId="4CCF1C2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vAlign w:val="bottom"/>
          </w:tcPr>
          <w:p w14:paraId="462CAF96" w14:textId="40773E2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3B58D5F3" w14:textId="39997840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732A3D5A" w14:textId="7777777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5A14978E" w14:textId="77060375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6306F8FA" w14:textId="56C3E12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1D8A7939" w14:textId="2D5F8CE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6459307C" w14:textId="45ACC75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4CA5E867" w14:textId="33A0E64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13D18BB7" w14:textId="0A0C6318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68E9AC37" w14:textId="18425268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6780B7C8" w14:textId="43602C95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501772E2" w14:textId="3EAE7D6B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vAlign w:val="bottom"/>
          </w:tcPr>
          <w:p w14:paraId="2E9F3247" w14:textId="470E4CFC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</w:tr>
      <w:tr w:rsidR="00B9186C" w:rsidRPr="009B67F0" w14:paraId="66B46D3B" w14:textId="77777777" w:rsidTr="00B9186C">
        <w:tc>
          <w:tcPr>
            <w:tcW w:w="1075" w:type="dxa"/>
          </w:tcPr>
          <w:p w14:paraId="2E672627" w14:textId="053A2F4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eastAsia="Times New Roman" w:hAnsi="Times New Roman" w:cs="Times New Roman"/>
              </w:rPr>
              <w:t>Fec2</w:t>
            </w:r>
          </w:p>
        </w:tc>
        <w:tc>
          <w:tcPr>
            <w:tcW w:w="544" w:type="dxa"/>
            <w:vAlign w:val="bottom"/>
          </w:tcPr>
          <w:p w14:paraId="258B52B4" w14:textId="0AAC3498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6CF0979C" w14:textId="3B58573A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vAlign w:val="bottom"/>
          </w:tcPr>
          <w:p w14:paraId="64F51BCE" w14:textId="471711AE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vAlign w:val="bottom"/>
          </w:tcPr>
          <w:p w14:paraId="2A38897A" w14:textId="0BAE399B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2A0EBA15" w14:textId="35E4A58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12058ED9" w14:textId="1FB025E9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7A45DECA" w14:textId="43AB0FA5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6580E1EB" w14:textId="7A10422A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5" w:type="dxa"/>
            <w:vAlign w:val="bottom"/>
          </w:tcPr>
          <w:p w14:paraId="1C67DC00" w14:textId="5CC7392C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576FA77E" w14:textId="14840908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00A2B7B8" w14:textId="7777777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71796F27" w14:textId="1B3CB88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5AAA17F6" w14:textId="4DF7F0A0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4A662EAE" w14:textId="3BD7039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4D199BC8" w14:textId="42B18D0D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6A7A27F0" w14:textId="307CF35B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6B5B0BAF" w14:textId="4490B669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1EDC2F30" w14:textId="7EB2B780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000B0C99" w14:textId="2936B62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42EEF9FC" w14:textId="305491B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5" w:type="dxa"/>
            <w:vAlign w:val="bottom"/>
          </w:tcPr>
          <w:p w14:paraId="64F91F6C" w14:textId="32F65AAC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</w:tr>
      <w:tr w:rsidR="00B9186C" w:rsidRPr="009B67F0" w14:paraId="0203EB76" w14:textId="77777777" w:rsidTr="00B9186C">
        <w:tc>
          <w:tcPr>
            <w:tcW w:w="1075" w:type="dxa"/>
            <w:tcBorders>
              <w:bottom w:val="single" w:sz="4" w:space="0" w:color="auto"/>
            </w:tcBorders>
          </w:tcPr>
          <w:p w14:paraId="32CF627A" w14:textId="2433FE99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eastAsia="Times New Roman" w:hAnsi="Times New Roman" w:cs="Times New Roman"/>
              </w:rPr>
              <w:t>Fec3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2F7D2685" w14:textId="300138ED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6F3B9075" w14:textId="39F197AB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5B21D808" w14:textId="04543E1C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3C698ABD" w14:textId="2EDF7A7C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6730E117" w14:textId="10B7EC3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59381B8D" w14:textId="6F09868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5885D526" w14:textId="5B7C0DFD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214F0659" w14:textId="41318E6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vAlign w:val="bottom"/>
          </w:tcPr>
          <w:p w14:paraId="6FB33B40" w14:textId="253204E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49F50BEC" w14:textId="1900945D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1D1AD70B" w14:textId="7777777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58D7385F" w14:textId="40B45990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539A73F8" w14:textId="65ED01A2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675FDAAA" w14:textId="0AF2DDD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6354A956" w14:textId="22349B35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41F13291" w14:textId="706FB309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5D2DB4D9" w14:textId="5732F288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3D7FD04F" w14:textId="588F20AC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6B673A9E" w14:textId="05E55B7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7240AA05" w14:textId="4AF21302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vAlign w:val="bottom"/>
          </w:tcPr>
          <w:p w14:paraId="35C76DF0" w14:textId="43D01176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</w:tr>
      <w:tr w:rsidR="00B9186C" w:rsidRPr="009B67F0" w14:paraId="0F9BFE5C" w14:textId="77777777" w:rsidTr="00B9186C">
        <w:tc>
          <w:tcPr>
            <w:tcW w:w="1075" w:type="dxa"/>
            <w:tcBorders>
              <w:top w:val="single" w:sz="4" w:space="0" w:color="auto"/>
            </w:tcBorders>
          </w:tcPr>
          <w:p w14:paraId="6B6CCCA8" w14:textId="79BB049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eastAsia="Times New Roman" w:hAnsi="Times New Roman" w:cs="Times New Roman"/>
              </w:rPr>
              <w:t>Sub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7D26DF75" w14:textId="203ABEA0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5757893C" w14:textId="08AFC30A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543894D8" w14:textId="34F2755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19B2F857" w14:textId="59DA11FA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1D000DB3" w14:textId="2F6CD6E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261A4667" w14:textId="2D42976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590B94A4" w14:textId="6EB6336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2C522C66" w14:textId="5EE0294D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vAlign w:val="bottom"/>
          </w:tcPr>
          <w:p w14:paraId="677E1035" w14:textId="589D521A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6A40A235" w14:textId="2663953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24FA1063" w14:textId="7777777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4C9BCD1B" w14:textId="6E9ED0AC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10185655" w14:textId="555F92A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10B4C656" w14:textId="62181F30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0229815A" w14:textId="4E8900CE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0D53FE57" w14:textId="78F0C24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6A50FC43" w14:textId="0704DF9A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3FEA9110" w14:textId="6102CB3E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24CBF199" w14:textId="475985F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3F004BCE" w14:textId="507537DC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vAlign w:val="bottom"/>
          </w:tcPr>
          <w:p w14:paraId="0968F3C8" w14:textId="3BECD8AD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</w:tr>
      <w:tr w:rsidR="00B9186C" w:rsidRPr="009B67F0" w14:paraId="31D0271F" w14:textId="77777777" w:rsidTr="00B9186C">
        <w:tc>
          <w:tcPr>
            <w:tcW w:w="1075" w:type="dxa"/>
          </w:tcPr>
          <w:p w14:paraId="6E79B81B" w14:textId="16AB892B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eastAsia="Times New Roman" w:hAnsi="Times New Roman" w:cs="Times New Roman"/>
              </w:rPr>
              <w:t>Sub2</w:t>
            </w:r>
          </w:p>
        </w:tc>
        <w:tc>
          <w:tcPr>
            <w:tcW w:w="544" w:type="dxa"/>
            <w:vAlign w:val="bottom"/>
          </w:tcPr>
          <w:p w14:paraId="5850D15A" w14:textId="57686AE8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vAlign w:val="bottom"/>
          </w:tcPr>
          <w:p w14:paraId="2F7C5CA3" w14:textId="084131F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50FAA51E" w14:textId="58E1448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vAlign w:val="bottom"/>
          </w:tcPr>
          <w:p w14:paraId="3A9D49D0" w14:textId="550E39B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1E0D6529" w14:textId="23BCAB4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02EEA480" w14:textId="48260D98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1829645F" w14:textId="46D18B0E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06FC47E4" w14:textId="6FD07405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5" w:type="dxa"/>
            <w:vAlign w:val="bottom"/>
          </w:tcPr>
          <w:p w14:paraId="175EA2DD" w14:textId="2AFFDF26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249AB222" w14:textId="76E463A5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26329552" w14:textId="56DA4FA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5DB07E84" w14:textId="015BACDD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56F288AF" w14:textId="499C0E4D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31728FA5" w14:textId="02DD6B3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12FD8044" w14:textId="03666B75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vAlign w:val="bottom"/>
          </w:tcPr>
          <w:p w14:paraId="222E6395" w14:textId="0B35188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68AF0B6A" w14:textId="0EFA1C1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1E55DBDE" w14:textId="2C1580D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5EE09EE0" w14:textId="4FFDB30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6A3BDF4C" w14:textId="23898F9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vAlign w:val="bottom"/>
          </w:tcPr>
          <w:p w14:paraId="15F26458" w14:textId="650247CE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</w:tr>
      <w:tr w:rsidR="00B9186C" w:rsidRPr="009B67F0" w14:paraId="4EF78CF3" w14:textId="77777777" w:rsidTr="00B9186C">
        <w:tc>
          <w:tcPr>
            <w:tcW w:w="1075" w:type="dxa"/>
          </w:tcPr>
          <w:p w14:paraId="1979A229" w14:textId="4DBA0392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eastAsia="Times New Roman" w:hAnsi="Times New Roman" w:cs="Times New Roman"/>
              </w:rPr>
              <w:t>Sub3</w:t>
            </w:r>
          </w:p>
        </w:tc>
        <w:tc>
          <w:tcPr>
            <w:tcW w:w="544" w:type="dxa"/>
            <w:vAlign w:val="bottom"/>
          </w:tcPr>
          <w:p w14:paraId="6B2E74E0" w14:textId="576D80DA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vAlign w:val="bottom"/>
          </w:tcPr>
          <w:p w14:paraId="7046A89D" w14:textId="1EF51718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vAlign w:val="bottom"/>
          </w:tcPr>
          <w:p w14:paraId="61BF76F5" w14:textId="3B83BCC6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vAlign w:val="bottom"/>
          </w:tcPr>
          <w:p w14:paraId="094392D0" w14:textId="6F5660F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13CA97FD" w14:textId="366EC9F9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5E358726" w14:textId="534736CA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468E9487" w14:textId="6E0DBB59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66E4D549" w14:textId="1FD9289D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5" w:type="dxa"/>
            <w:vAlign w:val="bottom"/>
          </w:tcPr>
          <w:p w14:paraId="73D72DFA" w14:textId="68F7DC6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210BD592" w14:textId="07D08085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2C4547C9" w14:textId="7777777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5E0CFE5B" w14:textId="580AC332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3386CB5E" w14:textId="5E17C650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5534949D" w14:textId="19992D9C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5D361F1A" w14:textId="4FD3A9E9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vAlign w:val="bottom"/>
          </w:tcPr>
          <w:p w14:paraId="00542102" w14:textId="062A2C7C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3683072B" w14:textId="2477764A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5BB6D45D" w14:textId="1601CCB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0FFDD08D" w14:textId="6A89732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17365FC2" w14:textId="3612B7B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5" w:type="dxa"/>
            <w:vAlign w:val="bottom"/>
          </w:tcPr>
          <w:p w14:paraId="1C04413D" w14:textId="071DE110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</w:tr>
      <w:tr w:rsidR="00B9186C" w:rsidRPr="009B67F0" w14:paraId="37EE7A79" w14:textId="77777777" w:rsidTr="00B9186C">
        <w:tc>
          <w:tcPr>
            <w:tcW w:w="1075" w:type="dxa"/>
          </w:tcPr>
          <w:p w14:paraId="09E727FD" w14:textId="7427E6C8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eastAsia="Times New Roman" w:hAnsi="Times New Roman" w:cs="Times New Roman"/>
              </w:rPr>
              <w:t>Sub4</w:t>
            </w:r>
          </w:p>
        </w:tc>
        <w:tc>
          <w:tcPr>
            <w:tcW w:w="544" w:type="dxa"/>
            <w:vAlign w:val="bottom"/>
          </w:tcPr>
          <w:p w14:paraId="064658F4" w14:textId="5E16C45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53CF317A" w14:textId="202F635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vAlign w:val="bottom"/>
          </w:tcPr>
          <w:p w14:paraId="4EA9EEEF" w14:textId="5502293D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vAlign w:val="bottom"/>
          </w:tcPr>
          <w:p w14:paraId="684029F4" w14:textId="2A784615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233CFECB" w14:textId="25D9A049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76078810" w14:textId="28E6E018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19FBBCBF" w14:textId="3C2FCED0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6984AF0B" w14:textId="2AA3CBC6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vAlign w:val="bottom"/>
          </w:tcPr>
          <w:p w14:paraId="223C3A06" w14:textId="3FC4C39E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7B8AC9C6" w14:textId="7A916640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3AF6A5C4" w14:textId="7777777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166BA9B8" w14:textId="096792D8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3B5AA3D4" w14:textId="7C7BD62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1F4BC765" w14:textId="20E34425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392D3D31" w14:textId="7F8D37DE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vAlign w:val="bottom"/>
          </w:tcPr>
          <w:p w14:paraId="17914FEE" w14:textId="67A546AB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3CB409BE" w14:textId="49B9FCA8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61E6A546" w14:textId="7F1EA23A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685F53CE" w14:textId="57A5211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2C1EFCD3" w14:textId="74F354A8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5" w:type="dxa"/>
            <w:vAlign w:val="bottom"/>
          </w:tcPr>
          <w:p w14:paraId="3BD5EF36" w14:textId="3603A10D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</w:tr>
      <w:tr w:rsidR="00B9186C" w:rsidRPr="009B67F0" w14:paraId="340CACA1" w14:textId="77777777" w:rsidTr="00B9186C">
        <w:tc>
          <w:tcPr>
            <w:tcW w:w="1075" w:type="dxa"/>
          </w:tcPr>
          <w:p w14:paraId="52DD3F7C" w14:textId="39CD725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eastAsia="Times New Roman" w:hAnsi="Times New Roman" w:cs="Times New Roman"/>
              </w:rPr>
              <w:t>Sub5</w:t>
            </w:r>
          </w:p>
        </w:tc>
        <w:tc>
          <w:tcPr>
            <w:tcW w:w="544" w:type="dxa"/>
            <w:vAlign w:val="bottom"/>
          </w:tcPr>
          <w:p w14:paraId="08B13CEF" w14:textId="55428C2C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127B49DC" w14:textId="75084C9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1ECD36C5" w14:textId="5A706B6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41BADFBC" w14:textId="25D4D07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02677ED5" w14:textId="4BCA141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57795E56" w14:textId="61CB1AD6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6624E27B" w14:textId="7CA3DE1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30118657" w14:textId="47D16752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vAlign w:val="bottom"/>
          </w:tcPr>
          <w:p w14:paraId="2B5B8289" w14:textId="490FE1A6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70AB8DD2" w14:textId="47759DFD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3DFD2687" w14:textId="7777777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006C9925" w14:textId="755100A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613BCAA0" w14:textId="12CD45DA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4DD94014" w14:textId="18F031D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227C3069" w14:textId="01BEAF12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vAlign w:val="bottom"/>
          </w:tcPr>
          <w:p w14:paraId="1159EA43" w14:textId="0B4EE3AA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417CD612" w14:textId="51B60650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6D2D402F" w14:textId="4F1CFDC8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7C044E7F" w14:textId="070C0B4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4C444F0E" w14:textId="2640CFE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vAlign w:val="bottom"/>
          </w:tcPr>
          <w:p w14:paraId="73999BBB" w14:textId="1F73A5A2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</w:tr>
      <w:tr w:rsidR="00B9186C" w:rsidRPr="009B67F0" w14:paraId="74CF779C" w14:textId="77777777" w:rsidTr="00B9186C">
        <w:tc>
          <w:tcPr>
            <w:tcW w:w="1075" w:type="dxa"/>
          </w:tcPr>
          <w:p w14:paraId="65477A26" w14:textId="19A7DB1B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eastAsia="Times New Roman" w:hAnsi="Times New Roman" w:cs="Times New Roman"/>
              </w:rPr>
              <w:t>Sub6</w:t>
            </w:r>
          </w:p>
        </w:tc>
        <w:tc>
          <w:tcPr>
            <w:tcW w:w="544" w:type="dxa"/>
            <w:vAlign w:val="bottom"/>
          </w:tcPr>
          <w:p w14:paraId="03B8CD71" w14:textId="32A608DA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63AE13BC" w14:textId="26AE543C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28380029" w14:textId="08E24EC0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076AEC88" w14:textId="6CF3E42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3454D70E" w14:textId="4E437AFB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35CAF400" w14:textId="0DD1E02E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45FF7B84" w14:textId="56B56230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753256C9" w14:textId="4791F4E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vAlign w:val="bottom"/>
          </w:tcPr>
          <w:p w14:paraId="27384313" w14:textId="456CA0CD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3471F2AA" w14:textId="3CAAAEAE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4A8003D3" w14:textId="7777777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12773788" w14:textId="64B4EFC5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029A12BC" w14:textId="34B168B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6BCD5DDB" w14:textId="045ECB9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4096972B" w14:textId="6481ADD6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vAlign w:val="bottom"/>
          </w:tcPr>
          <w:p w14:paraId="6C3219B8" w14:textId="5DF6EA32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5911A486" w14:textId="43B639A6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14E18C1D" w14:textId="40CE798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2BC8E970" w14:textId="4C1A3E2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55B02A4E" w14:textId="25CEA0BB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vAlign w:val="bottom"/>
          </w:tcPr>
          <w:p w14:paraId="6253CA26" w14:textId="02F8DB8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</w:tr>
      <w:tr w:rsidR="00B9186C" w:rsidRPr="009B67F0" w14:paraId="7C460ED1" w14:textId="77777777" w:rsidTr="00B9186C">
        <w:tc>
          <w:tcPr>
            <w:tcW w:w="1075" w:type="dxa"/>
          </w:tcPr>
          <w:p w14:paraId="62DA5B8C" w14:textId="26B36A4E" w:rsidR="00B9186C" w:rsidRPr="009B67F0" w:rsidRDefault="00B9186C" w:rsidP="009B67F0">
            <w:pPr>
              <w:rPr>
                <w:rFonts w:ascii="Times New Roman" w:eastAsia="Times New Roman" w:hAnsi="Times New Roman" w:cs="Times New Roman"/>
              </w:rPr>
            </w:pPr>
            <w:r w:rsidRPr="009B67F0">
              <w:rPr>
                <w:rFonts w:ascii="Times New Roman" w:eastAsia="Times New Roman" w:hAnsi="Times New Roman" w:cs="Times New Roman"/>
              </w:rPr>
              <w:t>Sub7</w:t>
            </w:r>
          </w:p>
        </w:tc>
        <w:tc>
          <w:tcPr>
            <w:tcW w:w="544" w:type="dxa"/>
            <w:vAlign w:val="bottom"/>
          </w:tcPr>
          <w:p w14:paraId="37E84964" w14:textId="7C5EA9DC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vAlign w:val="bottom"/>
          </w:tcPr>
          <w:p w14:paraId="655462F5" w14:textId="2009DF3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716544D7" w14:textId="6CB2518C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vAlign w:val="bottom"/>
          </w:tcPr>
          <w:p w14:paraId="550EE543" w14:textId="35C45A42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7F1B680C" w14:textId="28CBC47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597387F9" w14:textId="23A1130D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40343FC9" w14:textId="7564A506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2F7FE42D" w14:textId="311BC61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vAlign w:val="bottom"/>
          </w:tcPr>
          <w:p w14:paraId="58616A3D" w14:textId="2D39C2F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2C358279" w14:textId="1BF8D040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5215A357" w14:textId="7777777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1BDB2D68" w14:textId="3CCF9DED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4269B344" w14:textId="1D7011F9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6C0F124A" w14:textId="6F6E334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193D91E1" w14:textId="118A9A2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6A1214EA" w14:textId="0D48761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52B94D58" w14:textId="08CC7E8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29D8F7DF" w14:textId="2FE6A1AD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03A9E3C2" w14:textId="3DD53D78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2793305E" w14:textId="38A3F358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vAlign w:val="bottom"/>
          </w:tcPr>
          <w:p w14:paraId="54B3440A" w14:textId="04BB4D2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</w:tr>
      <w:tr w:rsidR="00B9186C" w:rsidRPr="009B67F0" w14:paraId="10B434BE" w14:textId="77777777" w:rsidTr="00B9186C">
        <w:tc>
          <w:tcPr>
            <w:tcW w:w="1075" w:type="dxa"/>
          </w:tcPr>
          <w:p w14:paraId="7D668DC1" w14:textId="6C58131F" w:rsidR="00B9186C" w:rsidRPr="009B67F0" w:rsidRDefault="00B9186C" w:rsidP="009B67F0">
            <w:pPr>
              <w:rPr>
                <w:rFonts w:ascii="Times New Roman" w:eastAsia="Times New Roman" w:hAnsi="Times New Roman" w:cs="Times New Roman"/>
              </w:rPr>
            </w:pPr>
            <w:r w:rsidRPr="009B67F0">
              <w:rPr>
                <w:rFonts w:ascii="Times New Roman" w:eastAsia="Times New Roman" w:hAnsi="Times New Roman" w:cs="Times New Roman"/>
              </w:rPr>
              <w:lastRenderedPageBreak/>
              <w:t>Sub8</w:t>
            </w:r>
          </w:p>
        </w:tc>
        <w:tc>
          <w:tcPr>
            <w:tcW w:w="544" w:type="dxa"/>
            <w:vAlign w:val="bottom"/>
          </w:tcPr>
          <w:p w14:paraId="101EF001" w14:textId="11868DC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0DEA16A8" w14:textId="71F92DB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6873D8A9" w14:textId="2035FE0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vAlign w:val="bottom"/>
          </w:tcPr>
          <w:p w14:paraId="3F4BBCFC" w14:textId="7F5B579C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622BB452" w14:textId="7123D215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41B1A60D" w14:textId="345E14B6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573C08A7" w14:textId="184D49E2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3524D6E5" w14:textId="68182CAE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vAlign w:val="bottom"/>
          </w:tcPr>
          <w:p w14:paraId="6154DC11" w14:textId="0276F74A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0F8B5FF4" w14:textId="33328812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56E6FDED" w14:textId="7777777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70ECDD11" w14:textId="5125C640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49E9D5AD" w14:textId="28F990D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2AB73B78" w14:textId="0935B850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52713A77" w14:textId="6CEC8E6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5CDCD932" w14:textId="4A1F1DB8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1F853792" w14:textId="228606A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54B19ECD" w14:textId="26C3E6B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3D25F23E" w14:textId="4476261C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73CB1135" w14:textId="03A0EC26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vAlign w:val="bottom"/>
          </w:tcPr>
          <w:p w14:paraId="5060128B" w14:textId="4F90177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</w:tr>
      <w:tr w:rsidR="00B9186C" w:rsidRPr="009B67F0" w14:paraId="4602A2C7" w14:textId="77777777" w:rsidTr="00B9186C">
        <w:tc>
          <w:tcPr>
            <w:tcW w:w="1075" w:type="dxa"/>
          </w:tcPr>
          <w:p w14:paraId="305AA302" w14:textId="6E2B8B4D" w:rsidR="00B9186C" w:rsidRPr="009B67F0" w:rsidRDefault="00B9186C" w:rsidP="009B67F0">
            <w:pPr>
              <w:rPr>
                <w:rFonts w:ascii="Times New Roman" w:eastAsia="Times New Roman" w:hAnsi="Times New Roman" w:cs="Times New Roman"/>
              </w:rPr>
            </w:pPr>
            <w:r w:rsidRPr="009B67F0">
              <w:rPr>
                <w:rFonts w:ascii="Times New Roman" w:eastAsia="Times New Roman" w:hAnsi="Times New Roman" w:cs="Times New Roman"/>
              </w:rPr>
              <w:t>Sub9</w:t>
            </w:r>
          </w:p>
        </w:tc>
        <w:tc>
          <w:tcPr>
            <w:tcW w:w="544" w:type="dxa"/>
            <w:vAlign w:val="bottom"/>
          </w:tcPr>
          <w:p w14:paraId="60A3FA22" w14:textId="0680058A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0DBFC2C5" w14:textId="78612950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109FBFEF" w14:textId="427AEC6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5B92E86C" w14:textId="00CB2B12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3A8335B1" w14:textId="6B2FE615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56AF9B25" w14:textId="279AA2F0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29DFBE19" w14:textId="72699140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078C8EE4" w14:textId="56F629B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vAlign w:val="bottom"/>
          </w:tcPr>
          <w:p w14:paraId="36527115" w14:textId="3CAAB622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13C90B92" w14:textId="7C1A04B9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332E9A69" w14:textId="7777777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22CDAAD2" w14:textId="19837629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471EF868" w14:textId="25B9272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0A2C7784" w14:textId="4B1FC56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66F1AC3D" w14:textId="1CE4F02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60697D38" w14:textId="15DD41E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49F5BE1C" w14:textId="64356CC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738B202B" w14:textId="709A8A18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3B5E1652" w14:textId="73B0B45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238B15A4" w14:textId="5D02CCDC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vAlign w:val="bottom"/>
          </w:tcPr>
          <w:p w14:paraId="29CA03DB" w14:textId="4F7A05BD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</w:tr>
      <w:tr w:rsidR="00B9186C" w:rsidRPr="009B67F0" w14:paraId="2AD43EE9" w14:textId="77777777" w:rsidTr="00B9186C">
        <w:tc>
          <w:tcPr>
            <w:tcW w:w="1075" w:type="dxa"/>
            <w:tcBorders>
              <w:bottom w:val="single" w:sz="4" w:space="0" w:color="auto"/>
            </w:tcBorders>
          </w:tcPr>
          <w:p w14:paraId="1BCD4755" w14:textId="2B7E2FA9" w:rsidR="00B9186C" w:rsidRPr="009B67F0" w:rsidRDefault="00B9186C" w:rsidP="009B67F0">
            <w:pPr>
              <w:rPr>
                <w:rFonts w:ascii="Times New Roman" w:eastAsia="Times New Roman" w:hAnsi="Times New Roman" w:cs="Times New Roman"/>
              </w:rPr>
            </w:pPr>
            <w:r w:rsidRPr="009B67F0">
              <w:rPr>
                <w:rFonts w:ascii="Times New Roman" w:eastAsia="Times New Roman" w:hAnsi="Times New Roman" w:cs="Times New Roman"/>
              </w:rPr>
              <w:t>Sub10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18DCD234" w14:textId="4C9A8EFE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6A78C272" w14:textId="66FD21E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35C87A0A" w14:textId="180A986D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66FE9750" w14:textId="606C794B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24AB3F4B" w14:textId="1935E899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58A7D66B" w14:textId="4428E1B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39D9AD39" w14:textId="08C8EC2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6ED74230" w14:textId="1F1838A9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bottom"/>
          </w:tcPr>
          <w:p w14:paraId="53132D83" w14:textId="7F42707A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21C5E105" w14:textId="6F6802CB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2C4CCAA4" w14:textId="7777777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3F563BE8" w14:textId="608C675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6A450ADF" w14:textId="5974CD7A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75BEF3CF" w14:textId="0440135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399C547F" w14:textId="2933CD19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3D624F33" w14:textId="06EBB7D8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7F8520CE" w14:textId="1BF8865A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31487167" w14:textId="43500AA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43334BEB" w14:textId="46637A8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21F4457F" w14:textId="715F7A7B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bottom"/>
          </w:tcPr>
          <w:p w14:paraId="331AEBC9" w14:textId="70B588F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</w:tr>
      <w:tr w:rsidR="00B9186C" w:rsidRPr="009B67F0" w14:paraId="2374FE8E" w14:textId="77777777" w:rsidTr="00B9186C">
        <w:tc>
          <w:tcPr>
            <w:tcW w:w="1075" w:type="dxa"/>
            <w:tcBorders>
              <w:top w:val="single" w:sz="4" w:space="0" w:color="auto"/>
            </w:tcBorders>
          </w:tcPr>
          <w:p w14:paraId="28EE1FB2" w14:textId="5A565FA2" w:rsidR="00B9186C" w:rsidRPr="009B67F0" w:rsidRDefault="00B9186C" w:rsidP="009B67F0">
            <w:pPr>
              <w:rPr>
                <w:rFonts w:ascii="Times New Roman" w:eastAsia="Times New Roman" w:hAnsi="Times New Roman" w:cs="Times New Roman"/>
              </w:rPr>
            </w:pPr>
            <w:r w:rsidRPr="009B67F0">
              <w:rPr>
                <w:rFonts w:ascii="Times New Roman" w:eastAsia="Times New Roman" w:hAnsi="Times New Roman" w:cs="Times New Roman"/>
              </w:rPr>
              <w:t>Cur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6658F59F" w14:textId="4A57918A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7DD3BCAF" w14:textId="1C7749A8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3EFA834E" w14:textId="656777C5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2B8C1962" w14:textId="4D6ABB1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5050CD94" w14:textId="5E0AE8DC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46EB7464" w14:textId="63941809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51DD010F" w14:textId="436B027C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267E8966" w14:textId="7B4B3A7E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bottom"/>
          </w:tcPr>
          <w:p w14:paraId="5F69C593" w14:textId="27516270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77CD8917" w14:textId="4C07727C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30D80104" w14:textId="102DF21D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23113EC1" w14:textId="05A54D3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67A12E47" w14:textId="5FF022A0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2D795487" w14:textId="1A6D3E60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22AC86C0" w14:textId="783A233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4FBA4712" w14:textId="6965446D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384556C8" w14:textId="6F15B5D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571EF6F2" w14:textId="2EED7429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59F475E8" w14:textId="668E2355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125C36E0" w14:textId="75EE56EE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bottom"/>
          </w:tcPr>
          <w:p w14:paraId="76B1F0EF" w14:textId="6CFEEED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</w:tr>
      <w:tr w:rsidR="00B9186C" w:rsidRPr="009B67F0" w14:paraId="50EEFEA2" w14:textId="77777777" w:rsidTr="00B9186C">
        <w:tc>
          <w:tcPr>
            <w:tcW w:w="1075" w:type="dxa"/>
          </w:tcPr>
          <w:p w14:paraId="663C3E46" w14:textId="7BAB6052" w:rsidR="00B9186C" w:rsidRPr="009B67F0" w:rsidRDefault="00B9186C" w:rsidP="009B67F0">
            <w:pPr>
              <w:rPr>
                <w:rFonts w:ascii="Times New Roman" w:eastAsia="Times New Roman" w:hAnsi="Times New Roman" w:cs="Times New Roman"/>
              </w:rPr>
            </w:pPr>
            <w:r w:rsidRPr="009B67F0">
              <w:rPr>
                <w:rFonts w:ascii="Times New Roman" w:eastAsia="Times New Roman" w:hAnsi="Times New Roman" w:cs="Times New Roman"/>
              </w:rPr>
              <w:t>Cur2</w:t>
            </w:r>
          </w:p>
        </w:tc>
        <w:tc>
          <w:tcPr>
            <w:tcW w:w="544" w:type="dxa"/>
            <w:vAlign w:val="bottom"/>
          </w:tcPr>
          <w:p w14:paraId="6DF28AAE" w14:textId="723DAF5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0CBF2409" w14:textId="39B4AE32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vAlign w:val="bottom"/>
          </w:tcPr>
          <w:p w14:paraId="1BD61343" w14:textId="638B7E0B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vAlign w:val="bottom"/>
          </w:tcPr>
          <w:p w14:paraId="7EADA855" w14:textId="437C8B5A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4AB5B2E8" w14:textId="7DD0DD9D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379D5515" w14:textId="603272EB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29D5E890" w14:textId="0A6F7CDD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0E479F4D" w14:textId="7215D57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5" w:type="dxa"/>
            <w:vAlign w:val="bottom"/>
          </w:tcPr>
          <w:p w14:paraId="6CB70F48" w14:textId="4AAA41DE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45D233D8" w14:textId="50D2D82E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7DE72FFC" w14:textId="7777777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2C1BB485" w14:textId="29D50B4B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3DE91DFF" w14:textId="26C4CE0D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333084A6" w14:textId="6721942C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675D92F1" w14:textId="58CDE2A9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vAlign w:val="bottom"/>
          </w:tcPr>
          <w:p w14:paraId="0BDB2210" w14:textId="6D7D5D8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70B6729C" w14:textId="0E3E58D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2257D0B9" w14:textId="08E214E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1DEEFB09" w14:textId="6449C17B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74215A17" w14:textId="48022E9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5" w:type="dxa"/>
            <w:vAlign w:val="bottom"/>
          </w:tcPr>
          <w:p w14:paraId="3E8A0BAF" w14:textId="16C2236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</w:tr>
      <w:tr w:rsidR="00B9186C" w:rsidRPr="009B67F0" w14:paraId="40DE490A" w14:textId="77777777" w:rsidTr="00B9186C">
        <w:tc>
          <w:tcPr>
            <w:tcW w:w="1075" w:type="dxa"/>
            <w:tcBorders>
              <w:bottom w:val="single" w:sz="4" w:space="0" w:color="auto"/>
            </w:tcBorders>
          </w:tcPr>
          <w:p w14:paraId="2BFB37B4" w14:textId="2AA4ED76" w:rsidR="00B9186C" w:rsidRPr="009B67F0" w:rsidRDefault="00B9186C" w:rsidP="009B67F0">
            <w:pPr>
              <w:rPr>
                <w:rFonts w:ascii="Times New Roman" w:eastAsia="Times New Roman" w:hAnsi="Times New Roman" w:cs="Times New Roman"/>
              </w:rPr>
            </w:pPr>
            <w:r w:rsidRPr="009B67F0">
              <w:rPr>
                <w:rFonts w:ascii="Times New Roman" w:eastAsia="Times New Roman" w:hAnsi="Times New Roman" w:cs="Times New Roman"/>
              </w:rPr>
              <w:t>Cur3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65A8196E" w14:textId="225EFBFD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7CE47B81" w14:textId="30F5CB30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64630F4E" w14:textId="7C906F69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474EFE86" w14:textId="4C0F0648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2A4A003D" w14:textId="3D2101B9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73F7F920" w14:textId="3AE8B228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0B1D4015" w14:textId="0C076B72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7C30180D" w14:textId="13B1AFC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bottom"/>
          </w:tcPr>
          <w:p w14:paraId="5C17B44A" w14:textId="22B079EC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146C679B" w14:textId="364BFBBC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1FBA8A61" w14:textId="7777777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1DCF6E4B" w14:textId="5771F748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39C6E393" w14:textId="0F89693E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1E155E50" w14:textId="25972B78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34CFE9B9" w14:textId="558C7DBA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27461CB3" w14:textId="09C03C0A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47C7C53C" w14:textId="336B5A0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55E67034" w14:textId="386AC585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046B59D4" w14:textId="7328518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2561D2D0" w14:textId="6CCBF26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vAlign w:val="bottom"/>
          </w:tcPr>
          <w:p w14:paraId="34E14344" w14:textId="427C4E3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</w:tr>
      <w:tr w:rsidR="00B9186C" w:rsidRPr="009B67F0" w14:paraId="498536D9" w14:textId="77777777" w:rsidTr="00B9186C">
        <w:tc>
          <w:tcPr>
            <w:tcW w:w="1075" w:type="dxa"/>
            <w:tcBorders>
              <w:top w:val="single" w:sz="4" w:space="0" w:color="auto"/>
            </w:tcBorders>
          </w:tcPr>
          <w:p w14:paraId="05287452" w14:textId="1695FACD" w:rsidR="00B9186C" w:rsidRPr="009B67F0" w:rsidRDefault="00B9186C" w:rsidP="009B67F0">
            <w:pPr>
              <w:rPr>
                <w:rFonts w:ascii="Times New Roman" w:eastAsia="Times New Roman" w:hAnsi="Times New Roman" w:cs="Times New Roman"/>
              </w:rPr>
            </w:pPr>
            <w:r w:rsidRPr="009B67F0">
              <w:rPr>
                <w:rFonts w:ascii="Times New Roman" w:eastAsia="Times New Roman" w:hAnsi="Times New Roman" w:cs="Times New Roman"/>
              </w:rPr>
              <w:t>Fee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206D7060" w14:textId="69FBA7A0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217CDABC" w14:textId="765A99A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4DE01931" w14:textId="671EE46E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29333DCD" w14:textId="79D2D908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1E25488B" w14:textId="272E44C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175CC4E1" w14:textId="1C164E8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5CF9B10C" w14:textId="3511409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7209F3DF" w14:textId="71E7A078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tcBorders>
              <w:top w:val="single" w:sz="4" w:space="0" w:color="auto"/>
            </w:tcBorders>
            <w:vAlign w:val="bottom"/>
          </w:tcPr>
          <w:p w14:paraId="02DD9C0A" w14:textId="298EC4D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0AB7E003" w14:textId="5E03FD99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15E8C8AE" w14:textId="4DAE0A77" w:rsidR="00B9186C" w:rsidRPr="009B67F0" w:rsidRDefault="00B9186C" w:rsidP="009B67F0">
            <w:pPr>
              <w:rPr>
                <w:rFonts w:ascii="Times New Roman" w:hAnsi="Times New Roman" w:cs="Times New Roman"/>
                <w:color w:val="000000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4B19854B" w14:textId="0CC24C6E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2D1B738B" w14:textId="5FE700F6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112C55DE" w14:textId="5A24C6E6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6CE6EC3A" w14:textId="4FEF4A1C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72017151" w14:textId="29FAE4D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3C652132" w14:textId="192B0A8B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0EB73CE1" w14:textId="23402D92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26A742AE" w14:textId="702100EB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79B5D6DD" w14:textId="557B1838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bottom"/>
          </w:tcPr>
          <w:p w14:paraId="5000CB54" w14:textId="6E5D0FCE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B9186C" w:rsidRPr="009B67F0" w14:paraId="512F1361" w14:textId="77777777" w:rsidTr="00B9186C">
        <w:tc>
          <w:tcPr>
            <w:tcW w:w="1075" w:type="dxa"/>
          </w:tcPr>
          <w:p w14:paraId="76F44D4D" w14:textId="16075492" w:rsidR="00B9186C" w:rsidRPr="009B67F0" w:rsidRDefault="00B9186C" w:rsidP="009B67F0">
            <w:pPr>
              <w:rPr>
                <w:rFonts w:ascii="Times New Roman" w:eastAsia="Times New Roman" w:hAnsi="Times New Roman" w:cs="Times New Roman"/>
              </w:rPr>
            </w:pPr>
            <w:r w:rsidRPr="009B67F0">
              <w:rPr>
                <w:rFonts w:ascii="Times New Roman" w:eastAsia="Times New Roman" w:hAnsi="Times New Roman" w:cs="Times New Roman"/>
              </w:rPr>
              <w:t>Fee2</w:t>
            </w:r>
          </w:p>
        </w:tc>
        <w:tc>
          <w:tcPr>
            <w:tcW w:w="544" w:type="dxa"/>
            <w:vAlign w:val="bottom"/>
          </w:tcPr>
          <w:p w14:paraId="4E98D648" w14:textId="09C29F46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586169DD" w14:textId="2302E7DE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vAlign w:val="bottom"/>
          </w:tcPr>
          <w:p w14:paraId="2C2717BB" w14:textId="0A650392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72C62F9B" w14:textId="6046A1EC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559B3EB3" w14:textId="2EDBE57D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vAlign w:val="bottom"/>
          </w:tcPr>
          <w:p w14:paraId="3FC14320" w14:textId="0238B98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74390441" w14:textId="55319B39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4A652574" w14:textId="6B1CC23B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vAlign w:val="bottom"/>
          </w:tcPr>
          <w:p w14:paraId="255AA617" w14:textId="49545130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21A276C1" w14:textId="641B8300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vAlign w:val="bottom"/>
          </w:tcPr>
          <w:p w14:paraId="055B1615" w14:textId="77777777" w:rsidR="00B9186C" w:rsidRPr="009B67F0" w:rsidRDefault="00B9186C" w:rsidP="009B67F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4" w:type="dxa"/>
            <w:vAlign w:val="bottom"/>
          </w:tcPr>
          <w:p w14:paraId="70B29F01" w14:textId="737563B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vAlign w:val="bottom"/>
          </w:tcPr>
          <w:p w14:paraId="0F8AE1DA" w14:textId="42BB6CBD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5E071EAB" w14:textId="2B476162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523061FB" w14:textId="6C6FB475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252BCE8D" w14:textId="4E7AA630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vAlign w:val="bottom"/>
          </w:tcPr>
          <w:p w14:paraId="1C9FAE13" w14:textId="146ACDC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34E5C0E1" w14:textId="606482FC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6D25577F" w14:textId="0B01F2E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4C9A8238" w14:textId="64CFB32C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vAlign w:val="bottom"/>
          </w:tcPr>
          <w:p w14:paraId="5E828B83" w14:textId="0F198E7B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</w:tr>
      <w:tr w:rsidR="00B9186C" w:rsidRPr="009B67F0" w14:paraId="2856D6F6" w14:textId="77777777" w:rsidTr="00B9186C">
        <w:tc>
          <w:tcPr>
            <w:tcW w:w="1075" w:type="dxa"/>
          </w:tcPr>
          <w:p w14:paraId="08DCFFBD" w14:textId="268164E0" w:rsidR="00B9186C" w:rsidRPr="009B67F0" w:rsidRDefault="00B9186C" w:rsidP="009B67F0">
            <w:pPr>
              <w:rPr>
                <w:rFonts w:ascii="Times New Roman" w:eastAsia="Times New Roman" w:hAnsi="Times New Roman" w:cs="Times New Roman"/>
              </w:rPr>
            </w:pPr>
            <w:r w:rsidRPr="009B67F0">
              <w:rPr>
                <w:rFonts w:ascii="Times New Roman" w:eastAsia="Times New Roman" w:hAnsi="Times New Roman" w:cs="Times New Roman"/>
              </w:rPr>
              <w:t>Fee3</w:t>
            </w:r>
          </w:p>
        </w:tc>
        <w:tc>
          <w:tcPr>
            <w:tcW w:w="544" w:type="dxa"/>
            <w:vAlign w:val="bottom"/>
          </w:tcPr>
          <w:p w14:paraId="6E7C3732" w14:textId="40F2BBF2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2E5E65E3" w14:textId="3B20FA52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76777E84" w14:textId="1C18EAE9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vAlign w:val="bottom"/>
          </w:tcPr>
          <w:p w14:paraId="613D91FA" w14:textId="7B2FF999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71018A71" w14:textId="18F2C4BB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63291081" w14:textId="3471E9D0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396AFDA7" w14:textId="39D2362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vAlign w:val="bottom"/>
          </w:tcPr>
          <w:p w14:paraId="5891D2DF" w14:textId="50735239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5" w:type="dxa"/>
            <w:vAlign w:val="bottom"/>
          </w:tcPr>
          <w:p w14:paraId="6D53A1BB" w14:textId="1123AD0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3C707247" w14:textId="20B19E9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26E7E2B3" w14:textId="7777777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40DCE4A3" w14:textId="1379A4A5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753C08B2" w14:textId="4353FEB5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1B267972" w14:textId="22BD1E86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vAlign w:val="bottom"/>
          </w:tcPr>
          <w:p w14:paraId="2E0DC9BB" w14:textId="4C48CDB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vAlign w:val="bottom"/>
          </w:tcPr>
          <w:p w14:paraId="6200D111" w14:textId="085F4FB5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5461539D" w14:textId="751CF63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vAlign w:val="bottom"/>
          </w:tcPr>
          <w:p w14:paraId="34D19117" w14:textId="4B818016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66B7FE23" w14:textId="253EC3C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vAlign w:val="bottom"/>
          </w:tcPr>
          <w:p w14:paraId="3B9D7C4D" w14:textId="421BA1B6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vAlign w:val="bottom"/>
          </w:tcPr>
          <w:p w14:paraId="23B66BEB" w14:textId="3917952A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</w:tr>
      <w:tr w:rsidR="00B9186C" w:rsidRPr="009B67F0" w14:paraId="503F72A2" w14:textId="77777777" w:rsidTr="00B9186C">
        <w:tc>
          <w:tcPr>
            <w:tcW w:w="1075" w:type="dxa"/>
          </w:tcPr>
          <w:p w14:paraId="5C06AE3C" w14:textId="2D1D86F2" w:rsidR="00B9186C" w:rsidRPr="009B67F0" w:rsidRDefault="00B9186C" w:rsidP="009B67F0">
            <w:pPr>
              <w:rPr>
                <w:rFonts w:ascii="Times New Roman" w:eastAsia="Times New Roman" w:hAnsi="Times New Roman" w:cs="Times New Roman"/>
              </w:rPr>
            </w:pPr>
            <w:r w:rsidRPr="009B67F0">
              <w:rPr>
                <w:rFonts w:ascii="Times New Roman" w:eastAsia="Times New Roman" w:hAnsi="Times New Roman" w:cs="Times New Roman"/>
              </w:rPr>
              <w:t>Fee4</w:t>
            </w:r>
          </w:p>
        </w:tc>
        <w:tc>
          <w:tcPr>
            <w:tcW w:w="544" w:type="dxa"/>
            <w:vAlign w:val="bottom"/>
          </w:tcPr>
          <w:p w14:paraId="35BAE976" w14:textId="2F6FA59C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5E9B179A" w14:textId="69311F4C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7EE55093" w14:textId="1C8A8758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3E510B3E" w14:textId="0977018E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3236045B" w14:textId="0B71688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5D51EBF3" w14:textId="18C2D789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2AD5C1C3" w14:textId="05D35EDE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657732AD" w14:textId="18EB11B0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vAlign w:val="bottom"/>
          </w:tcPr>
          <w:p w14:paraId="28DFF2B6" w14:textId="0D1258C5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326EFE1E" w14:textId="13E42A2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3504C71C" w14:textId="7777777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6717A21B" w14:textId="7B64ECE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10B2E484" w14:textId="191B1F92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39F55559" w14:textId="4096F629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13D8166B" w14:textId="7A6E5FBA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63E0CD9A" w14:textId="775B64CB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423C78C4" w14:textId="0836B44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24F1DFA8" w14:textId="35AE333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6E1DEB72" w14:textId="76EF029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0CDE7631" w14:textId="4A435D9B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vAlign w:val="bottom"/>
          </w:tcPr>
          <w:p w14:paraId="4D69005B" w14:textId="156ADBCD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</w:tr>
      <w:tr w:rsidR="00B9186C" w:rsidRPr="009B67F0" w14:paraId="519CFDC7" w14:textId="77777777" w:rsidTr="00B9186C">
        <w:tc>
          <w:tcPr>
            <w:tcW w:w="1075" w:type="dxa"/>
          </w:tcPr>
          <w:p w14:paraId="55120CF5" w14:textId="0EC09EBA" w:rsidR="00B9186C" w:rsidRPr="009B67F0" w:rsidRDefault="00B9186C" w:rsidP="009B67F0">
            <w:pPr>
              <w:rPr>
                <w:rFonts w:ascii="Times New Roman" w:eastAsia="Times New Roman" w:hAnsi="Times New Roman" w:cs="Times New Roman"/>
              </w:rPr>
            </w:pPr>
            <w:r w:rsidRPr="009B67F0">
              <w:rPr>
                <w:rFonts w:ascii="Times New Roman" w:eastAsia="Times New Roman" w:hAnsi="Times New Roman" w:cs="Times New Roman"/>
              </w:rPr>
              <w:t>Fee5</w:t>
            </w:r>
          </w:p>
        </w:tc>
        <w:tc>
          <w:tcPr>
            <w:tcW w:w="544" w:type="dxa"/>
            <w:vAlign w:val="bottom"/>
          </w:tcPr>
          <w:p w14:paraId="6956AEFC" w14:textId="0867CBAE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3D83E0E0" w14:textId="10FD99B2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0756B75D" w14:textId="5D2B582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vAlign w:val="bottom"/>
          </w:tcPr>
          <w:p w14:paraId="24C510ED" w14:textId="6BFE001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71F825F0" w14:textId="1C39FE2E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57D466D1" w14:textId="77D8E2E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0A7938DF" w14:textId="49F10C8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vAlign w:val="bottom"/>
          </w:tcPr>
          <w:p w14:paraId="6787676D" w14:textId="5685C0F6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vAlign w:val="bottom"/>
          </w:tcPr>
          <w:p w14:paraId="5097A513" w14:textId="64487FB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64A4B9FE" w14:textId="4C59AF2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18084765" w14:textId="7777777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1E803B4A" w14:textId="34518B65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386F3C95" w14:textId="1D63AEC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1E73EA89" w14:textId="1433DC09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5FF94B68" w14:textId="248D0868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79CEB31D" w14:textId="51884E0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09BA53AD" w14:textId="752650FC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4C28DC4E" w14:textId="59FDC9B5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5698689D" w14:textId="78300FD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2FF2256E" w14:textId="66DC0125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vAlign w:val="bottom"/>
          </w:tcPr>
          <w:p w14:paraId="7792B0FE" w14:textId="2124CD1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</w:tr>
      <w:tr w:rsidR="00B9186C" w:rsidRPr="009B67F0" w14:paraId="595CDA5D" w14:textId="77777777" w:rsidTr="00B9186C">
        <w:tc>
          <w:tcPr>
            <w:tcW w:w="1075" w:type="dxa"/>
            <w:tcBorders>
              <w:bottom w:val="single" w:sz="4" w:space="0" w:color="auto"/>
            </w:tcBorders>
          </w:tcPr>
          <w:p w14:paraId="2BDF5A8F" w14:textId="5A31FD45" w:rsidR="00B9186C" w:rsidRPr="009B67F0" w:rsidRDefault="00B9186C" w:rsidP="009B67F0">
            <w:pPr>
              <w:rPr>
                <w:rFonts w:ascii="Times New Roman" w:eastAsia="Times New Roman" w:hAnsi="Times New Roman" w:cs="Times New Roman"/>
              </w:rPr>
            </w:pPr>
            <w:r w:rsidRPr="009B67F0">
              <w:rPr>
                <w:rFonts w:ascii="Times New Roman" w:eastAsia="Times New Roman" w:hAnsi="Times New Roman" w:cs="Times New Roman"/>
              </w:rPr>
              <w:t>Fee6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090FE20B" w14:textId="6273CFA9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415F7D10" w14:textId="0FF26435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074DAA14" w14:textId="60FB089D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49827DE2" w14:textId="1986543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3AC2F2B7" w14:textId="4EB99A3D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63E62C0C" w14:textId="415EF698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1034B2D6" w14:textId="7326F64A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50BD737D" w14:textId="38C3634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vAlign w:val="bottom"/>
          </w:tcPr>
          <w:p w14:paraId="0F0461A6" w14:textId="3AC37D85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3622CB9C" w14:textId="78B32709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0BBECAB3" w14:textId="7777777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6FEA0340" w14:textId="143FB149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7F8B9772" w14:textId="3386D61E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293DF184" w14:textId="56D105E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48672D98" w14:textId="2BDB5F6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394CF57D" w14:textId="19E8DED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58728B02" w14:textId="15BAD7AC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3D4BBA52" w14:textId="3BF09FFA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1D37B987" w14:textId="19360008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7DD52C6F" w14:textId="47ABEDF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vAlign w:val="bottom"/>
          </w:tcPr>
          <w:p w14:paraId="76168798" w14:textId="29D4623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</w:tr>
      <w:tr w:rsidR="00B9186C" w:rsidRPr="009B67F0" w14:paraId="589B3A3F" w14:textId="77777777" w:rsidTr="00B9186C">
        <w:tc>
          <w:tcPr>
            <w:tcW w:w="1075" w:type="dxa"/>
            <w:tcBorders>
              <w:top w:val="single" w:sz="4" w:space="0" w:color="auto"/>
            </w:tcBorders>
          </w:tcPr>
          <w:p w14:paraId="0C29A13B" w14:textId="56165CBA" w:rsidR="00B9186C" w:rsidRPr="009B67F0" w:rsidRDefault="00B9186C" w:rsidP="009B67F0">
            <w:pPr>
              <w:rPr>
                <w:rFonts w:ascii="Times New Roman" w:eastAsia="Times New Roman" w:hAnsi="Times New Roman" w:cs="Times New Roman"/>
              </w:rPr>
            </w:pPr>
            <w:r w:rsidRPr="009B67F0">
              <w:rPr>
                <w:rFonts w:ascii="Times New Roman" w:eastAsia="Times New Roman" w:hAnsi="Times New Roman" w:cs="Times New Roman"/>
              </w:rPr>
              <w:t>Ldis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0CCEBE87" w14:textId="4AC4E898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726FE861" w14:textId="7F1BEE99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4A32B8F0" w14:textId="6D9D6C8C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16EDB804" w14:textId="4B5A388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32742881" w14:textId="1CC3BE1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2D42A94B" w14:textId="1C617CDC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71656036" w14:textId="62FFD65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5928D9C6" w14:textId="0BCEC052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bottom"/>
          </w:tcPr>
          <w:p w14:paraId="0F3758F9" w14:textId="15B4AECE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595D0C57" w14:textId="4FA2E456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20964B4E" w14:textId="28D45F75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61AF552C" w14:textId="70CC8B3E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1E636495" w14:textId="291596CC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66167BAC" w14:textId="3C46D0F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079363A2" w14:textId="53C890C6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3C61F1C7" w14:textId="5DEFE61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1485346A" w14:textId="575A51D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5538872C" w14:textId="3F01ED36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74A67374" w14:textId="47F5F720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30A82C7E" w14:textId="42165D8B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bottom"/>
          </w:tcPr>
          <w:p w14:paraId="3EBFA149" w14:textId="6F0F6BF2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</w:tr>
      <w:tr w:rsidR="00B9186C" w:rsidRPr="009B67F0" w14:paraId="7F2F7161" w14:textId="77777777" w:rsidTr="00B9186C">
        <w:tc>
          <w:tcPr>
            <w:tcW w:w="1075" w:type="dxa"/>
            <w:tcBorders>
              <w:bottom w:val="single" w:sz="4" w:space="0" w:color="auto"/>
            </w:tcBorders>
          </w:tcPr>
          <w:p w14:paraId="43627C30" w14:textId="5A1D880E" w:rsidR="00B9186C" w:rsidRPr="009B67F0" w:rsidRDefault="00B9186C" w:rsidP="009B67F0">
            <w:pPr>
              <w:rPr>
                <w:rFonts w:ascii="Times New Roman" w:eastAsia="Times New Roman" w:hAnsi="Times New Roman" w:cs="Times New Roman"/>
              </w:rPr>
            </w:pPr>
            <w:r w:rsidRPr="009B67F0">
              <w:rPr>
                <w:rFonts w:ascii="Times New Roman" w:eastAsia="Times New Roman" w:hAnsi="Times New Roman" w:cs="Times New Roman"/>
              </w:rPr>
              <w:t>Ldis2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0A73EC67" w14:textId="316EDE2B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1C40E63D" w14:textId="054DE13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00CD7C32" w14:textId="17C5499B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662228F5" w14:textId="5066EFFE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1BAAE848" w14:textId="2C865AF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069DE40F" w14:textId="395C708D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7242B504" w14:textId="2A569B4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042742AF" w14:textId="578ED1C5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bottom"/>
          </w:tcPr>
          <w:p w14:paraId="7135DA29" w14:textId="1D126582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39FF45A4" w14:textId="65CCF820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13D76331" w14:textId="7777777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111F6A0A" w14:textId="0A41CD3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7D33C3B7" w14:textId="5DCEED8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45E84BA0" w14:textId="7DA49B4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7BAA149C" w14:textId="4BEA9EF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46E59C8F" w14:textId="02E07226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71B3E566" w14:textId="2EE5F76B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1D7476E3" w14:textId="47518AD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1801AD9F" w14:textId="68840DCC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136E675C" w14:textId="2D122AB8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bottom"/>
          </w:tcPr>
          <w:p w14:paraId="0D7FE98D" w14:textId="2CFDA5FE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</w:tr>
      <w:tr w:rsidR="00B9186C" w:rsidRPr="009B67F0" w14:paraId="5C3459FD" w14:textId="77777777" w:rsidTr="00B9186C">
        <w:tc>
          <w:tcPr>
            <w:tcW w:w="1075" w:type="dxa"/>
            <w:tcBorders>
              <w:top w:val="single" w:sz="4" w:space="0" w:color="auto"/>
            </w:tcBorders>
          </w:tcPr>
          <w:p w14:paraId="658B9280" w14:textId="5F6D3854" w:rsidR="00B9186C" w:rsidRPr="009B67F0" w:rsidRDefault="00B9186C" w:rsidP="009B67F0">
            <w:pPr>
              <w:rPr>
                <w:rFonts w:ascii="Times New Roman" w:eastAsia="Times New Roman" w:hAnsi="Times New Roman" w:cs="Times New Roman"/>
              </w:rPr>
            </w:pPr>
            <w:r w:rsidRPr="009B67F0">
              <w:rPr>
                <w:rFonts w:ascii="Times New Roman" w:eastAsia="Times New Roman" w:hAnsi="Times New Roman" w:cs="Times New Roman"/>
              </w:rPr>
              <w:t>Hab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6C350F4A" w14:textId="7B200716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4A987F98" w14:textId="16BCE236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5763D1D8" w14:textId="673EF7F9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2B762D54" w14:textId="75BBFACC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27826D34" w14:textId="2F49683E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51A433D7" w14:textId="2E30E02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236591AE" w14:textId="2413F28A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0A927A22" w14:textId="2C4C5EB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bottom"/>
          </w:tcPr>
          <w:p w14:paraId="30642D7D" w14:textId="08DA705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0E31E4A9" w14:textId="3F15907A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62267917" w14:textId="765ED86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2B1DEF7A" w14:textId="20F06E49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3678EB1F" w14:textId="78C05426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57E0C8E5" w14:textId="0569299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6587E1B7" w14:textId="2E6C91F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28EB123B" w14:textId="1627A478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5D2738B9" w14:textId="09DD41E0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44B80280" w14:textId="1E47C162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6244B48D" w14:textId="6F19E1C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00CF6D14" w14:textId="4EF697B5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bottom"/>
          </w:tcPr>
          <w:p w14:paraId="3098424D" w14:textId="6526D87D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</w:tr>
      <w:tr w:rsidR="00B9186C" w:rsidRPr="009B67F0" w14:paraId="295AEF17" w14:textId="77777777" w:rsidTr="00B9186C">
        <w:tc>
          <w:tcPr>
            <w:tcW w:w="1075" w:type="dxa"/>
          </w:tcPr>
          <w:p w14:paraId="5CC95686" w14:textId="2092FD2E" w:rsidR="00B9186C" w:rsidRPr="009B67F0" w:rsidRDefault="00B9186C" w:rsidP="009B67F0">
            <w:pPr>
              <w:rPr>
                <w:rFonts w:ascii="Times New Roman" w:eastAsia="Times New Roman" w:hAnsi="Times New Roman" w:cs="Times New Roman"/>
              </w:rPr>
            </w:pPr>
            <w:r w:rsidRPr="009B67F0">
              <w:rPr>
                <w:rFonts w:ascii="Times New Roman" w:eastAsia="Times New Roman" w:hAnsi="Times New Roman" w:cs="Times New Roman"/>
              </w:rPr>
              <w:t>Hab2</w:t>
            </w:r>
          </w:p>
        </w:tc>
        <w:tc>
          <w:tcPr>
            <w:tcW w:w="544" w:type="dxa"/>
            <w:vAlign w:val="bottom"/>
          </w:tcPr>
          <w:p w14:paraId="03ACE898" w14:textId="67FB3288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vAlign w:val="bottom"/>
          </w:tcPr>
          <w:p w14:paraId="1B63BDE7" w14:textId="2ACE6D1D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vAlign w:val="bottom"/>
          </w:tcPr>
          <w:p w14:paraId="5C79009D" w14:textId="4C3CC5FB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vAlign w:val="bottom"/>
          </w:tcPr>
          <w:p w14:paraId="29195BA2" w14:textId="5283FCDC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57260867" w14:textId="41D2825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691D31C8" w14:textId="128D6582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200BA1BF" w14:textId="557BEB9D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7948D8ED" w14:textId="0E0AD98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5" w:type="dxa"/>
            <w:vAlign w:val="bottom"/>
          </w:tcPr>
          <w:p w14:paraId="7AB6F34E" w14:textId="5146D9D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57A0F73D" w14:textId="43DE8D0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1C24F211" w14:textId="2F9FE90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5539BB65" w14:textId="651FDB7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22D70289" w14:textId="312DCCC5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2D890A60" w14:textId="45157962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7D5FDF16" w14:textId="63DE79F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vAlign w:val="bottom"/>
          </w:tcPr>
          <w:p w14:paraId="61FE4381" w14:textId="68F90E7B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72709715" w14:textId="35AD6F28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6460FE0F" w14:textId="598E2FA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77FF61FC" w14:textId="3EC685D0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1B5EE6E7" w14:textId="6108513B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5" w:type="dxa"/>
            <w:vAlign w:val="bottom"/>
          </w:tcPr>
          <w:p w14:paraId="22CCE431" w14:textId="1721280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</w:tr>
      <w:tr w:rsidR="00B9186C" w:rsidRPr="009B67F0" w14:paraId="681D8ECF" w14:textId="77777777" w:rsidTr="00B9186C">
        <w:tc>
          <w:tcPr>
            <w:tcW w:w="1075" w:type="dxa"/>
          </w:tcPr>
          <w:p w14:paraId="63077CC6" w14:textId="50FC84EC" w:rsidR="00B9186C" w:rsidRPr="009B67F0" w:rsidRDefault="00B9186C" w:rsidP="009B67F0">
            <w:pPr>
              <w:rPr>
                <w:rFonts w:ascii="Times New Roman" w:eastAsia="Times New Roman" w:hAnsi="Times New Roman" w:cs="Times New Roman"/>
              </w:rPr>
            </w:pPr>
            <w:r w:rsidRPr="009B67F0">
              <w:rPr>
                <w:rFonts w:ascii="Times New Roman" w:eastAsia="Times New Roman" w:hAnsi="Times New Roman" w:cs="Times New Roman"/>
              </w:rPr>
              <w:t>Hab3</w:t>
            </w:r>
          </w:p>
        </w:tc>
        <w:tc>
          <w:tcPr>
            <w:tcW w:w="544" w:type="dxa"/>
            <w:vAlign w:val="bottom"/>
          </w:tcPr>
          <w:p w14:paraId="19E00987" w14:textId="76C6C212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42DA3BE9" w14:textId="42102819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49393881" w14:textId="00DF0ECB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3339850E" w14:textId="08472EB5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10B11A9C" w14:textId="40A17AA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755698A7" w14:textId="0DEAC839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162B3189" w14:textId="030FFE6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121819C8" w14:textId="179EE0FA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vAlign w:val="bottom"/>
          </w:tcPr>
          <w:p w14:paraId="41A1CC4C" w14:textId="45299576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772753C0" w14:textId="6757BB0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250B4B6C" w14:textId="7777777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3AC4EC47" w14:textId="03A7D86C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2FA93FA1" w14:textId="5A87F9BB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0AFAC32E" w14:textId="2D8452FA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511E7E52" w14:textId="487004B5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19E0FBFD" w14:textId="0C715CF6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672FD779" w14:textId="74080E99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316A307F" w14:textId="7424FD7D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51D3556C" w14:textId="4A1D92A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3380EF8B" w14:textId="6B8F0BD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vAlign w:val="bottom"/>
          </w:tcPr>
          <w:p w14:paraId="74728321" w14:textId="69C54F4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</w:tr>
      <w:tr w:rsidR="00B9186C" w:rsidRPr="009B67F0" w14:paraId="6EBF866D" w14:textId="77777777" w:rsidTr="00B9186C">
        <w:tc>
          <w:tcPr>
            <w:tcW w:w="1075" w:type="dxa"/>
            <w:tcBorders>
              <w:bottom w:val="single" w:sz="4" w:space="0" w:color="auto"/>
            </w:tcBorders>
          </w:tcPr>
          <w:p w14:paraId="3382BEAE" w14:textId="4494FBC8" w:rsidR="00B9186C" w:rsidRPr="009B67F0" w:rsidRDefault="00B9186C" w:rsidP="009B67F0">
            <w:pPr>
              <w:rPr>
                <w:rFonts w:ascii="Times New Roman" w:eastAsia="Times New Roman" w:hAnsi="Times New Roman" w:cs="Times New Roman"/>
              </w:rPr>
            </w:pPr>
            <w:r w:rsidRPr="009B67F0">
              <w:rPr>
                <w:rFonts w:ascii="Times New Roman" w:eastAsia="Times New Roman" w:hAnsi="Times New Roman" w:cs="Times New Roman"/>
              </w:rPr>
              <w:t>Hab4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76572D89" w14:textId="344A9655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097AC7F3" w14:textId="2C76123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46556D66" w14:textId="48A6CCC8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5652BDC4" w14:textId="420B02F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1F3D7BF2" w14:textId="517E540B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14C8A425" w14:textId="35C5A370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704DDFE1" w14:textId="7A1BC91D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76929CAB" w14:textId="16FF5E0A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bottom"/>
          </w:tcPr>
          <w:p w14:paraId="7191358B" w14:textId="5DC76CE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6AC00536" w14:textId="766B054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22717222" w14:textId="24BB07F6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6394E239" w14:textId="317272C5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61B79D57" w14:textId="11768EAE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5C1BFD60" w14:textId="0C4C6BFA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38D445DC" w14:textId="6AD70339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4288D7AC" w14:textId="55A3A4C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16C6B7A8" w14:textId="02B597F6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60805729" w14:textId="0B9369E6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369CA366" w14:textId="2382BEC0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32356249" w14:textId="69DC9C25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bottom"/>
          </w:tcPr>
          <w:p w14:paraId="45086961" w14:textId="4F5F33D2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</w:tr>
      <w:tr w:rsidR="00B9186C" w:rsidRPr="009B67F0" w14:paraId="5C87A90D" w14:textId="77777777" w:rsidTr="00B9186C">
        <w:tc>
          <w:tcPr>
            <w:tcW w:w="1075" w:type="dxa"/>
            <w:tcBorders>
              <w:top w:val="single" w:sz="4" w:space="0" w:color="auto"/>
            </w:tcBorders>
          </w:tcPr>
          <w:p w14:paraId="402D49FB" w14:textId="5B6D4F88" w:rsidR="00B9186C" w:rsidRPr="009B67F0" w:rsidRDefault="00B9186C" w:rsidP="009B67F0">
            <w:pPr>
              <w:rPr>
                <w:rFonts w:ascii="Times New Roman" w:eastAsia="Times New Roman" w:hAnsi="Times New Roman" w:cs="Times New Roman"/>
              </w:rPr>
            </w:pPr>
            <w:r w:rsidRPr="009B67F0">
              <w:rPr>
                <w:rFonts w:ascii="Times New Roman" w:eastAsia="Times New Roman" w:hAnsi="Times New Roman" w:cs="Times New Roman"/>
              </w:rPr>
              <w:t>Rep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439FE26E" w14:textId="016A7D5B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67BE6861" w14:textId="6D57C40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0EB749F3" w14:textId="5B0834A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289CBAA8" w14:textId="64D9F16B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79B5C687" w14:textId="24B5F9D9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4D8E220D" w14:textId="743ED072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60BD340C" w14:textId="28CFA4B8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55829CB4" w14:textId="40EEF1B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bottom"/>
          </w:tcPr>
          <w:p w14:paraId="0EC29842" w14:textId="29BB251D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5A57E0E9" w14:textId="0B8B8F26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70270A7E" w14:textId="362D231D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785C28AD" w14:textId="21DCF540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0291737B" w14:textId="747204C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2107E843" w14:textId="552DD5BA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47661D1F" w14:textId="5A6D2A98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33780362" w14:textId="2907E3E2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1E268744" w14:textId="31525282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47200C2D" w14:textId="4FDF737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337FF756" w14:textId="4A5CD520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bottom"/>
          </w:tcPr>
          <w:p w14:paraId="4F4061AD" w14:textId="6668F800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bottom"/>
          </w:tcPr>
          <w:p w14:paraId="73F015F7" w14:textId="63FF0DDC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</w:tr>
      <w:tr w:rsidR="00B9186C" w:rsidRPr="009B67F0" w14:paraId="5782F4B7" w14:textId="77777777" w:rsidTr="00B9186C">
        <w:tc>
          <w:tcPr>
            <w:tcW w:w="1075" w:type="dxa"/>
          </w:tcPr>
          <w:p w14:paraId="5E99BFE2" w14:textId="55F307EA" w:rsidR="00B9186C" w:rsidRPr="009B67F0" w:rsidRDefault="00B9186C" w:rsidP="009B67F0">
            <w:pPr>
              <w:rPr>
                <w:rFonts w:ascii="Times New Roman" w:eastAsia="Times New Roman" w:hAnsi="Times New Roman" w:cs="Times New Roman"/>
              </w:rPr>
            </w:pPr>
            <w:r w:rsidRPr="009B67F0">
              <w:rPr>
                <w:rFonts w:ascii="Times New Roman" w:eastAsia="Times New Roman" w:hAnsi="Times New Roman" w:cs="Times New Roman"/>
              </w:rPr>
              <w:t>Rep2</w:t>
            </w:r>
          </w:p>
        </w:tc>
        <w:tc>
          <w:tcPr>
            <w:tcW w:w="544" w:type="dxa"/>
            <w:vAlign w:val="bottom"/>
          </w:tcPr>
          <w:p w14:paraId="359FCF1E" w14:textId="6D090DDE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4ED989CA" w14:textId="0F65ED98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0A87E6B3" w14:textId="5458A21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1AAA0C1D" w14:textId="674ECC8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68F28F67" w14:textId="3C3D5502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3C745369" w14:textId="17F307DE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55B0B9B0" w14:textId="618196D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77D066E8" w14:textId="43843249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vAlign w:val="bottom"/>
          </w:tcPr>
          <w:p w14:paraId="1108C78C" w14:textId="4189EA3E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18DC03AE" w14:textId="62EC308D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0863DD80" w14:textId="7777777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4B85D811" w14:textId="454A1CD8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68BEE44E" w14:textId="5F5C9606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7E498642" w14:textId="7DF43EFD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65B090D4" w14:textId="1E2175CF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41B102C9" w14:textId="04B15075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3EC4B6D5" w14:textId="7027049B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  <w:r w:rsidRPr="009B67F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4" w:type="dxa"/>
            <w:vAlign w:val="bottom"/>
          </w:tcPr>
          <w:p w14:paraId="1BA6CCBE" w14:textId="21684C35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690953D0" w14:textId="39404D78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vAlign w:val="bottom"/>
          </w:tcPr>
          <w:p w14:paraId="25E134A5" w14:textId="72E8C19E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vAlign w:val="bottom"/>
          </w:tcPr>
          <w:p w14:paraId="4BAD6EDD" w14:textId="6658C01C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</w:tr>
      <w:tr w:rsidR="00B9186C" w:rsidRPr="009B67F0" w14:paraId="037153AE" w14:textId="77777777" w:rsidTr="00B9186C">
        <w:tc>
          <w:tcPr>
            <w:tcW w:w="1075" w:type="dxa"/>
            <w:tcBorders>
              <w:bottom w:val="single" w:sz="4" w:space="0" w:color="auto"/>
            </w:tcBorders>
          </w:tcPr>
          <w:p w14:paraId="35028B44" w14:textId="2DA3F123" w:rsidR="00B9186C" w:rsidRPr="009B67F0" w:rsidRDefault="00B9186C" w:rsidP="009B67F0">
            <w:pPr>
              <w:rPr>
                <w:rFonts w:ascii="Times New Roman" w:eastAsia="Times New Roman" w:hAnsi="Times New Roman" w:cs="Times New Roman"/>
              </w:rPr>
            </w:pPr>
            <w:r w:rsidRPr="009B67F0">
              <w:rPr>
                <w:rFonts w:ascii="Times New Roman" w:eastAsia="Times New Roman" w:hAnsi="Times New Roman" w:cs="Times New Roman"/>
              </w:rPr>
              <w:t>Rep3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0F952DF6" w14:textId="1B8648F8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6910E56C" w14:textId="09AA0E44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483E3CC5" w14:textId="5BF1F4B5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16AE37EC" w14:textId="6C45B1D2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15277D46" w14:textId="18822FB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26FDA67F" w14:textId="556CA651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6BE91539" w14:textId="4435456C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67E029A9" w14:textId="4AB50B76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vAlign w:val="bottom"/>
          </w:tcPr>
          <w:p w14:paraId="1DAB1F46" w14:textId="1E8595CC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48DB82F7" w14:textId="05D0641E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67568C9E" w14:textId="7777777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283C22F6" w14:textId="31FA04A6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2615FA0E" w14:textId="03083042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3426B7E3" w14:textId="6C3015D6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4C696046" w14:textId="0BC2A5FD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019F2AFC" w14:textId="45668D0A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5240B8F2" w14:textId="0A3D7FF8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18040CFC" w14:textId="7462FD92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6E72E228" w14:textId="14A6B7E3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  <w:tcBorders>
              <w:bottom w:val="single" w:sz="4" w:space="0" w:color="auto"/>
            </w:tcBorders>
            <w:vAlign w:val="bottom"/>
          </w:tcPr>
          <w:p w14:paraId="485B04BA" w14:textId="5AE93E07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  <w:tcBorders>
              <w:bottom w:val="single" w:sz="4" w:space="0" w:color="auto"/>
            </w:tcBorders>
            <w:vAlign w:val="bottom"/>
          </w:tcPr>
          <w:p w14:paraId="66D1387F" w14:textId="40FD8615" w:rsidR="00B9186C" w:rsidRPr="009B67F0" w:rsidRDefault="00B9186C" w:rsidP="009B67F0">
            <w:pPr>
              <w:rPr>
                <w:rFonts w:ascii="Times New Roman" w:hAnsi="Times New Roman" w:cs="Times New Roman"/>
              </w:rPr>
            </w:pPr>
          </w:p>
        </w:tc>
      </w:tr>
    </w:tbl>
    <w:p w14:paraId="0C797FD9" w14:textId="66CBDED7" w:rsidR="005E1724" w:rsidRDefault="005E1724">
      <w:pPr>
        <w:rPr>
          <w:rFonts w:ascii="Times New Roman" w:hAnsi="Times New Roman" w:cs="Times New Roman"/>
        </w:rPr>
      </w:pPr>
    </w:p>
    <w:p w14:paraId="6FA49B61" w14:textId="77777777" w:rsidR="005E1724" w:rsidRPr="0042136C" w:rsidRDefault="005E1724">
      <w:pPr>
        <w:rPr>
          <w:rFonts w:ascii="Times New Roman" w:hAnsi="Times New Roman" w:cs="Times New Roman"/>
        </w:rPr>
      </w:pPr>
    </w:p>
    <w:sectPr w:rsidR="005E1724" w:rsidRPr="0042136C" w:rsidSect="00DA4B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D13CE8" w16cex:dateUtc="2020-08-02T18:23:00Z"/>
  <w16cex:commentExtensible w16cex:durableId="22D12E0B" w16cex:dateUtc="2020-08-02T17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47AE484" w16cid:durableId="22D13CE8"/>
  <w16cid:commentId w16cid:paraId="022F0A41" w16cid:durableId="22D12E0B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9EAB1B" w14:textId="77777777" w:rsidR="009A1B2B" w:rsidRDefault="009A1B2B" w:rsidP="00480F57">
      <w:r>
        <w:separator/>
      </w:r>
    </w:p>
  </w:endnote>
  <w:endnote w:type="continuationSeparator" w:id="0">
    <w:p w14:paraId="0A650E21" w14:textId="77777777" w:rsidR="009A1B2B" w:rsidRDefault="009A1B2B" w:rsidP="00480F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8115906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AC697D" w14:textId="67A8A7ED" w:rsidR="00051C25" w:rsidRDefault="00051C25" w:rsidP="00CA7E0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20F6E3" w14:textId="77777777" w:rsidR="00051C25" w:rsidRDefault="00051C25" w:rsidP="00480F5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817902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DACE86" w14:textId="06E631A2" w:rsidR="00051C25" w:rsidRDefault="00051C25" w:rsidP="00CA7E0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C63F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7648FD" w14:textId="77777777" w:rsidR="00051C25" w:rsidRDefault="00051C25" w:rsidP="00480F5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0930EE" w14:textId="77777777" w:rsidR="009A1B2B" w:rsidRDefault="009A1B2B" w:rsidP="00480F57">
      <w:r>
        <w:separator/>
      </w:r>
    </w:p>
  </w:footnote>
  <w:footnote w:type="continuationSeparator" w:id="0">
    <w:p w14:paraId="7E6C9AF9" w14:textId="77777777" w:rsidR="009A1B2B" w:rsidRDefault="009A1B2B" w:rsidP="00480F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3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DF7"/>
    <w:rsid w:val="00001DC6"/>
    <w:rsid w:val="0001236F"/>
    <w:rsid w:val="00051C25"/>
    <w:rsid w:val="00053CFE"/>
    <w:rsid w:val="000E3BCD"/>
    <w:rsid w:val="0010167F"/>
    <w:rsid w:val="0017149A"/>
    <w:rsid w:val="001969A5"/>
    <w:rsid w:val="001C63FD"/>
    <w:rsid w:val="0020251A"/>
    <w:rsid w:val="002B73F1"/>
    <w:rsid w:val="00342657"/>
    <w:rsid w:val="00387F84"/>
    <w:rsid w:val="00400980"/>
    <w:rsid w:val="00402371"/>
    <w:rsid w:val="0042136C"/>
    <w:rsid w:val="004665A0"/>
    <w:rsid w:val="00475CA1"/>
    <w:rsid w:val="00480F57"/>
    <w:rsid w:val="004D2FB9"/>
    <w:rsid w:val="005375E6"/>
    <w:rsid w:val="005B44B8"/>
    <w:rsid w:val="005E1724"/>
    <w:rsid w:val="00612077"/>
    <w:rsid w:val="0063326E"/>
    <w:rsid w:val="00665C75"/>
    <w:rsid w:val="00690943"/>
    <w:rsid w:val="006E75F9"/>
    <w:rsid w:val="00757B29"/>
    <w:rsid w:val="008016DA"/>
    <w:rsid w:val="00846884"/>
    <w:rsid w:val="008B19D5"/>
    <w:rsid w:val="008F4282"/>
    <w:rsid w:val="009A1B2B"/>
    <w:rsid w:val="009B67F0"/>
    <w:rsid w:val="00A84DC2"/>
    <w:rsid w:val="00A92531"/>
    <w:rsid w:val="00B27C6A"/>
    <w:rsid w:val="00B65286"/>
    <w:rsid w:val="00B9186C"/>
    <w:rsid w:val="00CA7E08"/>
    <w:rsid w:val="00CC1D9A"/>
    <w:rsid w:val="00D17599"/>
    <w:rsid w:val="00D258FF"/>
    <w:rsid w:val="00D80C86"/>
    <w:rsid w:val="00DA4B1D"/>
    <w:rsid w:val="00DC00F0"/>
    <w:rsid w:val="00DF52D9"/>
    <w:rsid w:val="00E4138D"/>
    <w:rsid w:val="00E41DF7"/>
    <w:rsid w:val="00ED5E61"/>
    <w:rsid w:val="00EE247B"/>
    <w:rsid w:val="00F4012F"/>
    <w:rsid w:val="00F96528"/>
    <w:rsid w:val="00FC463A"/>
    <w:rsid w:val="00FD2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DA72F0"/>
  <w15:chartTrackingRefBased/>
  <w15:docId w15:val="{D0ED7D46-635A-1D42-AD54-00BDFE34A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3B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52D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2D9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80F5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80F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0F57"/>
  </w:style>
  <w:style w:type="character" w:styleId="PageNumber">
    <w:name w:val="page number"/>
    <w:basedOn w:val="DefaultParagraphFont"/>
    <w:uiPriority w:val="99"/>
    <w:semiHidden/>
    <w:unhideWhenUsed/>
    <w:rsid w:val="00480F57"/>
  </w:style>
  <w:style w:type="character" w:styleId="CommentReference">
    <w:name w:val="annotation reference"/>
    <w:basedOn w:val="DefaultParagraphFont"/>
    <w:uiPriority w:val="99"/>
    <w:semiHidden/>
    <w:unhideWhenUsed/>
    <w:rsid w:val="00D175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75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75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75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75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23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0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3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microsoft.com/office/2016/09/relationships/commentsIds" Target="commentsIds.xml"/><Relationship Id="rId12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CEFF1A2-2A7B-0A42-8E83-B834B7EA04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9</TotalTime>
  <Pages>4</Pages>
  <Words>762</Words>
  <Characters>4347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enault, Emily Rae</dc:creator>
  <cp:keywords/>
  <dc:description/>
  <cp:lastModifiedBy>Alain Maasri</cp:lastModifiedBy>
  <cp:revision>24</cp:revision>
  <dcterms:created xsi:type="dcterms:W3CDTF">2020-07-31T20:49:00Z</dcterms:created>
  <dcterms:modified xsi:type="dcterms:W3CDTF">2021-02-04T09:27:00Z</dcterms:modified>
</cp:coreProperties>
</file>